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428EB6" w14:textId="0F05AA49" w:rsidR="008C4B31" w:rsidRPr="0080293F" w:rsidRDefault="000A3948" w:rsidP="00D157D9">
      <w:pPr>
        <w:autoSpaceDE w:val="0"/>
        <w:autoSpaceDN w:val="0"/>
        <w:adjustRightInd w:val="0"/>
        <w:spacing w:after="120"/>
        <w:jc w:val="center"/>
        <w:rPr>
          <w:b/>
          <w:bCs/>
          <w:sz w:val="18"/>
          <w:szCs w:val="18"/>
        </w:rPr>
      </w:pPr>
      <w:r w:rsidRPr="0080293F">
        <w:rPr>
          <w:b/>
          <w:bCs/>
          <w:sz w:val="18"/>
          <w:szCs w:val="18"/>
        </w:rPr>
        <w:t xml:space="preserve">Immunomodulator FTY720 </w:t>
      </w:r>
      <w:r w:rsidR="00B34B50" w:rsidRPr="0080293F">
        <w:rPr>
          <w:b/>
          <w:bCs/>
          <w:sz w:val="18"/>
          <w:szCs w:val="18"/>
        </w:rPr>
        <w:t>i</w:t>
      </w:r>
      <w:r w:rsidR="00C34042" w:rsidRPr="0080293F">
        <w:rPr>
          <w:b/>
          <w:bCs/>
          <w:sz w:val="18"/>
          <w:szCs w:val="18"/>
        </w:rPr>
        <w:t>mproves glucose homeostasis and</w:t>
      </w:r>
      <w:r w:rsidRPr="0080293F">
        <w:rPr>
          <w:b/>
          <w:bCs/>
          <w:sz w:val="18"/>
          <w:szCs w:val="18"/>
        </w:rPr>
        <w:t xml:space="preserve"> </w:t>
      </w:r>
      <w:r w:rsidR="00C34042" w:rsidRPr="0080293F">
        <w:rPr>
          <w:b/>
          <w:bCs/>
          <w:sz w:val="18"/>
          <w:szCs w:val="18"/>
        </w:rPr>
        <w:t>diabetic complications</w:t>
      </w:r>
      <w:r w:rsidRPr="0080293F">
        <w:rPr>
          <w:b/>
          <w:bCs/>
          <w:sz w:val="18"/>
          <w:szCs w:val="18"/>
        </w:rPr>
        <w:t xml:space="preserve"> </w:t>
      </w:r>
      <w:r w:rsidR="00B34B50" w:rsidRPr="0080293F">
        <w:rPr>
          <w:b/>
          <w:bCs/>
          <w:sz w:val="18"/>
          <w:szCs w:val="18"/>
        </w:rPr>
        <w:t xml:space="preserve">by rejuvenation of β-cell function </w:t>
      </w:r>
      <w:r w:rsidRPr="0080293F">
        <w:rPr>
          <w:b/>
          <w:bCs/>
          <w:sz w:val="18"/>
          <w:szCs w:val="18"/>
        </w:rPr>
        <w:t xml:space="preserve">in </w:t>
      </w:r>
      <w:r w:rsidR="00C212AA" w:rsidRPr="0080293F">
        <w:rPr>
          <w:b/>
          <w:bCs/>
          <w:sz w:val="18"/>
          <w:szCs w:val="18"/>
        </w:rPr>
        <w:t>n</w:t>
      </w:r>
      <w:r w:rsidRPr="0080293F">
        <w:rPr>
          <w:b/>
          <w:bCs/>
          <w:sz w:val="18"/>
          <w:szCs w:val="18"/>
        </w:rPr>
        <w:t xml:space="preserve">onhuman </w:t>
      </w:r>
      <w:r w:rsidR="00C212AA" w:rsidRPr="0080293F">
        <w:rPr>
          <w:b/>
          <w:bCs/>
          <w:sz w:val="18"/>
          <w:szCs w:val="18"/>
        </w:rPr>
        <w:t>p</w:t>
      </w:r>
      <w:r w:rsidRPr="0080293F">
        <w:rPr>
          <w:b/>
          <w:bCs/>
          <w:sz w:val="18"/>
          <w:szCs w:val="18"/>
        </w:rPr>
        <w:t xml:space="preserve">rimate </w:t>
      </w:r>
      <w:r w:rsidR="00C212AA" w:rsidRPr="0080293F">
        <w:rPr>
          <w:b/>
          <w:bCs/>
          <w:sz w:val="18"/>
          <w:szCs w:val="18"/>
        </w:rPr>
        <w:t>m</w:t>
      </w:r>
      <w:r w:rsidRPr="0080293F">
        <w:rPr>
          <w:b/>
          <w:bCs/>
          <w:sz w:val="18"/>
          <w:szCs w:val="18"/>
        </w:rPr>
        <w:t xml:space="preserve">odel of </w:t>
      </w:r>
      <w:r w:rsidR="00C212AA" w:rsidRPr="0080293F">
        <w:rPr>
          <w:b/>
          <w:bCs/>
          <w:sz w:val="18"/>
          <w:szCs w:val="18"/>
        </w:rPr>
        <w:t>d</w:t>
      </w:r>
      <w:r w:rsidRPr="0080293F">
        <w:rPr>
          <w:b/>
          <w:bCs/>
          <w:sz w:val="18"/>
          <w:szCs w:val="18"/>
        </w:rPr>
        <w:t>iabetes</w:t>
      </w:r>
    </w:p>
    <w:p w14:paraId="664D82B5" w14:textId="77777777" w:rsidR="00C1034B" w:rsidRDefault="00C1034B" w:rsidP="00D157D9">
      <w:pPr>
        <w:autoSpaceDE w:val="0"/>
        <w:autoSpaceDN w:val="0"/>
        <w:adjustRightInd w:val="0"/>
        <w:spacing w:after="120"/>
        <w:jc w:val="center"/>
      </w:pPr>
    </w:p>
    <w:p w14:paraId="62E699E3" w14:textId="77777777" w:rsidR="00C1034B" w:rsidRDefault="00C1034B" w:rsidP="00C1034B">
      <w:pPr>
        <w:spacing w:after="120"/>
        <w:rPr>
          <w:b/>
        </w:rPr>
      </w:pPr>
    </w:p>
    <w:p w14:paraId="042DA86F" w14:textId="77777777" w:rsidR="008C4B31" w:rsidRPr="00EF333E" w:rsidRDefault="000A3948" w:rsidP="001670F2">
      <w:pPr>
        <w:spacing w:after="120" w:line="480" w:lineRule="auto"/>
        <w:rPr>
          <w:b/>
        </w:rPr>
      </w:pPr>
      <w:r w:rsidRPr="00EF333E">
        <w:rPr>
          <w:b/>
        </w:rPr>
        <w:t>SUPPLEMENTS</w:t>
      </w:r>
    </w:p>
    <w:p w14:paraId="66A36524" w14:textId="77777777" w:rsidR="008C4B31" w:rsidRPr="00EF333E" w:rsidRDefault="008C4B31" w:rsidP="001670F2">
      <w:pPr>
        <w:pStyle w:val="NormalWeb"/>
        <w:spacing w:after="120" w:line="480" w:lineRule="auto"/>
        <w:rPr>
          <w:rFonts w:ascii="Times New Roman" w:hAnsi="Times New Roman" w:cs="Times New Roman"/>
          <w:b/>
        </w:rPr>
      </w:pPr>
    </w:p>
    <w:p w14:paraId="256C0679" w14:textId="77777777" w:rsidR="008C4B31" w:rsidRPr="00EF333E" w:rsidRDefault="000A3948" w:rsidP="001670F2">
      <w:pPr>
        <w:pStyle w:val="NormalWeb"/>
        <w:spacing w:after="120" w:line="480" w:lineRule="auto"/>
        <w:rPr>
          <w:rFonts w:ascii="Times New Roman" w:hAnsi="Times New Roman" w:cs="Times New Roman"/>
          <w:b/>
        </w:rPr>
      </w:pPr>
      <w:r w:rsidRPr="00EF333E">
        <w:rPr>
          <w:rFonts w:ascii="Times New Roman" w:hAnsi="Times New Roman" w:cs="Times New Roman"/>
          <w:b/>
        </w:rPr>
        <w:t>Analytic method for measurement of plasma concentrations of FTY720</w:t>
      </w:r>
    </w:p>
    <w:p w14:paraId="3C41151E" w14:textId="3D293F06" w:rsidR="008C4B31" w:rsidRDefault="000A3948" w:rsidP="0080293F">
      <w:pPr>
        <w:pStyle w:val="NormalWeb"/>
        <w:spacing w:after="120" w:line="480" w:lineRule="auto"/>
        <w:jc w:val="both"/>
        <w:rPr>
          <w:rFonts w:ascii="Times New Roman" w:hAnsi="Times New Roman" w:cs="Times New Roman"/>
        </w:rPr>
      </w:pPr>
      <w:r w:rsidRPr="00EF333E">
        <w:rPr>
          <w:rFonts w:ascii="Times New Roman" w:hAnsi="Times New Roman" w:cs="Times New Roman"/>
        </w:rPr>
        <w:t xml:space="preserve">Plasma concentrations of FTY720 was analyzed by LC/MS-MS method with liquid chromatograph (LC, Agilent 1200) coupled with a tandem quadrupole mass spectrometer (MS, API4000, Singapore) equipped with electro spray ionization (ESI) interface, bin pump (G1312), column oven (G1316C), and CTC PAL auto sampler.  The chromatographic separations were achieved using Welch </w:t>
      </w:r>
      <w:proofErr w:type="spellStart"/>
      <w:r w:rsidRPr="00EF333E">
        <w:rPr>
          <w:rFonts w:ascii="Times New Roman" w:hAnsi="Times New Roman" w:cs="Times New Roman"/>
        </w:rPr>
        <w:t>Xtimate</w:t>
      </w:r>
      <w:proofErr w:type="spellEnd"/>
      <w:r w:rsidRPr="00EF333E">
        <w:rPr>
          <w:rFonts w:ascii="Times New Roman" w:hAnsi="Times New Roman" w:cs="Times New Roman"/>
        </w:rPr>
        <w:t xml:space="preserve"> C18 column (30 × 2.1 mm; 3µm) at ambient temperature. Lower limit quantification value for FTY720 was 1 ng/ml in the plasma.</w:t>
      </w:r>
    </w:p>
    <w:p w14:paraId="27D3EC7A" w14:textId="77777777" w:rsidR="008C4B31" w:rsidRPr="00EF333E" w:rsidRDefault="000A3948" w:rsidP="005B1598">
      <w:pPr>
        <w:pStyle w:val="NormalWeb"/>
        <w:spacing w:after="120" w:line="480" w:lineRule="auto"/>
        <w:ind w:firstLine="720"/>
        <w:jc w:val="both"/>
        <w:rPr>
          <w:rFonts w:ascii="Times New Roman" w:hAnsi="Times New Roman" w:cs="Times New Roman"/>
        </w:rPr>
      </w:pPr>
      <w:r w:rsidRPr="00EF333E">
        <w:rPr>
          <w:rFonts w:ascii="Times New Roman" w:hAnsi="Times New Roman" w:cs="Times New Roman"/>
        </w:rPr>
        <w:t>The positive ionization modes were employed for the detection of FTY720. The ammonium acetate in water and in 90% MeOH (10 mM) were used as the mobile phase at a flow rate 0.6 mL/min. The main working parameters were set as follows; curtain gas (CUR) 10 L/min; collision gas (CAD) 5 L/min; ion spray voltage (IS) 5500 V; source temperature (TEM) 500</w:t>
      </w:r>
      <w:r w:rsidRPr="00EF333E">
        <w:rPr>
          <w:rFonts w:ascii="Times New Roman" w:eastAsia="Microsoft YaHei" w:hAnsi="Times New Roman" w:cs="Times New Roman"/>
          <w:vertAlign w:val="superscript"/>
        </w:rPr>
        <w:t>◦</w:t>
      </w:r>
      <w:r w:rsidRPr="00EF333E">
        <w:rPr>
          <w:rFonts w:ascii="Times New Roman" w:hAnsi="Times New Roman" w:cs="Times New Roman"/>
        </w:rPr>
        <w:t>C; and de-clustering potential (DP) 79 V; collision energy (CE) 20 V; entrance potential (EP) 10V; collision cell exit potential (CXP) 6 V; ultra-pure nitrogen gas was used as nebulizer gas (gas1) 60 L/min and heater gas (gas2) 50 L/min. Tolbutamide was selected as internal standard. MS acquisition of FTY720 and IS (tolbutamide) were performed in positive electron spray ionization multiple reaction monitoring (MRM) mode by monitoring the reaction m/z at 308.4 → 255.6 (FTY720), 271.1→ 155.1 (IS), respectively.</w:t>
      </w:r>
      <w:r w:rsidRPr="00EF333E">
        <w:rPr>
          <w:b/>
        </w:rPr>
        <w:br w:type="page"/>
      </w:r>
    </w:p>
    <w:p w14:paraId="0823D03A" w14:textId="77777777" w:rsidR="008C4B31" w:rsidRPr="00EF333E" w:rsidRDefault="000A3948" w:rsidP="001670F2">
      <w:pPr>
        <w:spacing w:after="120" w:line="480" w:lineRule="auto"/>
        <w:rPr>
          <w:b/>
          <w:bCs/>
          <w:iCs/>
        </w:rPr>
      </w:pPr>
      <w:r w:rsidRPr="00EF333E">
        <w:rPr>
          <w:b/>
        </w:rPr>
        <w:lastRenderedPageBreak/>
        <w:t>Supplement Figure 1.  Gait strategy of florescence activating cell sorter (</w:t>
      </w:r>
      <w:r w:rsidRPr="00EF333E">
        <w:rPr>
          <w:b/>
          <w:bCs/>
          <w:iCs/>
        </w:rPr>
        <w:t>FACS) analysis</w:t>
      </w:r>
    </w:p>
    <w:p w14:paraId="60F7F49F" w14:textId="343D8C76" w:rsidR="008C4B31" w:rsidRPr="00EF333E" w:rsidRDefault="000A3948" w:rsidP="005B1598">
      <w:pPr>
        <w:spacing w:line="480" w:lineRule="auto"/>
        <w:ind w:firstLine="720"/>
        <w:jc w:val="both"/>
      </w:pPr>
      <w:r w:rsidRPr="00EF333E">
        <w:t>The blood samples were performed by a flow cytometry with 5 lasers (</w:t>
      </w:r>
      <w:proofErr w:type="spellStart"/>
      <w:r w:rsidRPr="00EF333E">
        <w:t>Fortessa</w:t>
      </w:r>
      <w:proofErr w:type="spellEnd"/>
      <w:r w:rsidRPr="00EF333E">
        <w:t xml:space="preserve">).  Total cells were firstly gated then followed by CD56 positive NK and NKT cells and CD3 positive and negative and cell populations.  CD4 vs CD8 cell populations were gated from CD3+ cells and CD11c+ DCs were gated from CD3- cells.  CD127 and CCR6 expression also been analysis on CD4 and CD8 T cells. </w:t>
      </w:r>
    </w:p>
    <w:p w14:paraId="23705067" w14:textId="77777777" w:rsidR="008C4B31" w:rsidRPr="00EF333E" w:rsidRDefault="008C4B31" w:rsidP="001670F2">
      <w:pPr>
        <w:spacing w:line="480" w:lineRule="auto"/>
        <w:rPr>
          <w:b/>
        </w:rPr>
      </w:pPr>
    </w:p>
    <w:p w14:paraId="26C954B0" w14:textId="2AC57542" w:rsidR="008C4B31" w:rsidRPr="00EF333E" w:rsidRDefault="000A3948" w:rsidP="001670F2">
      <w:pPr>
        <w:spacing w:line="480" w:lineRule="auto"/>
        <w:rPr>
          <w:b/>
        </w:rPr>
      </w:pPr>
      <w:r w:rsidRPr="00EF333E">
        <w:rPr>
          <w:noProof/>
        </w:rPr>
        <w:drawing>
          <wp:inline distT="0" distB="0" distL="0" distR="0" wp14:anchorId="081EE977" wp14:editId="24EF3533">
            <wp:extent cx="4712970" cy="2435860"/>
            <wp:effectExtent l="0" t="0" r="0" b="254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4721309" cy="2440465"/>
                    </a:xfrm>
                    <a:prstGeom prst="rect">
                      <a:avLst/>
                    </a:prstGeom>
                    <a:noFill/>
                    <a:ln>
                      <a:noFill/>
                    </a:ln>
                  </pic:spPr>
                </pic:pic>
              </a:graphicData>
            </a:graphic>
          </wp:inline>
        </w:drawing>
      </w:r>
      <w:r w:rsidRPr="00EF333E">
        <w:rPr>
          <w:noProof/>
        </w:rPr>
        <w:drawing>
          <wp:inline distT="0" distB="0" distL="0" distR="0" wp14:anchorId="07D8BD7F" wp14:editId="20EA6E0E">
            <wp:extent cx="1111250" cy="1156970"/>
            <wp:effectExtent l="0" t="0" r="0" b="508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1130233" cy="1176791"/>
                    </a:xfrm>
                    <a:prstGeom prst="rect">
                      <a:avLst/>
                    </a:prstGeom>
                    <a:noFill/>
                    <a:ln>
                      <a:noFill/>
                    </a:ln>
                  </pic:spPr>
                </pic:pic>
              </a:graphicData>
            </a:graphic>
          </wp:inline>
        </w:drawing>
      </w:r>
    </w:p>
    <w:sectPr w:rsidR="008C4B31" w:rsidRPr="00EF333E" w:rsidSect="0004671E">
      <w:headerReference w:type="default" r:id="rId14"/>
      <w:footerReference w:type="default" r:id="rId15"/>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F803F2" w14:textId="77777777" w:rsidR="005A38A8" w:rsidRDefault="005A38A8">
      <w:r>
        <w:separator/>
      </w:r>
    </w:p>
  </w:endnote>
  <w:endnote w:type="continuationSeparator" w:id="0">
    <w:p w14:paraId="46BBE534" w14:textId="77777777" w:rsidR="005A38A8" w:rsidRDefault="005A38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9868612"/>
      <w:showingPlcHdr/>
    </w:sdtPr>
    <w:sdtEndPr/>
    <w:sdtContent>
      <w:p w14:paraId="0B62F74C" w14:textId="169D2DB2" w:rsidR="00254AAA" w:rsidRDefault="001322C9">
        <w:pPr>
          <w:pStyle w:val="Pieddepage"/>
          <w:jc w:val="right"/>
        </w:pPr>
        <w:r>
          <w:t xml:space="preserve">     </w:t>
        </w:r>
      </w:p>
    </w:sdtContent>
  </w:sdt>
  <w:sdt>
    <w:sdtPr>
      <w:id w:val="1133215516"/>
    </w:sdtPr>
    <w:sdtEndPr/>
    <w:sdtContent>
      <w:p w14:paraId="6EB5E809" w14:textId="77777777" w:rsidR="00254AAA" w:rsidRDefault="00254AAA">
        <w:pPr>
          <w:pStyle w:val="Pieddepage"/>
          <w:jc w:val="center"/>
        </w:pPr>
        <w:r>
          <w:fldChar w:fldCharType="begin"/>
        </w:r>
        <w:r>
          <w:instrText xml:space="preserve"> PAGE   \* MERGEFORMAT </w:instrText>
        </w:r>
        <w:r>
          <w:fldChar w:fldCharType="separate"/>
        </w:r>
        <w:r>
          <w:t>1</w:t>
        </w:r>
        <w:r>
          <w:fldChar w:fldCharType="end"/>
        </w:r>
      </w:p>
    </w:sdtContent>
  </w:sdt>
  <w:p w14:paraId="5393A1C5" w14:textId="77777777" w:rsidR="00254AAA" w:rsidRDefault="00254AA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4B208E" w14:textId="77777777" w:rsidR="005A38A8" w:rsidRDefault="005A38A8">
      <w:r>
        <w:separator/>
      </w:r>
    </w:p>
  </w:footnote>
  <w:footnote w:type="continuationSeparator" w:id="0">
    <w:p w14:paraId="7E69B43B" w14:textId="77777777" w:rsidR="005A38A8" w:rsidRDefault="005A38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807F7D" w14:textId="77777777" w:rsidR="00254AAA" w:rsidRDefault="00254AAA">
    <w:pPr>
      <w:pStyle w:val="En-tte"/>
      <w:jc w:val="right"/>
      <w:rPr>
        <w: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B33F55"/>
    <w:multiLevelType w:val="multilevel"/>
    <w:tmpl w:val="94446684"/>
    <w:lvl w:ilvl="0">
      <w:start w:val="1"/>
      <w:numFmt w:val="decimal"/>
      <w:lvlText w:val="%1."/>
      <w:lvlJc w:val="left"/>
      <w:pPr>
        <w:ind w:left="360" w:hanging="360"/>
      </w:pPr>
      <w:rPr>
        <w:rFonts w:hint="default"/>
      </w:rPr>
    </w:lvl>
    <w:lvl w:ilvl="1">
      <w:start w:val="5"/>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9te2a9rrrss9aefpet5ws0h2psvv5ppr0zp&quot;&gt;My EndNote FTY-diabetes Copy&lt;record-ids&gt;&lt;item&gt;506&lt;/item&gt;&lt;item&gt;514&lt;/item&gt;&lt;item&gt;639&lt;/item&gt;&lt;item&gt;828&lt;/item&gt;&lt;item&gt;992&lt;/item&gt;&lt;item&gt;1002&lt;/item&gt;&lt;item&gt;1046&lt;/item&gt;&lt;item&gt;1048&lt;/item&gt;&lt;item&gt;1050&lt;/item&gt;&lt;item&gt;1051&lt;/item&gt;&lt;item&gt;1059&lt;/item&gt;&lt;item&gt;1066&lt;/item&gt;&lt;item&gt;1068&lt;/item&gt;&lt;item&gt;1071&lt;/item&gt;&lt;item&gt;1072&lt;/item&gt;&lt;item&gt;1075&lt;/item&gt;&lt;item&gt;1076&lt;/item&gt;&lt;item&gt;1077&lt;/item&gt;&lt;item&gt;1080&lt;/item&gt;&lt;item&gt;1081&lt;/item&gt;&lt;item&gt;1082&lt;/item&gt;&lt;item&gt;1089&lt;/item&gt;&lt;item&gt;1099&lt;/item&gt;&lt;item&gt;1100&lt;/item&gt;&lt;item&gt;1101&lt;/item&gt;&lt;item&gt;1102&lt;/item&gt;&lt;item&gt;1103&lt;/item&gt;&lt;item&gt;1106&lt;/item&gt;&lt;item&gt;1107&lt;/item&gt;&lt;item&gt;1108&lt;/item&gt;&lt;item&gt;1112&lt;/item&gt;&lt;item&gt;1115&lt;/item&gt;&lt;item&gt;1117&lt;/item&gt;&lt;item&gt;1118&lt;/item&gt;&lt;item&gt;1119&lt;/item&gt;&lt;item&gt;1120&lt;/item&gt;&lt;item&gt;1121&lt;/item&gt;&lt;item&gt;1122&lt;/item&gt;&lt;item&gt;1123&lt;/item&gt;&lt;item&gt;1124&lt;/item&gt;&lt;item&gt;1125&lt;/item&gt;&lt;item&gt;1126&lt;/item&gt;&lt;/record-ids&gt;&lt;/item&gt;&lt;/Libraries&gt;"/>
  </w:docVars>
  <w:rsids>
    <w:rsidRoot w:val="00805F20"/>
    <w:rsid w:val="00000889"/>
    <w:rsid w:val="00000CC3"/>
    <w:rsid w:val="00001208"/>
    <w:rsid w:val="0000122C"/>
    <w:rsid w:val="00001284"/>
    <w:rsid w:val="00001462"/>
    <w:rsid w:val="00001B1A"/>
    <w:rsid w:val="0000211E"/>
    <w:rsid w:val="00002629"/>
    <w:rsid w:val="000028FA"/>
    <w:rsid w:val="00002A2A"/>
    <w:rsid w:val="0000312B"/>
    <w:rsid w:val="00003992"/>
    <w:rsid w:val="00004D0D"/>
    <w:rsid w:val="00004D93"/>
    <w:rsid w:val="00005802"/>
    <w:rsid w:val="00005AB9"/>
    <w:rsid w:val="00005F2C"/>
    <w:rsid w:val="00006156"/>
    <w:rsid w:val="000069BD"/>
    <w:rsid w:val="000069D7"/>
    <w:rsid w:val="00007695"/>
    <w:rsid w:val="00007A04"/>
    <w:rsid w:val="00010891"/>
    <w:rsid w:val="00010893"/>
    <w:rsid w:val="00011F13"/>
    <w:rsid w:val="00013165"/>
    <w:rsid w:val="000134CD"/>
    <w:rsid w:val="000135C3"/>
    <w:rsid w:val="00013A92"/>
    <w:rsid w:val="00013FE1"/>
    <w:rsid w:val="000157AD"/>
    <w:rsid w:val="000159A9"/>
    <w:rsid w:val="00015AA3"/>
    <w:rsid w:val="00015C10"/>
    <w:rsid w:val="00015E36"/>
    <w:rsid w:val="00015FE8"/>
    <w:rsid w:val="0001606C"/>
    <w:rsid w:val="0001691A"/>
    <w:rsid w:val="00016B0D"/>
    <w:rsid w:val="00016C27"/>
    <w:rsid w:val="000170A4"/>
    <w:rsid w:val="00017494"/>
    <w:rsid w:val="000175D7"/>
    <w:rsid w:val="000178D7"/>
    <w:rsid w:val="000202F2"/>
    <w:rsid w:val="00020317"/>
    <w:rsid w:val="00020878"/>
    <w:rsid w:val="000209E6"/>
    <w:rsid w:val="00020A5B"/>
    <w:rsid w:val="00020B77"/>
    <w:rsid w:val="00021FAA"/>
    <w:rsid w:val="00021FBD"/>
    <w:rsid w:val="00022260"/>
    <w:rsid w:val="000228F6"/>
    <w:rsid w:val="00023038"/>
    <w:rsid w:val="000233DA"/>
    <w:rsid w:val="0002343B"/>
    <w:rsid w:val="00023A9F"/>
    <w:rsid w:val="00023AF8"/>
    <w:rsid w:val="00023B21"/>
    <w:rsid w:val="000249C9"/>
    <w:rsid w:val="00024E22"/>
    <w:rsid w:val="00025382"/>
    <w:rsid w:val="00025B6D"/>
    <w:rsid w:val="00025BBE"/>
    <w:rsid w:val="00025CE7"/>
    <w:rsid w:val="00025E58"/>
    <w:rsid w:val="00025EA9"/>
    <w:rsid w:val="0002601A"/>
    <w:rsid w:val="0002613F"/>
    <w:rsid w:val="000261A7"/>
    <w:rsid w:val="000262A2"/>
    <w:rsid w:val="000268FD"/>
    <w:rsid w:val="00026D95"/>
    <w:rsid w:val="00027AF1"/>
    <w:rsid w:val="00030458"/>
    <w:rsid w:val="0003075A"/>
    <w:rsid w:val="00030B04"/>
    <w:rsid w:val="000311BE"/>
    <w:rsid w:val="0003120C"/>
    <w:rsid w:val="0003262D"/>
    <w:rsid w:val="00033169"/>
    <w:rsid w:val="0003348D"/>
    <w:rsid w:val="00033D95"/>
    <w:rsid w:val="000340D4"/>
    <w:rsid w:val="0003448D"/>
    <w:rsid w:val="0003456D"/>
    <w:rsid w:val="00034925"/>
    <w:rsid w:val="00034B82"/>
    <w:rsid w:val="00034BCA"/>
    <w:rsid w:val="00035649"/>
    <w:rsid w:val="00035A14"/>
    <w:rsid w:val="0003607B"/>
    <w:rsid w:val="0003637D"/>
    <w:rsid w:val="00037BA8"/>
    <w:rsid w:val="00037EE7"/>
    <w:rsid w:val="00040802"/>
    <w:rsid w:val="00040A71"/>
    <w:rsid w:val="00040C2C"/>
    <w:rsid w:val="00040FD8"/>
    <w:rsid w:val="0004119C"/>
    <w:rsid w:val="000417AB"/>
    <w:rsid w:val="00041A68"/>
    <w:rsid w:val="00042382"/>
    <w:rsid w:val="000423CC"/>
    <w:rsid w:val="00042789"/>
    <w:rsid w:val="00042B76"/>
    <w:rsid w:val="00042EDB"/>
    <w:rsid w:val="00042FCB"/>
    <w:rsid w:val="00043159"/>
    <w:rsid w:val="000431E8"/>
    <w:rsid w:val="00043248"/>
    <w:rsid w:val="0004331E"/>
    <w:rsid w:val="000433BD"/>
    <w:rsid w:val="0004351C"/>
    <w:rsid w:val="0004369A"/>
    <w:rsid w:val="00043758"/>
    <w:rsid w:val="00043982"/>
    <w:rsid w:val="000441AB"/>
    <w:rsid w:val="00044FD8"/>
    <w:rsid w:val="0004516B"/>
    <w:rsid w:val="00045174"/>
    <w:rsid w:val="00045454"/>
    <w:rsid w:val="000454AC"/>
    <w:rsid w:val="00045683"/>
    <w:rsid w:val="000459DD"/>
    <w:rsid w:val="00045DDF"/>
    <w:rsid w:val="00045E54"/>
    <w:rsid w:val="0004671E"/>
    <w:rsid w:val="00046912"/>
    <w:rsid w:val="00046D30"/>
    <w:rsid w:val="00047026"/>
    <w:rsid w:val="000472CD"/>
    <w:rsid w:val="00047616"/>
    <w:rsid w:val="0005110B"/>
    <w:rsid w:val="00051119"/>
    <w:rsid w:val="00051432"/>
    <w:rsid w:val="00051882"/>
    <w:rsid w:val="00051B6F"/>
    <w:rsid w:val="00051C34"/>
    <w:rsid w:val="00051EC8"/>
    <w:rsid w:val="0005243C"/>
    <w:rsid w:val="000527C8"/>
    <w:rsid w:val="00052B32"/>
    <w:rsid w:val="00052E55"/>
    <w:rsid w:val="00053B3E"/>
    <w:rsid w:val="00053C50"/>
    <w:rsid w:val="00053E5B"/>
    <w:rsid w:val="000549FD"/>
    <w:rsid w:val="00054B74"/>
    <w:rsid w:val="00054ECB"/>
    <w:rsid w:val="000551E7"/>
    <w:rsid w:val="000558B0"/>
    <w:rsid w:val="00055E1C"/>
    <w:rsid w:val="00055F13"/>
    <w:rsid w:val="00055FB4"/>
    <w:rsid w:val="00056252"/>
    <w:rsid w:val="000562ED"/>
    <w:rsid w:val="00056771"/>
    <w:rsid w:val="00056917"/>
    <w:rsid w:val="00056B58"/>
    <w:rsid w:val="00056FB7"/>
    <w:rsid w:val="00057689"/>
    <w:rsid w:val="000576C1"/>
    <w:rsid w:val="00057760"/>
    <w:rsid w:val="00057ABC"/>
    <w:rsid w:val="00057E9B"/>
    <w:rsid w:val="00060FBC"/>
    <w:rsid w:val="00061038"/>
    <w:rsid w:val="0006312F"/>
    <w:rsid w:val="000633E2"/>
    <w:rsid w:val="00063472"/>
    <w:rsid w:val="000635FA"/>
    <w:rsid w:val="00064784"/>
    <w:rsid w:val="00064B7F"/>
    <w:rsid w:val="00064BF0"/>
    <w:rsid w:val="00064C1E"/>
    <w:rsid w:val="00065306"/>
    <w:rsid w:val="0006591A"/>
    <w:rsid w:val="00065B6D"/>
    <w:rsid w:val="00065E02"/>
    <w:rsid w:val="00065E9D"/>
    <w:rsid w:val="00066516"/>
    <w:rsid w:val="0006661D"/>
    <w:rsid w:val="0006682C"/>
    <w:rsid w:val="0006689E"/>
    <w:rsid w:val="000669C6"/>
    <w:rsid w:val="000669F7"/>
    <w:rsid w:val="00066A24"/>
    <w:rsid w:val="00066A4D"/>
    <w:rsid w:val="00066EBB"/>
    <w:rsid w:val="00066F69"/>
    <w:rsid w:val="00067294"/>
    <w:rsid w:val="000676E2"/>
    <w:rsid w:val="00070230"/>
    <w:rsid w:val="000703EC"/>
    <w:rsid w:val="0007051A"/>
    <w:rsid w:val="0007144D"/>
    <w:rsid w:val="00071A9F"/>
    <w:rsid w:val="00071B4F"/>
    <w:rsid w:val="000721C7"/>
    <w:rsid w:val="00072895"/>
    <w:rsid w:val="000728AD"/>
    <w:rsid w:val="00072A3F"/>
    <w:rsid w:val="00072B71"/>
    <w:rsid w:val="000731ED"/>
    <w:rsid w:val="00073531"/>
    <w:rsid w:val="00073578"/>
    <w:rsid w:val="00073DF6"/>
    <w:rsid w:val="00073F96"/>
    <w:rsid w:val="0007502B"/>
    <w:rsid w:val="00075542"/>
    <w:rsid w:val="00075D68"/>
    <w:rsid w:val="000763B3"/>
    <w:rsid w:val="000763D0"/>
    <w:rsid w:val="000765B2"/>
    <w:rsid w:val="00076AB0"/>
    <w:rsid w:val="00076B5D"/>
    <w:rsid w:val="000772B0"/>
    <w:rsid w:val="000777F9"/>
    <w:rsid w:val="000809C3"/>
    <w:rsid w:val="000809C5"/>
    <w:rsid w:val="00080C2F"/>
    <w:rsid w:val="00080DBA"/>
    <w:rsid w:val="0008146C"/>
    <w:rsid w:val="000817EA"/>
    <w:rsid w:val="00081804"/>
    <w:rsid w:val="00081C0B"/>
    <w:rsid w:val="00081DA9"/>
    <w:rsid w:val="00082032"/>
    <w:rsid w:val="000821A0"/>
    <w:rsid w:val="000822F2"/>
    <w:rsid w:val="000828B1"/>
    <w:rsid w:val="00082B63"/>
    <w:rsid w:val="00083479"/>
    <w:rsid w:val="000835BA"/>
    <w:rsid w:val="00083732"/>
    <w:rsid w:val="000838CD"/>
    <w:rsid w:val="0008402F"/>
    <w:rsid w:val="00084391"/>
    <w:rsid w:val="000846DE"/>
    <w:rsid w:val="000846F9"/>
    <w:rsid w:val="0008474F"/>
    <w:rsid w:val="00084D31"/>
    <w:rsid w:val="00085145"/>
    <w:rsid w:val="0008536F"/>
    <w:rsid w:val="00085675"/>
    <w:rsid w:val="00085BD5"/>
    <w:rsid w:val="00085BE7"/>
    <w:rsid w:val="000865DB"/>
    <w:rsid w:val="00086779"/>
    <w:rsid w:val="0008683C"/>
    <w:rsid w:val="00086A7C"/>
    <w:rsid w:val="00086EFB"/>
    <w:rsid w:val="0008729D"/>
    <w:rsid w:val="000874C3"/>
    <w:rsid w:val="000875E8"/>
    <w:rsid w:val="00087704"/>
    <w:rsid w:val="00090B40"/>
    <w:rsid w:val="00091099"/>
    <w:rsid w:val="000912F3"/>
    <w:rsid w:val="0009170B"/>
    <w:rsid w:val="00091BB5"/>
    <w:rsid w:val="00092A59"/>
    <w:rsid w:val="00092B45"/>
    <w:rsid w:val="00092BF8"/>
    <w:rsid w:val="00092CB9"/>
    <w:rsid w:val="00092E9A"/>
    <w:rsid w:val="00092EAA"/>
    <w:rsid w:val="00093086"/>
    <w:rsid w:val="0009347F"/>
    <w:rsid w:val="000934C4"/>
    <w:rsid w:val="00093C94"/>
    <w:rsid w:val="00093DDD"/>
    <w:rsid w:val="00093E8B"/>
    <w:rsid w:val="00093EB8"/>
    <w:rsid w:val="0009457A"/>
    <w:rsid w:val="000946F6"/>
    <w:rsid w:val="00094C74"/>
    <w:rsid w:val="0009531C"/>
    <w:rsid w:val="000955D4"/>
    <w:rsid w:val="00095CA0"/>
    <w:rsid w:val="00095D74"/>
    <w:rsid w:val="0009693C"/>
    <w:rsid w:val="00096B8A"/>
    <w:rsid w:val="00096D00"/>
    <w:rsid w:val="00096E75"/>
    <w:rsid w:val="0009701F"/>
    <w:rsid w:val="000974E0"/>
    <w:rsid w:val="00097986"/>
    <w:rsid w:val="00097E05"/>
    <w:rsid w:val="000A022F"/>
    <w:rsid w:val="000A0520"/>
    <w:rsid w:val="000A0C07"/>
    <w:rsid w:val="000A178A"/>
    <w:rsid w:val="000A206B"/>
    <w:rsid w:val="000A2660"/>
    <w:rsid w:val="000A276C"/>
    <w:rsid w:val="000A28BF"/>
    <w:rsid w:val="000A368A"/>
    <w:rsid w:val="000A3948"/>
    <w:rsid w:val="000A3A63"/>
    <w:rsid w:val="000A42F9"/>
    <w:rsid w:val="000A46A8"/>
    <w:rsid w:val="000A4CFC"/>
    <w:rsid w:val="000A4D8D"/>
    <w:rsid w:val="000A4E31"/>
    <w:rsid w:val="000A4F4F"/>
    <w:rsid w:val="000A6052"/>
    <w:rsid w:val="000A6736"/>
    <w:rsid w:val="000A690A"/>
    <w:rsid w:val="000A6965"/>
    <w:rsid w:val="000A77CE"/>
    <w:rsid w:val="000B019C"/>
    <w:rsid w:val="000B0362"/>
    <w:rsid w:val="000B0B11"/>
    <w:rsid w:val="000B0BD5"/>
    <w:rsid w:val="000B0C92"/>
    <w:rsid w:val="000B0E73"/>
    <w:rsid w:val="000B1207"/>
    <w:rsid w:val="000B1510"/>
    <w:rsid w:val="000B1DA7"/>
    <w:rsid w:val="000B1EED"/>
    <w:rsid w:val="000B256E"/>
    <w:rsid w:val="000B2DF4"/>
    <w:rsid w:val="000B3641"/>
    <w:rsid w:val="000B381B"/>
    <w:rsid w:val="000B38BE"/>
    <w:rsid w:val="000B3E19"/>
    <w:rsid w:val="000B4230"/>
    <w:rsid w:val="000B425C"/>
    <w:rsid w:val="000B475E"/>
    <w:rsid w:val="000B47A9"/>
    <w:rsid w:val="000B4848"/>
    <w:rsid w:val="000B4A50"/>
    <w:rsid w:val="000B4ABD"/>
    <w:rsid w:val="000B4C1A"/>
    <w:rsid w:val="000B549B"/>
    <w:rsid w:val="000B5C03"/>
    <w:rsid w:val="000B5EB4"/>
    <w:rsid w:val="000B608E"/>
    <w:rsid w:val="000B6201"/>
    <w:rsid w:val="000B62F0"/>
    <w:rsid w:val="000B6527"/>
    <w:rsid w:val="000B6678"/>
    <w:rsid w:val="000B6679"/>
    <w:rsid w:val="000B7A04"/>
    <w:rsid w:val="000B7B5F"/>
    <w:rsid w:val="000B7D0E"/>
    <w:rsid w:val="000C02ED"/>
    <w:rsid w:val="000C036D"/>
    <w:rsid w:val="000C0C3B"/>
    <w:rsid w:val="000C0CCE"/>
    <w:rsid w:val="000C0EEF"/>
    <w:rsid w:val="000C18AA"/>
    <w:rsid w:val="000C190A"/>
    <w:rsid w:val="000C1ABB"/>
    <w:rsid w:val="000C1B71"/>
    <w:rsid w:val="000C1DC6"/>
    <w:rsid w:val="000C1F2C"/>
    <w:rsid w:val="000C21E7"/>
    <w:rsid w:val="000C2A6A"/>
    <w:rsid w:val="000C2E7E"/>
    <w:rsid w:val="000C30BA"/>
    <w:rsid w:val="000C3262"/>
    <w:rsid w:val="000C3316"/>
    <w:rsid w:val="000C3466"/>
    <w:rsid w:val="000C3612"/>
    <w:rsid w:val="000C402F"/>
    <w:rsid w:val="000C4AD3"/>
    <w:rsid w:val="000C4AFF"/>
    <w:rsid w:val="000C4C4C"/>
    <w:rsid w:val="000C4D48"/>
    <w:rsid w:val="000C4E7B"/>
    <w:rsid w:val="000C5220"/>
    <w:rsid w:val="000C53A6"/>
    <w:rsid w:val="000C5506"/>
    <w:rsid w:val="000C57DC"/>
    <w:rsid w:val="000C58BB"/>
    <w:rsid w:val="000C594D"/>
    <w:rsid w:val="000C5CD1"/>
    <w:rsid w:val="000C6273"/>
    <w:rsid w:val="000C642C"/>
    <w:rsid w:val="000C65F4"/>
    <w:rsid w:val="000C6ED9"/>
    <w:rsid w:val="000C7006"/>
    <w:rsid w:val="000C7CF0"/>
    <w:rsid w:val="000D033B"/>
    <w:rsid w:val="000D0526"/>
    <w:rsid w:val="000D0C00"/>
    <w:rsid w:val="000D0E97"/>
    <w:rsid w:val="000D149A"/>
    <w:rsid w:val="000D15B2"/>
    <w:rsid w:val="000D2176"/>
    <w:rsid w:val="000D2A36"/>
    <w:rsid w:val="000D2AD1"/>
    <w:rsid w:val="000D2ADA"/>
    <w:rsid w:val="000D2BCE"/>
    <w:rsid w:val="000D2FC2"/>
    <w:rsid w:val="000D31BC"/>
    <w:rsid w:val="000D39B1"/>
    <w:rsid w:val="000D3E72"/>
    <w:rsid w:val="000D45D6"/>
    <w:rsid w:val="000D4672"/>
    <w:rsid w:val="000D4D73"/>
    <w:rsid w:val="000D4FC9"/>
    <w:rsid w:val="000D57C6"/>
    <w:rsid w:val="000D5A51"/>
    <w:rsid w:val="000D5BA2"/>
    <w:rsid w:val="000D5DE1"/>
    <w:rsid w:val="000D5E35"/>
    <w:rsid w:val="000D67F7"/>
    <w:rsid w:val="000D6BD2"/>
    <w:rsid w:val="000D6DAD"/>
    <w:rsid w:val="000D70F3"/>
    <w:rsid w:val="000D71F9"/>
    <w:rsid w:val="000D7600"/>
    <w:rsid w:val="000D7647"/>
    <w:rsid w:val="000D775D"/>
    <w:rsid w:val="000D79B1"/>
    <w:rsid w:val="000D7C26"/>
    <w:rsid w:val="000D7D51"/>
    <w:rsid w:val="000D7D53"/>
    <w:rsid w:val="000D7ED5"/>
    <w:rsid w:val="000E0AD7"/>
    <w:rsid w:val="000E1474"/>
    <w:rsid w:val="000E14D5"/>
    <w:rsid w:val="000E15C4"/>
    <w:rsid w:val="000E25CD"/>
    <w:rsid w:val="000E26C1"/>
    <w:rsid w:val="000E2AB6"/>
    <w:rsid w:val="000E2C40"/>
    <w:rsid w:val="000E3284"/>
    <w:rsid w:val="000E37F1"/>
    <w:rsid w:val="000E3CFF"/>
    <w:rsid w:val="000E4940"/>
    <w:rsid w:val="000E4B20"/>
    <w:rsid w:val="000E4F63"/>
    <w:rsid w:val="000E593E"/>
    <w:rsid w:val="000E5CA2"/>
    <w:rsid w:val="000E650A"/>
    <w:rsid w:val="000E6981"/>
    <w:rsid w:val="000E6C11"/>
    <w:rsid w:val="000E6E15"/>
    <w:rsid w:val="000E74C4"/>
    <w:rsid w:val="000E78CD"/>
    <w:rsid w:val="000E7F75"/>
    <w:rsid w:val="000F09D5"/>
    <w:rsid w:val="000F10C4"/>
    <w:rsid w:val="000F1182"/>
    <w:rsid w:val="000F221C"/>
    <w:rsid w:val="000F23A6"/>
    <w:rsid w:val="000F2CAD"/>
    <w:rsid w:val="000F3521"/>
    <w:rsid w:val="000F3672"/>
    <w:rsid w:val="000F36C1"/>
    <w:rsid w:val="000F387D"/>
    <w:rsid w:val="000F3A2F"/>
    <w:rsid w:val="000F3A61"/>
    <w:rsid w:val="000F4328"/>
    <w:rsid w:val="000F4455"/>
    <w:rsid w:val="000F468E"/>
    <w:rsid w:val="000F47C0"/>
    <w:rsid w:val="000F483E"/>
    <w:rsid w:val="000F48DC"/>
    <w:rsid w:val="000F4B40"/>
    <w:rsid w:val="000F4D5B"/>
    <w:rsid w:val="000F4D8E"/>
    <w:rsid w:val="000F4F16"/>
    <w:rsid w:val="000F5641"/>
    <w:rsid w:val="000F5A2F"/>
    <w:rsid w:val="000F5B20"/>
    <w:rsid w:val="000F5D54"/>
    <w:rsid w:val="000F5F75"/>
    <w:rsid w:val="000F635A"/>
    <w:rsid w:val="000F6418"/>
    <w:rsid w:val="000F666B"/>
    <w:rsid w:val="000F6E19"/>
    <w:rsid w:val="000F7C94"/>
    <w:rsid w:val="00100EB1"/>
    <w:rsid w:val="00100EEC"/>
    <w:rsid w:val="00101117"/>
    <w:rsid w:val="001023C7"/>
    <w:rsid w:val="001031F2"/>
    <w:rsid w:val="001038D2"/>
    <w:rsid w:val="00104336"/>
    <w:rsid w:val="00104AED"/>
    <w:rsid w:val="00104B6B"/>
    <w:rsid w:val="00104C88"/>
    <w:rsid w:val="00105946"/>
    <w:rsid w:val="00105BB8"/>
    <w:rsid w:val="00105C64"/>
    <w:rsid w:val="00105D9A"/>
    <w:rsid w:val="00107417"/>
    <w:rsid w:val="00107900"/>
    <w:rsid w:val="00107B1D"/>
    <w:rsid w:val="001108A3"/>
    <w:rsid w:val="00110A38"/>
    <w:rsid w:val="00110C66"/>
    <w:rsid w:val="00110EC4"/>
    <w:rsid w:val="00111724"/>
    <w:rsid w:val="00112349"/>
    <w:rsid w:val="00112C27"/>
    <w:rsid w:val="0011300E"/>
    <w:rsid w:val="00113A4B"/>
    <w:rsid w:val="00113D89"/>
    <w:rsid w:val="00113DD0"/>
    <w:rsid w:val="0011447E"/>
    <w:rsid w:val="00114962"/>
    <w:rsid w:val="00114EC4"/>
    <w:rsid w:val="00115298"/>
    <w:rsid w:val="0011582D"/>
    <w:rsid w:val="00115942"/>
    <w:rsid w:val="00116284"/>
    <w:rsid w:val="001169F5"/>
    <w:rsid w:val="00117DC9"/>
    <w:rsid w:val="001202A0"/>
    <w:rsid w:val="001203C2"/>
    <w:rsid w:val="0012055C"/>
    <w:rsid w:val="0012073E"/>
    <w:rsid w:val="0012082F"/>
    <w:rsid w:val="00120AFC"/>
    <w:rsid w:val="00121AAC"/>
    <w:rsid w:val="00121B4F"/>
    <w:rsid w:val="00121BE6"/>
    <w:rsid w:val="00121D0D"/>
    <w:rsid w:val="001222A0"/>
    <w:rsid w:val="00122594"/>
    <w:rsid w:val="00122CED"/>
    <w:rsid w:val="001241C5"/>
    <w:rsid w:val="0012444E"/>
    <w:rsid w:val="0012531E"/>
    <w:rsid w:val="001255B6"/>
    <w:rsid w:val="001256D9"/>
    <w:rsid w:val="00125A14"/>
    <w:rsid w:val="00126D47"/>
    <w:rsid w:val="00126DAB"/>
    <w:rsid w:val="00127195"/>
    <w:rsid w:val="00127261"/>
    <w:rsid w:val="00127643"/>
    <w:rsid w:val="00127906"/>
    <w:rsid w:val="00130143"/>
    <w:rsid w:val="001307C3"/>
    <w:rsid w:val="00130F27"/>
    <w:rsid w:val="0013141B"/>
    <w:rsid w:val="001317F0"/>
    <w:rsid w:val="00131F22"/>
    <w:rsid w:val="0013216A"/>
    <w:rsid w:val="00132191"/>
    <w:rsid w:val="00132252"/>
    <w:rsid w:val="001322C9"/>
    <w:rsid w:val="0013257D"/>
    <w:rsid w:val="0013305D"/>
    <w:rsid w:val="00133367"/>
    <w:rsid w:val="00133753"/>
    <w:rsid w:val="00133A96"/>
    <w:rsid w:val="00133FCC"/>
    <w:rsid w:val="0013468F"/>
    <w:rsid w:val="00135143"/>
    <w:rsid w:val="001351BD"/>
    <w:rsid w:val="001356C5"/>
    <w:rsid w:val="00135D4A"/>
    <w:rsid w:val="00136A51"/>
    <w:rsid w:val="00136FC0"/>
    <w:rsid w:val="00137108"/>
    <w:rsid w:val="001372DB"/>
    <w:rsid w:val="00137388"/>
    <w:rsid w:val="00137845"/>
    <w:rsid w:val="00140930"/>
    <w:rsid w:val="00140E1E"/>
    <w:rsid w:val="00141952"/>
    <w:rsid w:val="00141E4F"/>
    <w:rsid w:val="00141F0E"/>
    <w:rsid w:val="00141F5A"/>
    <w:rsid w:val="0014286F"/>
    <w:rsid w:val="00142962"/>
    <w:rsid w:val="001429DE"/>
    <w:rsid w:val="00143083"/>
    <w:rsid w:val="00143343"/>
    <w:rsid w:val="00143695"/>
    <w:rsid w:val="00144398"/>
    <w:rsid w:val="001447D2"/>
    <w:rsid w:val="00144CF8"/>
    <w:rsid w:val="0014515B"/>
    <w:rsid w:val="00145443"/>
    <w:rsid w:val="00145C77"/>
    <w:rsid w:val="00146E30"/>
    <w:rsid w:val="001470D1"/>
    <w:rsid w:val="001471C9"/>
    <w:rsid w:val="00147479"/>
    <w:rsid w:val="00147E93"/>
    <w:rsid w:val="00147FEF"/>
    <w:rsid w:val="001503A2"/>
    <w:rsid w:val="00150B7F"/>
    <w:rsid w:val="001512A7"/>
    <w:rsid w:val="00151E59"/>
    <w:rsid w:val="001521B9"/>
    <w:rsid w:val="0015222A"/>
    <w:rsid w:val="00152B25"/>
    <w:rsid w:val="001534DE"/>
    <w:rsid w:val="00153607"/>
    <w:rsid w:val="00153FD3"/>
    <w:rsid w:val="00153FD4"/>
    <w:rsid w:val="001541D9"/>
    <w:rsid w:val="0015478E"/>
    <w:rsid w:val="00154961"/>
    <w:rsid w:val="0015502A"/>
    <w:rsid w:val="00155994"/>
    <w:rsid w:val="00155BB5"/>
    <w:rsid w:val="00156121"/>
    <w:rsid w:val="00156776"/>
    <w:rsid w:val="00156839"/>
    <w:rsid w:val="001572E5"/>
    <w:rsid w:val="00157503"/>
    <w:rsid w:val="0015767D"/>
    <w:rsid w:val="00157919"/>
    <w:rsid w:val="00157A4E"/>
    <w:rsid w:val="00157C27"/>
    <w:rsid w:val="00157D4B"/>
    <w:rsid w:val="00157F7F"/>
    <w:rsid w:val="0016052E"/>
    <w:rsid w:val="0016076E"/>
    <w:rsid w:val="001608E5"/>
    <w:rsid w:val="00160C22"/>
    <w:rsid w:val="00160CEF"/>
    <w:rsid w:val="001610B6"/>
    <w:rsid w:val="00161568"/>
    <w:rsid w:val="001617DB"/>
    <w:rsid w:val="00161835"/>
    <w:rsid w:val="00161E98"/>
    <w:rsid w:val="00162303"/>
    <w:rsid w:val="001625D7"/>
    <w:rsid w:val="00163049"/>
    <w:rsid w:val="001634C2"/>
    <w:rsid w:val="00164059"/>
    <w:rsid w:val="0016477D"/>
    <w:rsid w:val="00164A03"/>
    <w:rsid w:val="00164E32"/>
    <w:rsid w:val="00164E96"/>
    <w:rsid w:val="00164F7F"/>
    <w:rsid w:val="00165192"/>
    <w:rsid w:val="00165820"/>
    <w:rsid w:val="00165EE2"/>
    <w:rsid w:val="00166103"/>
    <w:rsid w:val="00166348"/>
    <w:rsid w:val="001664E2"/>
    <w:rsid w:val="001670F2"/>
    <w:rsid w:val="001673C2"/>
    <w:rsid w:val="00167BEC"/>
    <w:rsid w:val="00167E1C"/>
    <w:rsid w:val="0017096A"/>
    <w:rsid w:val="0017106B"/>
    <w:rsid w:val="001711F5"/>
    <w:rsid w:val="0017133E"/>
    <w:rsid w:val="00171620"/>
    <w:rsid w:val="00171A4D"/>
    <w:rsid w:val="00171A9A"/>
    <w:rsid w:val="00171C9A"/>
    <w:rsid w:val="0017266E"/>
    <w:rsid w:val="00172694"/>
    <w:rsid w:val="001726A2"/>
    <w:rsid w:val="001728F5"/>
    <w:rsid w:val="00172C6D"/>
    <w:rsid w:val="00173802"/>
    <w:rsid w:val="00174314"/>
    <w:rsid w:val="0017483D"/>
    <w:rsid w:val="00174B4B"/>
    <w:rsid w:val="00174C4F"/>
    <w:rsid w:val="00174E0D"/>
    <w:rsid w:val="00175920"/>
    <w:rsid w:val="00175BFD"/>
    <w:rsid w:val="00176002"/>
    <w:rsid w:val="001767F8"/>
    <w:rsid w:val="0017697E"/>
    <w:rsid w:val="0017697F"/>
    <w:rsid w:val="001769D5"/>
    <w:rsid w:val="00177D61"/>
    <w:rsid w:val="00177F80"/>
    <w:rsid w:val="00180668"/>
    <w:rsid w:val="00180803"/>
    <w:rsid w:val="001814CD"/>
    <w:rsid w:val="00181703"/>
    <w:rsid w:val="00181E77"/>
    <w:rsid w:val="001820BC"/>
    <w:rsid w:val="00182860"/>
    <w:rsid w:val="00182A5D"/>
    <w:rsid w:val="00182E61"/>
    <w:rsid w:val="00182F44"/>
    <w:rsid w:val="00184036"/>
    <w:rsid w:val="001847CE"/>
    <w:rsid w:val="00184B52"/>
    <w:rsid w:val="00185313"/>
    <w:rsid w:val="00185E5A"/>
    <w:rsid w:val="00186061"/>
    <w:rsid w:val="0018704F"/>
    <w:rsid w:val="00187567"/>
    <w:rsid w:val="001875AE"/>
    <w:rsid w:val="00187C8D"/>
    <w:rsid w:val="001900E4"/>
    <w:rsid w:val="001903AF"/>
    <w:rsid w:val="00191540"/>
    <w:rsid w:val="0019164D"/>
    <w:rsid w:val="0019166B"/>
    <w:rsid w:val="001916FE"/>
    <w:rsid w:val="00191A9E"/>
    <w:rsid w:val="0019263E"/>
    <w:rsid w:val="001928FA"/>
    <w:rsid w:val="001929C0"/>
    <w:rsid w:val="00193251"/>
    <w:rsid w:val="00194DA8"/>
    <w:rsid w:val="00194E06"/>
    <w:rsid w:val="001957AC"/>
    <w:rsid w:val="00195947"/>
    <w:rsid w:val="0019613F"/>
    <w:rsid w:val="0019643C"/>
    <w:rsid w:val="00196522"/>
    <w:rsid w:val="00196752"/>
    <w:rsid w:val="00196929"/>
    <w:rsid w:val="00196C47"/>
    <w:rsid w:val="00196CD6"/>
    <w:rsid w:val="00196D05"/>
    <w:rsid w:val="00196D0E"/>
    <w:rsid w:val="0019725F"/>
    <w:rsid w:val="001972BD"/>
    <w:rsid w:val="001976CB"/>
    <w:rsid w:val="00197980"/>
    <w:rsid w:val="00197B31"/>
    <w:rsid w:val="00197D4B"/>
    <w:rsid w:val="001A095E"/>
    <w:rsid w:val="001A10AD"/>
    <w:rsid w:val="001A1607"/>
    <w:rsid w:val="001A1BA5"/>
    <w:rsid w:val="001A2DA6"/>
    <w:rsid w:val="001A3F4A"/>
    <w:rsid w:val="001A40CA"/>
    <w:rsid w:val="001A422D"/>
    <w:rsid w:val="001A5D4C"/>
    <w:rsid w:val="001A6125"/>
    <w:rsid w:val="001A66BA"/>
    <w:rsid w:val="001A681C"/>
    <w:rsid w:val="001A7712"/>
    <w:rsid w:val="001A7C19"/>
    <w:rsid w:val="001B0477"/>
    <w:rsid w:val="001B0514"/>
    <w:rsid w:val="001B05F8"/>
    <w:rsid w:val="001B0763"/>
    <w:rsid w:val="001B08AC"/>
    <w:rsid w:val="001B08FD"/>
    <w:rsid w:val="001B0B4E"/>
    <w:rsid w:val="001B1447"/>
    <w:rsid w:val="001B1545"/>
    <w:rsid w:val="001B19D4"/>
    <w:rsid w:val="001B1C2D"/>
    <w:rsid w:val="001B1DF9"/>
    <w:rsid w:val="001B28AC"/>
    <w:rsid w:val="001B2929"/>
    <w:rsid w:val="001B2D13"/>
    <w:rsid w:val="001B35DE"/>
    <w:rsid w:val="001B377A"/>
    <w:rsid w:val="001B3C94"/>
    <w:rsid w:val="001B499F"/>
    <w:rsid w:val="001B4C66"/>
    <w:rsid w:val="001B4E32"/>
    <w:rsid w:val="001B4F9A"/>
    <w:rsid w:val="001B62E3"/>
    <w:rsid w:val="001B676B"/>
    <w:rsid w:val="001B6838"/>
    <w:rsid w:val="001B6AE6"/>
    <w:rsid w:val="001B6D6A"/>
    <w:rsid w:val="001B6D9B"/>
    <w:rsid w:val="001B6DE0"/>
    <w:rsid w:val="001B714E"/>
    <w:rsid w:val="001B7FDC"/>
    <w:rsid w:val="001C0248"/>
    <w:rsid w:val="001C08AD"/>
    <w:rsid w:val="001C1040"/>
    <w:rsid w:val="001C113E"/>
    <w:rsid w:val="001C13AB"/>
    <w:rsid w:val="001C21EB"/>
    <w:rsid w:val="001C2965"/>
    <w:rsid w:val="001C3021"/>
    <w:rsid w:val="001C315C"/>
    <w:rsid w:val="001C3D17"/>
    <w:rsid w:val="001C3D3A"/>
    <w:rsid w:val="001C425F"/>
    <w:rsid w:val="001C4A97"/>
    <w:rsid w:val="001C4D2E"/>
    <w:rsid w:val="001C6176"/>
    <w:rsid w:val="001C6383"/>
    <w:rsid w:val="001C672D"/>
    <w:rsid w:val="001C6841"/>
    <w:rsid w:val="001C6F99"/>
    <w:rsid w:val="001C6FEC"/>
    <w:rsid w:val="001C7074"/>
    <w:rsid w:val="001D04E1"/>
    <w:rsid w:val="001D0716"/>
    <w:rsid w:val="001D0B96"/>
    <w:rsid w:val="001D0E95"/>
    <w:rsid w:val="001D1953"/>
    <w:rsid w:val="001D19DE"/>
    <w:rsid w:val="001D2621"/>
    <w:rsid w:val="001D2933"/>
    <w:rsid w:val="001D33E3"/>
    <w:rsid w:val="001D3B56"/>
    <w:rsid w:val="001D3C22"/>
    <w:rsid w:val="001D44C8"/>
    <w:rsid w:val="001D55D7"/>
    <w:rsid w:val="001D5D3C"/>
    <w:rsid w:val="001D627E"/>
    <w:rsid w:val="001D6AFF"/>
    <w:rsid w:val="001D6EBB"/>
    <w:rsid w:val="001D7AE6"/>
    <w:rsid w:val="001D7F8D"/>
    <w:rsid w:val="001D7FA7"/>
    <w:rsid w:val="001E0840"/>
    <w:rsid w:val="001E1038"/>
    <w:rsid w:val="001E1298"/>
    <w:rsid w:val="001E19C3"/>
    <w:rsid w:val="001E1A99"/>
    <w:rsid w:val="001E1D52"/>
    <w:rsid w:val="001E1EFC"/>
    <w:rsid w:val="001E20B7"/>
    <w:rsid w:val="001E265C"/>
    <w:rsid w:val="001E2755"/>
    <w:rsid w:val="001E3235"/>
    <w:rsid w:val="001E36D6"/>
    <w:rsid w:val="001E381C"/>
    <w:rsid w:val="001E3861"/>
    <w:rsid w:val="001E3933"/>
    <w:rsid w:val="001E4A40"/>
    <w:rsid w:val="001E4FBA"/>
    <w:rsid w:val="001E4FDC"/>
    <w:rsid w:val="001E5ADD"/>
    <w:rsid w:val="001E5BBF"/>
    <w:rsid w:val="001E655A"/>
    <w:rsid w:val="001E6717"/>
    <w:rsid w:val="001E71DF"/>
    <w:rsid w:val="001E78A9"/>
    <w:rsid w:val="001E7AB4"/>
    <w:rsid w:val="001E7C82"/>
    <w:rsid w:val="001F0797"/>
    <w:rsid w:val="001F07AF"/>
    <w:rsid w:val="001F09E1"/>
    <w:rsid w:val="001F0F36"/>
    <w:rsid w:val="001F1205"/>
    <w:rsid w:val="001F155F"/>
    <w:rsid w:val="001F15F6"/>
    <w:rsid w:val="001F227C"/>
    <w:rsid w:val="001F2A43"/>
    <w:rsid w:val="001F330B"/>
    <w:rsid w:val="001F335B"/>
    <w:rsid w:val="001F349D"/>
    <w:rsid w:val="001F3848"/>
    <w:rsid w:val="001F3B31"/>
    <w:rsid w:val="001F3D28"/>
    <w:rsid w:val="001F42AC"/>
    <w:rsid w:val="001F4365"/>
    <w:rsid w:val="001F4692"/>
    <w:rsid w:val="001F47BC"/>
    <w:rsid w:val="001F498A"/>
    <w:rsid w:val="001F4F31"/>
    <w:rsid w:val="001F4F70"/>
    <w:rsid w:val="001F52E7"/>
    <w:rsid w:val="001F53C4"/>
    <w:rsid w:val="001F611C"/>
    <w:rsid w:val="001F641A"/>
    <w:rsid w:val="001F67F6"/>
    <w:rsid w:val="001F6B93"/>
    <w:rsid w:val="001F6E08"/>
    <w:rsid w:val="001F6FE6"/>
    <w:rsid w:val="001F70BE"/>
    <w:rsid w:val="001F7458"/>
    <w:rsid w:val="001F7689"/>
    <w:rsid w:val="001F76D1"/>
    <w:rsid w:val="001F78F0"/>
    <w:rsid w:val="001F7A32"/>
    <w:rsid w:val="001F7AE1"/>
    <w:rsid w:val="001F7BB9"/>
    <w:rsid w:val="001F7C85"/>
    <w:rsid w:val="002002D8"/>
    <w:rsid w:val="002004E0"/>
    <w:rsid w:val="002007DB"/>
    <w:rsid w:val="00200824"/>
    <w:rsid w:val="00200863"/>
    <w:rsid w:val="0020111A"/>
    <w:rsid w:val="00201770"/>
    <w:rsid w:val="00201D65"/>
    <w:rsid w:val="0020267E"/>
    <w:rsid w:val="00202798"/>
    <w:rsid w:val="002027D1"/>
    <w:rsid w:val="002029E4"/>
    <w:rsid w:val="00203CFA"/>
    <w:rsid w:val="00203D30"/>
    <w:rsid w:val="00204659"/>
    <w:rsid w:val="00205295"/>
    <w:rsid w:val="0020529D"/>
    <w:rsid w:val="00205787"/>
    <w:rsid w:val="0020594A"/>
    <w:rsid w:val="00206236"/>
    <w:rsid w:val="002065CA"/>
    <w:rsid w:val="002067CD"/>
    <w:rsid w:val="00206B69"/>
    <w:rsid w:val="00207561"/>
    <w:rsid w:val="00207E53"/>
    <w:rsid w:val="00210113"/>
    <w:rsid w:val="00210236"/>
    <w:rsid w:val="00210363"/>
    <w:rsid w:val="00210A83"/>
    <w:rsid w:val="00211056"/>
    <w:rsid w:val="0021107D"/>
    <w:rsid w:val="002110A2"/>
    <w:rsid w:val="00211256"/>
    <w:rsid w:val="002117E4"/>
    <w:rsid w:val="002121A7"/>
    <w:rsid w:val="00212706"/>
    <w:rsid w:val="00212A6E"/>
    <w:rsid w:val="00212BD3"/>
    <w:rsid w:val="002137D9"/>
    <w:rsid w:val="002138B5"/>
    <w:rsid w:val="00215289"/>
    <w:rsid w:val="0021547B"/>
    <w:rsid w:val="00215805"/>
    <w:rsid w:val="002160A3"/>
    <w:rsid w:val="00216B61"/>
    <w:rsid w:val="00216B6B"/>
    <w:rsid w:val="0021753D"/>
    <w:rsid w:val="00217596"/>
    <w:rsid w:val="002208D3"/>
    <w:rsid w:val="00220B77"/>
    <w:rsid w:val="00220F6F"/>
    <w:rsid w:val="0022123D"/>
    <w:rsid w:val="00221990"/>
    <w:rsid w:val="002221E1"/>
    <w:rsid w:val="00222ED8"/>
    <w:rsid w:val="0022321F"/>
    <w:rsid w:val="0022336A"/>
    <w:rsid w:val="0022365B"/>
    <w:rsid w:val="00223746"/>
    <w:rsid w:val="00224302"/>
    <w:rsid w:val="00224438"/>
    <w:rsid w:val="00224827"/>
    <w:rsid w:val="00224DE7"/>
    <w:rsid w:val="00225191"/>
    <w:rsid w:val="0022527A"/>
    <w:rsid w:val="0022541B"/>
    <w:rsid w:val="002254AE"/>
    <w:rsid w:val="002256F7"/>
    <w:rsid w:val="00225A96"/>
    <w:rsid w:val="00225D9D"/>
    <w:rsid w:val="00225E27"/>
    <w:rsid w:val="0022602D"/>
    <w:rsid w:val="002263A9"/>
    <w:rsid w:val="00226E65"/>
    <w:rsid w:val="0022767D"/>
    <w:rsid w:val="002277D3"/>
    <w:rsid w:val="00227C7C"/>
    <w:rsid w:val="002303AD"/>
    <w:rsid w:val="00230791"/>
    <w:rsid w:val="00230A02"/>
    <w:rsid w:val="00230D04"/>
    <w:rsid w:val="00230E44"/>
    <w:rsid w:val="00231B78"/>
    <w:rsid w:val="00231FA1"/>
    <w:rsid w:val="00232306"/>
    <w:rsid w:val="00232768"/>
    <w:rsid w:val="00232B67"/>
    <w:rsid w:val="00232F7B"/>
    <w:rsid w:val="0023339C"/>
    <w:rsid w:val="002335B2"/>
    <w:rsid w:val="00233838"/>
    <w:rsid w:val="002346A9"/>
    <w:rsid w:val="00234CD6"/>
    <w:rsid w:val="00234E07"/>
    <w:rsid w:val="002359C4"/>
    <w:rsid w:val="00235B96"/>
    <w:rsid w:val="00235C40"/>
    <w:rsid w:val="002360C2"/>
    <w:rsid w:val="00236A4D"/>
    <w:rsid w:val="00236A90"/>
    <w:rsid w:val="00236C5D"/>
    <w:rsid w:val="00237C96"/>
    <w:rsid w:val="00237D39"/>
    <w:rsid w:val="0024034B"/>
    <w:rsid w:val="00240492"/>
    <w:rsid w:val="002404FC"/>
    <w:rsid w:val="002412F0"/>
    <w:rsid w:val="002413BC"/>
    <w:rsid w:val="0024209B"/>
    <w:rsid w:val="0024238F"/>
    <w:rsid w:val="002423ED"/>
    <w:rsid w:val="00242A87"/>
    <w:rsid w:val="002440A2"/>
    <w:rsid w:val="002449F3"/>
    <w:rsid w:val="00244B6F"/>
    <w:rsid w:val="00244F2A"/>
    <w:rsid w:val="00244F3E"/>
    <w:rsid w:val="002456C0"/>
    <w:rsid w:val="002456F1"/>
    <w:rsid w:val="00245A75"/>
    <w:rsid w:val="00245D98"/>
    <w:rsid w:val="00246246"/>
    <w:rsid w:val="00246301"/>
    <w:rsid w:val="00246642"/>
    <w:rsid w:val="00246AD8"/>
    <w:rsid w:val="00247353"/>
    <w:rsid w:val="002476FB"/>
    <w:rsid w:val="00247A63"/>
    <w:rsid w:val="00250209"/>
    <w:rsid w:val="002502B8"/>
    <w:rsid w:val="002502CB"/>
    <w:rsid w:val="00250417"/>
    <w:rsid w:val="002504E6"/>
    <w:rsid w:val="00251247"/>
    <w:rsid w:val="0025168D"/>
    <w:rsid w:val="002517E4"/>
    <w:rsid w:val="0025180F"/>
    <w:rsid w:val="00251A4B"/>
    <w:rsid w:val="00252117"/>
    <w:rsid w:val="00252279"/>
    <w:rsid w:val="002522CA"/>
    <w:rsid w:val="0025284A"/>
    <w:rsid w:val="00253084"/>
    <w:rsid w:val="00253C1F"/>
    <w:rsid w:val="00253DC0"/>
    <w:rsid w:val="00253E00"/>
    <w:rsid w:val="00253E1E"/>
    <w:rsid w:val="00254555"/>
    <w:rsid w:val="002546F6"/>
    <w:rsid w:val="00254A89"/>
    <w:rsid w:val="00254AAA"/>
    <w:rsid w:val="00254E4E"/>
    <w:rsid w:val="002552F9"/>
    <w:rsid w:val="0025554F"/>
    <w:rsid w:val="00255B93"/>
    <w:rsid w:val="00255CDF"/>
    <w:rsid w:val="0025669C"/>
    <w:rsid w:val="00256ADB"/>
    <w:rsid w:val="002600E7"/>
    <w:rsid w:val="00260599"/>
    <w:rsid w:val="002609BA"/>
    <w:rsid w:val="00260C88"/>
    <w:rsid w:val="00261332"/>
    <w:rsid w:val="0026133D"/>
    <w:rsid w:val="00261975"/>
    <w:rsid w:val="002621C1"/>
    <w:rsid w:val="00262318"/>
    <w:rsid w:val="002637B3"/>
    <w:rsid w:val="00263868"/>
    <w:rsid w:val="00263DD7"/>
    <w:rsid w:val="002649D8"/>
    <w:rsid w:val="00265083"/>
    <w:rsid w:val="00265538"/>
    <w:rsid w:val="00266093"/>
    <w:rsid w:val="002661EB"/>
    <w:rsid w:val="002666D4"/>
    <w:rsid w:val="00266D22"/>
    <w:rsid w:val="00266DEC"/>
    <w:rsid w:val="00266DF8"/>
    <w:rsid w:val="00266F2C"/>
    <w:rsid w:val="0026731C"/>
    <w:rsid w:val="00267A5E"/>
    <w:rsid w:val="0027021B"/>
    <w:rsid w:val="00270BC2"/>
    <w:rsid w:val="00271C2B"/>
    <w:rsid w:val="00272049"/>
    <w:rsid w:val="002726D5"/>
    <w:rsid w:val="002727E1"/>
    <w:rsid w:val="00272BA2"/>
    <w:rsid w:val="0027326D"/>
    <w:rsid w:val="00273CD2"/>
    <w:rsid w:val="00273E36"/>
    <w:rsid w:val="00274009"/>
    <w:rsid w:val="0027427A"/>
    <w:rsid w:val="00274981"/>
    <w:rsid w:val="00276D60"/>
    <w:rsid w:val="00277640"/>
    <w:rsid w:val="00277C26"/>
    <w:rsid w:val="00280090"/>
    <w:rsid w:val="0028116F"/>
    <w:rsid w:val="00281AAF"/>
    <w:rsid w:val="0028240F"/>
    <w:rsid w:val="00282CF6"/>
    <w:rsid w:val="00283F94"/>
    <w:rsid w:val="002843B2"/>
    <w:rsid w:val="00285309"/>
    <w:rsid w:val="002853C0"/>
    <w:rsid w:val="00286404"/>
    <w:rsid w:val="002865E1"/>
    <w:rsid w:val="00287075"/>
    <w:rsid w:val="00287149"/>
    <w:rsid w:val="00287880"/>
    <w:rsid w:val="00287902"/>
    <w:rsid w:val="00290256"/>
    <w:rsid w:val="002906E6"/>
    <w:rsid w:val="0029126E"/>
    <w:rsid w:val="0029133E"/>
    <w:rsid w:val="00291575"/>
    <w:rsid w:val="00291C23"/>
    <w:rsid w:val="00292717"/>
    <w:rsid w:val="002928CE"/>
    <w:rsid w:val="0029298E"/>
    <w:rsid w:val="00292A06"/>
    <w:rsid w:val="002930B2"/>
    <w:rsid w:val="00293480"/>
    <w:rsid w:val="0029358B"/>
    <w:rsid w:val="00293690"/>
    <w:rsid w:val="00293A49"/>
    <w:rsid w:val="00293A98"/>
    <w:rsid w:val="00293B45"/>
    <w:rsid w:val="0029450D"/>
    <w:rsid w:val="00294586"/>
    <w:rsid w:val="00294D0B"/>
    <w:rsid w:val="0029514D"/>
    <w:rsid w:val="00295709"/>
    <w:rsid w:val="00295C12"/>
    <w:rsid w:val="00295DDA"/>
    <w:rsid w:val="00295F10"/>
    <w:rsid w:val="00296514"/>
    <w:rsid w:val="00296A10"/>
    <w:rsid w:val="00296AF7"/>
    <w:rsid w:val="00296EAE"/>
    <w:rsid w:val="0029706D"/>
    <w:rsid w:val="00297BA4"/>
    <w:rsid w:val="002A0135"/>
    <w:rsid w:val="002A03DB"/>
    <w:rsid w:val="002A09CD"/>
    <w:rsid w:val="002A0A72"/>
    <w:rsid w:val="002A0BA1"/>
    <w:rsid w:val="002A0D5F"/>
    <w:rsid w:val="002A0D63"/>
    <w:rsid w:val="002A0E12"/>
    <w:rsid w:val="002A19EE"/>
    <w:rsid w:val="002A19F6"/>
    <w:rsid w:val="002A1ECF"/>
    <w:rsid w:val="002A22BB"/>
    <w:rsid w:val="002A2391"/>
    <w:rsid w:val="002A2B9A"/>
    <w:rsid w:val="002A35B1"/>
    <w:rsid w:val="002A36B6"/>
    <w:rsid w:val="002A3719"/>
    <w:rsid w:val="002A39AC"/>
    <w:rsid w:val="002A44CA"/>
    <w:rsid w:val="002A4662"/>
    <w:rsid w:val="002A46E8"/>
    <w:rsid w:val="002A4F6F"/>
    <w:rsid w:val="002A5156"/>
    <w:rsid w:val="002A5D4E"/>
    <w:rsid w:val="002A5D88"/>
    <w:rsid w:val="002A6157"/>
    <w:rsid w:val="002A6602"/>
    <w:rsid w:val="002A6605"/>
    <w:rsid w:val="002A6758"/>
    <w:rsid w:val="002A6AD7"/>
    <w:rsid w:val="002A6E6F"/>
    <w:rsid w:val="002A7878"/>
    <w:rsid w:val="002A7885"/>
    <w:rsid w:val="002A7A51"/>
    <w:rsid w:val="002A7CD1"/>
    <w:rsid w:val="002A7E11"/>
    <w:rsid w:val="002B04B0"/>
    <w:rsid w:val="002B04E7"/>
    <w:rsid w:val="002B096A"/>
    <w:rsid w:val="002B0EB0"/>
    <w:rsid w:val="002B1345"/>
    <w:rsid w:val="002B1C24"/>
    <w:rsid w:val="002B1E31"/>
    <w:rsid w:val="002B235B"/>
    <w:rsid w:val="002B2716"/>
    <w:rsid w:val="002B3804"/>
    <w:rsid w:val="002B4198"/>
    <w:rsid w:val="002B42E6"/>
    <w:rsid w:val="002B494A"/>
    <w:rsid w:val="002B4E96"/>
    <w:rsid w:val="002B5062"/>
    <w:rsid w:val="002B50F6"/>
    <w:rsid w:val="002B53E1"/>
    <w:rsid w:val="002B540E"/>
    <w:rsid w:val="002B593C"/>
    <w:rsid w:val="002B61C7"/>
    <w:rsid w:val="002B670C"/>
    <w:rsid w:val="002B6D13"/>
    <w:rsid w:val="002B7DF0"/>
    <w:rsid w:val="002C031F"/>
    <w:rsid w:val="002C1293"/>
    <w:rsid w:val="002C169E"/>
    <w:rsid w:val="002C1A7A"/>
    <w:rsid w:val="002C2428"/>
    <w:rsid w:val="002C2785"/>
    <w:rsid w:val="002C2A97"/>
    <w:rsid w:val="002C2C51"/>
    <w:rsid w:val="002C2CF3"/>
    <w:rsid w:val="002C2DC3"/>
    <w:rsid w:val="002C2E22"/>
    <w:rsid w:val="002C30BD"/>
    <w:rsid w:val="002C30FE"/>
    <w:rsid w:val="002C31BB"/>
    <w:rsid w:val="002C362D"/>
    <w:rsid w:val="002C387A"/>
    <w:rsid w:val="002C4763"/>
    <w:rsid w:val="002C5512"/>
    <w:rsid w:val="002C5571"/>
    <w:rsid w:val="002C61D6"/>
    <w:rsid w:val="002C71AE"/>
    <w:rsid w:val="002D05A7"/>
    <w:rsid w:val="002D0625"/>
    <w:rsid w:val="002D0B06"/>
    <w:rsid w:val="002D0F51"/>
    <w:rsid w:val="002D0F7C"/>
    <w:rsid w:val="002D17D2"/>
    <w:rsid w:val="002D1AA8"/>
    <w:rsid w:val="002D1E24"/>
    <w:rsid w:val="002D2021"/>
    <w:rsid w:val="002D280B"/>
    <w:rsid w:val="002D28F2"/>
    <w:rsid w:val="002D29CB"/>
    <w:rsid w:val="002D2C82"/>
    <w:rsid w:val="002D32E7"/>
    <w:rsid w:val="002D33EF"/>
    <w:rsid w:val="002D353C"/>
    <w:rsid w:val="002D378C"/>
    <w:rsid w:val="002D3B4D"/>
    <w:rsid w:val="002D3C14"/>
    <w:rsid w:val="002D41FF"/>
    <w:rsid w:val="002D47EA"/>
    <w:rsid w:val="002D4A63"/>
    <w:rsid w:val="002D4AD0"/>
    <w:rsid w:val="002D4B21"/>
    <w:rsid w:val="002D4E2A"/>
    <w:rsid w:val="002D5543"/>
    <w:rsid w:val="002D5604"/>
    <w:rsid w:val="002D5E98"/>
    <w:rsid w:val="002D5FE1"/>
    <w:rsid w:val="002D7277"/>
    <w:rsid w:val="002D7472"/>
    <w:rsid w:val="002D77E6"/>
    <w:rsid w:val="002D7AE5"/>
    <w:rsid w:val="002E00B5"/>
    <w:rsid w:val="002E0333"/>
    <w:rsid w:val="002E0474"/>
    <w:rsid w:val="002E099D"/>
    <w:rsid w:val="002E13F1"/>
    <w:rsid w:val="002E15A2"/>
    <w:rsid w:val="002E1796"/>
    <w:rsid w:val="002E1AEC"/>
    <w:rsid w:val="002E1CFB"/>
    <w:rsid w:val="002E1EA5"/>
    <w:rsid w:val="002E2324"/>
    <w:rsid w:val="002E2EC6"/>
    <w:rsid w:val="002E30C5"/>
    <w:rsid w:val="002E318E"/>
    <w:rsid w:val="002E324F"/>
    <w:rsid w:val="002E39B8"/>
    <w:rsid w:val="002E3E93"/>
    <w:rsid w:val="002E40ED"/>
    <w:rsid w:val="002E48DE"/>
    <w:rsid w:val="002E5445"/>
    <w:rsid w:val="002E6C8B"/>
    <w:rsid w:val="002E72BD"/>
    <w:rsid w:val="002E7959"/>
    <w:rsid w:val="002E7F7A"/>
    <w:rsid w:val="002E7FF9"/>
    <w:rsid w:val="002F04CB"/>
    <w:rsid w:val="002F06D2"/>
    <w:rsid w:val="002F0AA0"/>
    <w:rsid w:val="002F13CA"/>
    <w:rsid w:val="002F19FC"/>
    <w:rsid w:val="002F1C02"/>
    <w:rsid w:val="002F1CAA"/>
    <w:rsid w:val="002F1D30"/>
    <w:rsid w:val="002F20D6"/>
    <w:rsid w:val="002F2177"/>
    <w:rsid w:val="002F2636"/>
    <w:rsid w:val="002F2666"/>
    <w:rsid w:val="002F3745"/>
    <w:rsid w:val="002F38F2"/>
    <w:rsid w:val="002F4058"/>
    <w:rsid w:val="002F4172"/>
    <w:rsid w:val="002F4550"/>
    <w:rsid w:val="002F4B70"/>
    <w:rsid w:val="002F5896"/>
    <w:rsid w:val="002F60E0"/>
    <w:rsid w:val="002F65C9"/>
    <w:rsid w:val="002F6BE4"/>
    <w:rsid w:val="002F7495"/>
    <w:rsid w:val="002F765D"/>
    <w:rsid w:val="002F7C6B"/>
    <w:rsid w:val="00300111"/>
    <w:rsid w:val="00300BF9"/>
    <w:rsid w:val="00300F90"/>
    <w:rsid w:val="003013AF"/>
    <w:rsid w:val="003018FA"/>
    <w:rsid w:val="003030DA"/>
    <w:rsid w:val="00303FCD"/>
    <w:rsid w:val="00304156"/>
    <w:rsid w:val="0030417B"/>
    <w:rsid w:val="003045D6"/>
    <w:rsid w:val="00304643"/>
    <w:rsid w:val="003049F5"/>
    <w:rsid w:val="00304CCA"/>
    <w:rsid w:val="003052CD"/>
    <w:rsid w:val="0030617B"/>
    <w:rsid w:val="00306DBF"/>
    <w:rsid w:val="003077CC"/>
    <w:rsid w:val="003077EA"/>
    <w:rsid w:val="003103DB"/>
    <w:rsid w:val="003108EA"/>
    <w:rsid w:val="00310D3D"/>
    <w:rsid w:val="00310ECE"/>
    <w:rsid w:val="0031122A"/>
    <w:rsid w:val="0031286F"/>
    <w:rsid w:val="00313115"/>
    <w:rsid w:val="0031447D"/>
    <w:rsid w:val="00314F7E"/>
    <w:rsid w:val="00315296"/>
    <w:rsid w:val="003154B6"/>
    <w:rsid w:val="003156CA"/>
    <w:rsid w:val="00315946"/>
    <w:rsid w:val="00315A2A"/>
    <w:rsid w:val="00316233"/>
    <w:rsid w:val="0031671C"/>
    <w:rsid w:val="00316CED"/>
    <w:rsid w:val="00317198"/>
    <w:rsid w:val="0031724D"/>
    <w:rsid w:val="00317841"/>
    <w:rsid w:val="00317A6E"/>
    <w:rsid w:val="003201A3"/>
    <w:rsid w:val="0032030E"/>
    <w:rsid w:val="003205AD"/>
    <w:rsid w:val="00320844"/>
    <w:rsid w:val="00320955"/>
    <w:rsid w:val="00321266"/>
    <w:rsid w:val="00321365"/>
    <w:rsid w:val="00321396"/>
    <w:rsid w:val="00321AFC"/>
    <w:rsid w:val="0032212A"/>
    <w:rsid w:val="0032352E"/>
    <w:rsid w:val="0032358A"/>
    <w:rsid w:val="00323E9B"/>
    <w:rsid w:val="003241E2"/>
    <w:rsid w:val="00324E8F"/>
    <w:rsid w:val="00325023"/>
    <w:rsid w:val="00325517"/>
    <w:rsid w:val="00325C18"/>
    <w:rsid w:val="003262BB"/>
    <w:rsid w:val="00326418"/>
    <w:rsid w:val="0032659C"/>
    <w:rsid w:val="003265BF"/>
    <w:rsid w:val="003266D3"/>
    <w:rsid w:val="00326881"/>
    <w:rsid w:val="00326974"/>
    <w:rsid w:val="00327217"/>
    <w:rsid w:val="003274F9"/>
    <w:rsid w:val="00327BCC"/>
    <w:rsid w:val="00327CFA"/>
    <w:rsid w:val="00327D89"/>
    <w:rsid w:val="003300BE"/>
    <w:rsid w:val="0033035D"/>
    <w:rsid w:val="00330A9C"/>
    <w:rsid w:val="00331515"/>
    <w:rsid w:val="003318D7"/>
    <w:rsid w:val="00332584"/>
    <w:rsid w:val="00332588"/>
    <w:rsid w:val="00332CF5"/>
    <w:rsid w:val="00333546"/>
    <w:rsid w:val="0033397E"/>
    <w:rsid w:val="00333AB2"/>
    <w:rsid w:val="00333E8C"/>
    <w:rsid w:val="00333E95"/>
    <w:rsid w:val="00334FAB"/>
    <w:rsid w:val="003353A2"/>
    <w:rsid w:val="003355D4"/>
    <w:rsid w:val="0033589B"/>
    <w:rsid w:val="00335EB8"/>
    <w:rsid w:val="00335F71"/>
    <w:rsid w:val="003363C0"/>
    <w:rsid w:val="003365FF"/>
    <w:rsid w:val="003369C3"/>
    <w:rsid w:val="00336C0D"/>
    <w:rsid w:val="00337818"/>
    <w:rsid w:val="00337B44"/>
    <w:rsid w:val="00340E67"/>
    <w:rsid w:val="0034127E"/>
    <w:rsid w:val="00341F6F"/>
    <w:rsid w:val="00342165"/>
    <w:rsid w:val="003424B9"/>
    <w:rsid w:val="00342982"/>
    <w:rsid w:val="00342A63"/>
    <w:rsid w:val="00342A7F"/>
    <w:rsid w:val="00342CCC"/>
    <w:rsid w:val="00342F02"/>
    <w:rsid w:val="0034317C"/>
    <w:rsid w:val="003432C8"/>
    <w:rsid w:val="003436AD"/>
    <w:rsid w:val="003438AF"/>
    <w:rsid w:val="003439A7"/>
    <w:rsid w:val="0034422C"/>
    <w:rsid w:val="003444B8"/>
    <w:rsid w:val="0034508B"/>
    <w:rsid w:val="003451BE"/>
    <w:rsid w:val="003451CE"/>
    <w:rsid w:val="0034574E"/>
    <w:rsid w:val="00345879"/>
    <w:rsid w:val="003459BC"/>
    <w:rsid w:val="0034640A"/>
    <w:rsid w:val="0034677D"/>
    <w:rsid w:val="003467D5"/>
    <w:rsid w:val="00347145"/>
    <w:rsid w:val="00347387"/>
    <w:rsid w:val="00347FD4"/>
    <w:rsid w:val="003506A8"/>
    <w:rsid w:val="003509BC"/>
    <w:rsid w:val="00350B80"/>
    <w:rsid w:val="00350CD7"/>
    <w:rsid w:val="003514A0"/>
    <w:rsid w:val="003516A4"/>
    <w:rsid w:val="00351AA4"/>
    <w:rsid w:val="00351AAB"/>
    <w:rsid w:val="003525B5"/>
    <w:rsid w:val="00353016"/>
    <w:rsid w:val="00353131"/>
    <w:rsid w:val="0035388E"/>
    <w:rsid w:val="00354063"/>
    <w:rsid w:val="0035433E"/>
    <w:rsid w:val="00354886"/>
    <w:rsid w:val="00354926"/>
    <w:rsid w:val="00354A9F"/>
    <w:rsid w:val="00354E61"/>
    <w:rsid w:val="0035567B"/>
    <w:rsid w:val="00355808"/>
    <w:rsid w:val="00355D6F"/>
    <w:rsid w:val="00356041"/>
    <w:rsid w:val="003568D1"/>
    <w:rsid w:val="0035699C"/>
    <w:rsid w:val="00356C55"/>
    <w:rsid w:val="003579EE"/>
    <w:rsid w:val="00357A4A"/>
    <w:rsid w:val="00357B96"/>
    <w:rsid w:val="00357C6F"/>
    <w:rsid w:val="0036031C"/>
    <w:rsid w:val="00360EA9"/>
    <w:rsid w:val="0036100B"/>
    <w:rsid w:val="00361328"/>
    <w:rsid w:val="003615E6"/>
    <w:rsid w:val="003616C7"/>
    <w:rsid w:val="003617D6"/>
    <w:rsid w:val="00361ACF"/>
    <w:rsid w:val="00361BCF"/>
    <w:rsid w:val="00363423"/>
    <w:rsid w:val="00363571"/>
    <w:rsid w:val="00363698"/>
    <w:rsid w:val="00363D6F"/>
    <w:rsid w:val="0036493F"/>
    <w:rsid w:val="00364CDA"/>
    <w:rsid w:val="00364ECB"/>
    <w:rsid w:val="00365133"/>
    <w:rsid w:val="00365139"/>
    <w:rsid w:val="003652AC"/>
    <w:rsid w:val="003655C8"/>
    <w:rsid w:val="003658DE"/>
    <w:rsid w:val="0036598C"/>
    <w:rsid w:val="00365FBC"/>
    <w:rsid w:val="00366950"/>
    <w:rsid w:val="00366DB3"/>
    <w:rsid w:val="00366FE5"/>
    <w:rsid w:val="003670B3"/>
    <w:rsid w:val="00367311"/>
    <w:rsid w:val="0036749F"/>
    <w:rsid w:val="0036750A"/>
    <w:rsid w:val="0036766D"/>
    <w:rsid w:val="00367D9E"/>
    <w:rsid w:val="003703BE"/>
    <w:rsid w:val="00370482"/>
    <w:rsid w:val="003710A7"/>
    <w:rsid w:val="0037139F"/>
    <w:rsid w:val="00371692"/>
    <w:rsid w:val="00372540"/>
    <w:rsid w:val="00372955"/>
    <w:rsid w:val="00372A07"/>
    <w:rsid w:val="00372C8D"/>
    <w:rsid w:val="00373004"/>
    <w:rsid w:val="003732A5"/>
    <w:rsid w:val="00374326"/>
    <w:rsid w:val="00374649"/>
    <w:rsid w:val="00374D23"/>
    <w:rsid w:val="0037511A"/>
    <w:rsid w:val="0037524F"/>
    <w:rsid w:val="0037555E"/>
    <w:rsid w:val="00375951"/>
    <w:rsid w:val="00377011"/>
    <w:rsid w:val="00377147"/>
    <w:rsid w:val="00380A09"/>
    <w:rsid w:val="003812FF"/>
    <w:rsid w:val="00381303"/>
    <w:rsid w:val="00381988"/>
    <w:rsid w:val="00381D86"/>
    <w:rsid w:val="003822F0"/>
    <w:rsid w:val="00382A3C"/>
    <w:rsid w:val="00382A4D"/>
    <w:rsid w:val="00382C9A"/>
    <w:rsid w:val="00383B3E"/>
    <w:rsid w:val="003840CD"/>
    <w:rsid w:val="00384A7A"/>
    <w:rsid w:val="00384D3B"/>
    <w:rsid w:val="00385BFC"/>
    <w:rsid w:val="00385FE0"/>
    <w:rsid w:val="00386AF3"/>
    <w:rsid w:val="00386F25"/>
    <w:rsid w:val="00390296"/>
    <w:rsid w:val="00390BA2"/>
    <w:rsid w:val="00390BD8"/>
    <w:rsid w:val="0039101E"/>
    <w:rsid w:val="00391755"/>
    <w:rsid w:val="00391C5A"/>
    <w:rsid w:val="0039220C"/>
    <w:rsid w:val="00392843"/>
    <w:rsid w:val="003930CB"/>
    <w:rsid w:val="003935ED"/>
    <w:rsid w:val="003939B0"/>
    <w:rsid w:val="00393B3D"/>
    <w:rsid w:val="00394261"/>
    <w:rsid w:val="0039454D"/>
    <w:rsid w:val="003946DD"/>
    <w:rsid w:val="00394BF6"/>
    <w:rsid w:val="003956F6"/>
    <w:rsid w:val="003959E5"/>
    <w:rsid w:val="003965B6"/>
    <w:rsid w:val="00396BA9"/>
    <w:rsid w:val="0039762C"/>
    <w:rsid w:val="00397BC0"/>
    <w:rsid w:val="00397DE6"/>
    <w:rsid w:val="00397E21"/>
    <w:rsid w:val="003A00D9"/>
    <w:rsid w:val="003A04A9"/>
    <w:rsid w:val="003A06E8"/>
    <w:rsid w:val="003A078C"/>
    <w:rsid w:val="003A08BD"/>
    <w:rsid w:val="003A0F00"/>
    <w:rsid w:val="003A14A2"/>
    <w:rsid w:val="003A1A54"/>
    <w:rsid w:val="003A1A8F"/>
    <w:rsid w:val="003A22B3"/>
    <w:rsid w:val="003A2568"/>
    <w:rsid w:val="003A27BD"/>
    <w:rsid w:val="003A2B90"/>
    <w:rsid w:val="003A2EF3"/>
    <w:rsid w:val="003A2FBE"/>
    <w:rsid w:val="003A31BC"/>
    <w:rsid w:val="003A36D0"/>
    <w:rsid w:val="003A3D5E"/>
    <w:rsid w:val="003A4640"/>
    <w:rsid w:val="003A4A4C"/>
    <w:rsid w:val="003A4D1C"/>
    <w:rsid w:val="003A4E6E"/>
    <w:rsid w:val="003A4F23"/>
    <w:rsid w:val="003A4F4B"/>
    <w:rsid w:val="003A5226"/>
    <w:rsid w:val="003A5297"/>
    <w:rsid w:val="003A56B6"/>
    <w:rsid w:val="003A5C6E"/>
    <w:rsid w:val="003A6295"/>
    <w:rsid w:val="003A6C52"/>
    <w:rsid w:val="003A70C4"/>
    <w:rsid w:val="003A7227"/>
    <w:rsid w:val="003A753D"/>
    <w:rsid w:val="003A7840"/>
    <w:rsid w:val="003B012F"/>
    <w:rsid w:val="003B0C2D"/>
    <w:rsid w:val="003B0CBC"/>
    <w:rsid w:val="003B1939"/>
    <w:rsid w:val="003B1D56"/>
    <w:rsid w:val="003B2039"/>
    <w:rsid w:val="003B25C6"/>
    <w:rsid w:val="003B25F3"/>
    <w:rsid w:val="003B2932"/>
    <w:rsid w:val="003B2CF0"/>
    <w:rsid w:val="003B2ED1"/>
    <w:rsid w:val="003B3003"/>
    <w:rsid w:val="003B3013"/>
    <w:rsid w:val="003B34E0"/>
    <w:rsid w:val="003B3525"/>
    <w:rsid w:val="003B3883"/>
    <w:rsid w:val="003B3E03"/>
    <w:rsid w:val="003B415D"/>
    <w:rsid w:val="003B49CC"/>
    <w:rsid w:val="003B5242"/>
    <w:rsid w:val="003B64E1"/>
    <w:rsid w:val="003B6861"/>
    <w:rsid w:val="003B6A0A"/>
    <w:rsid w:val="003B6A7A"/>
    <w:rsid w:val="003B6F6D"/>
    <w:rsid w:val="003B74C1"/>
    <w:rsid w:val="003B76B3"/>
    <w:rsid w:val="003B76FB"/>
    <w:rsid w:val="003B7943"/>
    <w:rsid w:val="003C041C"/>
    <w:rsid w:val="003C05AD"/>
    <w:rsid w:val="003C0666"/>
    <w:rsid w:val="003C0A05"/>
    <w:rsid w:val="003C0A20"/>
    <w:rsid w:val="003C1134"/>
    <w:rsid w:val="003C1D81"/>
    <w:rsid w:val="003C1E1F"/>
    <w:rsid w:val="003C1E6F"/>
    <w:rsid w:val="003C26E9"/>
    <w:rsid w:val="003C29B4"/>
    <w:rsid w:val="003C2D46"/>
    <w:rsid w:val="003C2D6C"/>
    <w:rsid w:val="003C3225"/>
    <w:rsid w:val="003C3ADC"/>
    <w:rsid w:val="003C3C10"/>
    <w:rsid w:val="003C3C4B"/>
    <w:rsid w:val="003C491F"/>
    <w:rsid w:val="003C49A4"/>
    <w:rsid w:val="003C49F3"/>
    <w:rsid w:val="003C4A60"/>
    <w:rsid w:val="003C4F21"/>
    <w:rsid w:val="003C509A"/>
    <w:rsid w:val="003C55C9"/>
    <w:rsid w:val="003C5C90"/>
    <w:rsid w:val="003C6AB0"/>
    <w:rsid w:val="003C72DE"/>
    <w:rsid w:val="003C7C52"/>
    <w:rsid w:val="003D0347"/>
    <w:rsid w:val="003D0430"/>
    <w:rsid w:val="003D0620"/>
    <w:rsid w:val="003D0E07"/>
    <w:rsid w:val="003D31F1"/>
    <w:rsid w:val="003D3466"/>
    <w:rsid w:val="003D3B5E"/>
    <w:rsid w:val="003D3B9C"/>
    <w:rsid w:val="003D3C74"/>
    <w:rsid w:val="003D3E89"/>
    <w:rsid w:val="003D43F4"/>
    <w:rsid w:val="003D4640"/>
    <w:rsid w:val="003D4745"/>
    <w:rsid w:val="003D474B"/>
    <w:rsid w:val="003D4DFD"/>
    <w:rsid w:val="003D5278"/>
    <w:rsid w:val="003D5F74"/>
    <w:rsid w:val="003D6455"/>
    <w:rsid w:val="003D6A36"/>
    <w:rsid w:val="003D6A64"/>
    <w:rsid w:val="003D6C20"/>
    <w:rsid w:val="003D71E3"/>
    <w:rsid w:val="003D747D"/>
    <w:rsid w:val="003D78F1"/>
    <w:rsid w:val="003E004A"/>
    <w:rsid w:val="003E05D7"/>
    <w:rsid w:val="003E06A9"/>
    <w:rsid w:val="003E0D42"/>
    <w:rsid w:val="003E1913"/>
    <w:rsid w:val="003E2171"/>
    <w:rsid w:val="003E2C83"/>
    <w:rsid w:val="003E2E92"/>
    <w:rsid w:val="003E30E5"/>
    <w:rsid w:val="003E3669"/>
    <w:rsid w:val="003E3723"/>
    <w:rsid w:val="003E3A3B"/>
    <w:rsid w:val="003E3B16"/>
    <w:rsid w:val="003E3D12"/>
    <w:rsid w:val="003E3E45"/>
    <w:rsid w:val="003E49CF"/>
    <w:rsid w:val="003E51AA"/>
    <w:rsid w:val="003E571A"/>
    <w:rsid w:val="003E5859"/>
    <w:rsid w:val="003E6286"/>
    <w:rsid w:val="003E6430"/>
    <w:rsid w:val="003E6431"/>
    <w:rsid w:val="003E6436"/>
    <w:rsid w:val="003E69CB"/>
    <w:rsid w:val="003E6E53"/>
    <w:rsid w:val="003E6FD0"/>
    <w:rsid w:val="003E703D"/>
    <w:rsid w:val="003E71E8"/>
    <w:rsid w:val="003E73A1"/>
    <w:rsid w:val="003E7649"/>
    <w:rsid w:val="003E78A5"/>
    <w:rsid w:val="003E7BD8"/>
    <w:rsid w:val="003F024E"/>
    <w:rsid w:val="003F0CB0"/>
    <w:rsid w:val="003F0D4A"/>
    <w:rsid w:val="003F0FF3"/>
    <w:rsid w:val="003F100A"/>
    <w:rsid w:val="003F11B8"/>
    <w:rsid w:val="003F3127"/>
    <w:rsid w:val="003F33FF"/>
    <w:rsid w:val="003F417F"/>
    <w:rsid w:val="003F499B"/>
    <w:rsid w:val="003F4CF3"/>
    <w:rsid w:val="003F55E6"/>
    <w:rsid w:val="003F5F53"/>
    <w:rsid w:val="003F62B9"/>
    <w:rsid w:val="003F631B"/>
    <w:rsid w:val="003F6894"/>
    <w:rsid w:val="003F6A3F"/>
    <w:rsid w:val="003F6D63"/>
    <w:rsid w:val="003F6F6F"/>
    <w:rsid w:val="003F6F74"/>
    <w:rsid w:val="003F7119"/>
    <w:rsid w:val="003F7532"/>
    <w:rsid w:val="003F7846"/>
    <w:rsid w:val="003F78B9"/>
    <w:rsid w:val="004000D9"/>
    <w:rsid w:val="00400A45"/>
    <w:rsid w:val="00400DEF"/>
    <w:rsid w:val="00400E54"/>
    <w:rsid w:val="00400FBB"/>
    <w:rsid w:val="00401036"/>
    <w:rsid w:val="004010C0"/>
    <w:rsid w:val="00401802"/>
    <w:rsid w:val="00401B62"/>
    <w:rsid w:val="00401DC5"/>
    <w:rsid w:val="0040205B"/>
    <w:rsid w:val="004024A5"/>
    <w:rsid w:val="0040261D"/>
    <w:rsid w:val="004028E3"/>
    <w:rsid w:val="00402F88"/>
    <w:rsid w:val="004032AF"/>
    <w:rsid w:val="00404305"/>
    <w:rsid w:val="00404365"/>
    <w:rsid w:val="00405B39"/>
    <w:rsid w:val="00405B93"/>
    <w:rsid w:val="00405D5E"/>
    <w:rsid w:val="0040641F"/>
    <w:rsid w:val="004076C5"/>
    <w:rsid w:val="00407FEA"/>
    <w:rsid w:val="00410091"/>
    <w:rsid w:val="004106B8"/>
    <w:rsid w:val="00410B9E"/>
    <w:rsid w:val="00410DD8"/>
    <w:rsid w:val="0041139A"/>
    <w:rsid w:val="004122F7"/>
    <w:rsid w:val="00412676"/>
    <w:rsid w:val="004126DC"/>
    <w:rsid w:val="00412B32"/>
    <w:rsid w:val="0041349F"/>
    <w:rsid w:val="00413BEB"/>
    <w:rsid w:val="00413FBA"/>
    <w:rsid w:val="00413FFF"/>
    <w:rsid w:val="004146AB"/>
    <w:rsid w:val="00414BA3"/>
    <w:rsid w:val="00414E6C"/>
    <w:rsid w:val="004152B9"/>
    <w:rsid w:val="004157CB"/>
    <w:rsid w:val="00415A0A"/>
    <w:rsid w:val="00415DDF"/>
    <w:rsid w:val="00416382"/>
    <w:rsid w:val="0041724D"/>
    <w:rsid w:val="00417344"/>
    <w:rsid w:val="004173E5"/>
    <w:rsid w:val="004202BC"/>
    <w:rsid w:val="004206D7"/>
    <w:rsid w:val="00420807"/>
    <w:rsid w:val="00420B1E"/>
    <w:rsid w:val="00421128"/>
    <w:rsid w:val="00421844"/>
    <w:rsid w:val="0042200B"/>
    <w:rsid w:val="00424271"/>
    <w:rsid w:val="00424381"/>
    <w:rsid w:val="00424894"/>
    <w:rsid w:val="00424AB9"/>
    <w:rsid w:val="00424BA9"/>
    <w:rsid w:val="004250A5"/>
    <w:rsid w:val="004253CC"/>
    <w:rsid w:val="00426036"/>
    <w:rsid w:val="004268BF"/>
    <w:rsid w:val="00426DD2"/>
    <w:rsid w:val="00426F9A"/>
    <w:rsid w:val="00427112"/>
    <w:rsid w:val="0042713E"/>
    <w:rsid w:val="004279D3"/>
    <w:rsid w:val="00427A2E"/>
    <w:rsid w:val="00427B7F"/>
    <w:rsid w:val="00427BC0"/>
    <w:rsid w:val="00427CAE"/>
    <w:rsid w:val="00427DDB"/>
    <w:rsid w:val="00427FBD"/>
    <w:rsid w:val="00430AC3"/>
    <w:rsid w:val="00430E2F"/>
    <w:rsid w:val="004310F8"/>
    <w:rsid w:val="004312F7"/>
    <w:rsid w:val="00431523"/>
    <w:rsid w:val="00431802"/>
    <w:rsid w:val="00431C32"/>
    <w:rsid w:val="00431E2C"/>
    <w:rsid w:val="004320DE"/>
    <w:rsid w:val="00432491"/>
    <w:rsid w:val="00432852"/>
    <w:rsid w:val="00432DB8"/>
    <w:rsid w:val="004334D8"/>
    <w:rsid w:val="00433C6E"/>
    <w:rsid w:val="00433ED1"/>
    <w:rsid w:val="004341A7"/>
    <w:rsid w:val="004341B1"/>
    <w:rsid w:val="00434AB3"/>
    <w:rsid w:val="00434D2F"/>
    <w:rsid w:val="00434E80"/>
    <w:rsid w:val="0043521D"/>
    <w:rsid w:val="00435B6F"/>
    <w:rsid w:val="00435C81"/>
    <w:rsid w:val="00435CC9"/>
    <w:rsid w:val="0043600C"/>
    <w:rsid w:val="00436945"/>
    <w:rsid w:val="00436C42"/>
    <w:rsid w:val="004370CF"/>
    <w:rsid w:val="00437482"/>
    <w:rsid w:val="00437744"/>
    <w:rsid w:val="00440AEB"/>
    <w:rsid w:val="00440DE3"/>
    <w:rsid w:val="00441B67"/>
    <w:rsid w:val="00441D14"/>
    <w:rsid w:val="0044232E"/>
    <w:rsid w:val="00442390"/>
    <w:rsid w:val="00442613"/>
    <w:rsid w:val="004426EC"/>
    <w:rsid w:val="0044285E"/>
    <w:rsid w:val="00442B89"/>
    <w:rsid w:val="00442DEE"/>
    <w:rsid w:val="00442E7A"/>
    <w:rsid w:val="004431D9"/>
    <w:rsid w:val="0044346B"/>
    <w:rsid w:val="00443942"/>
    <w:rsid w:val="00443BF5"/>
    <w:rsid w:val="00444737"/>
    <w:rsid w:val="004447AC"/>
    <w:rsid w:val="00444EF3"/>
    <w:rsid w:val="00445254"/>
    <w:rsid w:val="00445290"/>
    <w:rsid w:val="00445656"/>
    <w:rsid w:val="00445E50"/>
    <w:rsid w:val="00445F29"/>
    <w:rsid w:val="00445FBD"/>
    <w:rsid w:val="0044621A"/>
    <w:rsid w:val="00446839"/>
    <w:rsid w:val="00446E76"/>
    <w:rsid w:val="0044759A"/>
    <w:rsid w:val="004479E2"/>
    <w:rsid w:val="0045007C"/>
    <w:rsid w:val="004505CC"/>
    <w:rsid w:val="004505F0"/>
    <w:rsid w:val="00450B5E"/>
    <w:rsid w:val="00450F91"/>
    <w:rsid w:val="0045164B"/>
    <w:rsid w:val="00451F3C"/>
    <w:rsid w:val="00451FB5"/>
    <w:rsid w:val="004525C6"/>
    <w:rsid w:val="00452811"/>
    <w:rsid w:val="00452EA4"/>
    <w:rsid w:val="0045350E"/>
    <w:rsid w:val="00453C88"/>
    <w:rsid w:val="00453F43"/>
    <w:rsid w:val="0045489F"/>
    <w:rsid w:val="00454BA9"/>
    <w:rsid w:val="00454D74"/>
    <w:rsid w:val="00454DE1"/>
    <w:rsid w:val="00454E84"/>
    <w:rsid w:val="00454F41"/>
    <w:rsid w:val="00454F86"/>
    <w:rsid w:val="004551AD"/>
    <w:rsid w:val="004554AB"/>
    <w:rsid w:val="0045551D"/>
    <w:rsid w:val="00455C7E"/>
    <w:rsid w:val="00455CD7"/>
    <w:rsid w:val="00456DCA"/>
    <w:rsid w:val="00456F3E"/>
    <w:rsid w:val="004575A6"/>
    <w:rsid w:val="00457635"/>
    <w:rsid w:val="004576A3"/>
    <w:rsid w:val="004578D5"/>
    <w:rsid w:val="00457C28"/>
    <w:rsid w:val="00457CDF"/>
    <w:rsid w:val="00457D08"/>
    <w:rsid w:val="00457F9D"/>
    <w:rsid w:val="004600C2"/>
    <w:rsid w:val="004602A4"/>
    <w:rsid w:val="0046090D"/>
    <w:rsid w:val="00461B2C"/>
    <w:rsid w:val="00462D1D"/>
    <w:rsid w:val="004634B8"/>
    <w:rsid w:val="00463AAC"/>
    <w:rsid w:val="00464536"/>
    <w:rsid w:val="00464C61"/>
    <w:rsid w:val="004652A5"/>
    <w:rsid w:val="00465342"/>
    <w:rsid w:val="00465703"/>
    <w:rsid w:val="00465706"/>
    <w:rsid w:val="0046581D"/>
    <w:rsid w:val="00465863"/>
    <w:rsid w:val="00466115"/>
    <w:rsid w:val="00466568"/>
    <w:rsid w:val="00466727"/>
    <w:rsid w:val="00466CEA"/>
    <w:rsid w:val="00467233"/>
    <w:rsid w:val="004675A5"/>
    <w:rsid w:val="00470922"/>
    <w:rsid w:val="00470D8A"/>
    <w:rsid w:val="0047132C"/>
    <w:rsid w:val="004719AD"/>
    <w:rsid w:val="00472021"/>
    <w:rsid w:val="00472135"/>
    <w:rsid w:val="00472637"/>
    <w:rsid w:val="00472CCF"/>
    <w:rsid w:val="00473075"/>
    <w:rsid w:val="004736A4"/>
    <w:rsid w:val="004739F4"/>
    <w:rsid w:val="00473A34"/>
    <w:rsid w:val="00473D5F"/>
    <w:rsid w:val="00474364"/>
    <w:rsid w:val="004743B6"/>
    <w:rsid w:val="004749C5"/>
    <w:rsid w:val="00474B32"/>
    <w:rsid w:val="00474FDB"/>
    <w:rsid w:val="00475187"/>
    <w:rsid w:val="0047552D"/>
    <w:rsid w:val="004758C3"/>
    <w:rsid w:val="00475FD8"/>
    <w:rsid w:val="0047646A"/>
    <w:rsid w:val="00476E01"/>
    <w:rsid w:val="00476E8E"/>
    <w:rsid w:val="004770E7"/>
    <w:rsid w:val="0047711C"/>
    <w:rsid w:val="00477E94"/>
    <w:rsid w:val="00477ED1"/>
    <w:rsid w:val="0048006C"/>
    <w:rsid w:val="0048013D"/>
    <w:rsid w:val="0048040E"/>
    <w:rsid w:val="00480751"/>
    <w:rsid w:val="00480B2D"/>
    <w:rsid w:val="00480F93"/>
    <w:rsid w:val="00481389"/>
    <w:rsid w:val="00481965"/>
    <w:rsid w:val="00481B7E"/>
    <w:rsid w:val="00482331"/>
    <w:rsid w:val="004823E8"/>
    <w:rsid w:val="00482F55"/>
    <w:rsid w:val="00482FD9"/>
    <w:rsid w:val="00483602"/>
    <w:rsid w:val="00483B32"/>
    <w:rsid w:val="00484021"/>
    <w:rsid w:val="004843C2"/>
    <w:rsid w:val="004843ED"/>
    <w:rsid w:val="004846D6"/>
    <w:rsid w:val="004852CB"/>
    <w:rsid w:val="00485D8D"/>
    <w:rsid w:val="00485DD7"/>
    <w:rsid w:val="0048602A"/>
    <w:rsid w:val="00486392"/>
    <w:rsid w:val="0048724F"/>
    <w:rsid w:val="00487438"/>
    <w:rsid w:val="004879E2"/>
    <w:rsid w:val="00490589"/>
    <w:rsid w:val="0049065B"/>
    <w:rsid w:val="00490CAB"/>
    <w:rsid w:val="00490D44"/>
    <w:rsid w:val="0049156D"/>
    <w:rsid w:val="00491EE1"/>
    <w:rsid w:val="0049215E"/>
    <w:rsid w:val="00492564"/>
    <w:rsid w:val="00492C5E"/>
    <w:rsid w:val="00492EC7"/>
    <w:rsid w:val="00493420"/>
    <w:rsid w:val="004946C3"/>
    <w:rsid w:val="00494BDA"/>
    <w:rsid w:val="0049550E"/>
    <w:rsid w:val="00495909"/>
    <w:rsid w:val="004959B8"/>
    <w:rsid w:val="00495A3C"/>
    <w:rsid w:val="00496434"/>
    <w:rsid w:val="00496B4F"/>
    <w:rsid w:val="00496EC8"/>
    <w:rsid w:val="0049774B"/>
    <w:rsid w:val="00497AB6"/>
    <w:rsid w:val="00497BD9"/>
    <w:rsid w:val="00497EBB"/>
    <w:rsid w:val="004A0314"/>
    <w:rsid w:val="004A0454"/>
    <w:rsid w:val="004A0673"/>
    <w:rsid w:val="004A090B"/>
    <w:rsid w:val="004A09BB"/>
    <w:rsid w:val="004A0CC7"/>
    <w:rsid w:val="004A0DA6"/>
    <w:rsid w:val="004A1118"/>
    <w:rsid w:val="004A114D"/>
    <w:rsid w:val="004A15AB"/>
    <w:rsid w:val="004A163E"/>
    <w:rsid w:val="004A1712"/>
    <w:rsid w:val="004A1A49"/>
    <w:rsid w:val="004A1DE4"/>
    <w:rsid w:val="004A207B"/>
    <w:rsid w:val="004A2084"/>
    <w:rsid w:val="004A2902"/>
    <w:rsid w:val="004A2D23"/>
    <w:rsid w:val="004A2D4A"/>
    <w:rsid w:val="004A2F22"/>
    <w:rsid w:val="004A365D"/>
    <w:rsid w:val="004A367D"/>
    <w:rsid w:val="004A3FC6"/>
    <w:rsid w:val="004A4005"/>
    <w:rsid w:val="004A4873"/>
    <w:rsid w:val="004A4ACB"/>
    <w:rsid w:val="004A4C98"/>
    <w:rsid w:val="004A58EE"/>
    <w:rsid w:val="004A5F0D"/>
    <w:rsid w:val="004A62AB"/>
    <w:rsid w:val="004A632B"/>
    <w:rsid w:val="004A6AB9"/>
    <w:rsid w:val="004B0282"/>
    <w:rsid w:val="004B0A8B"/>
    <w:rsid w:val="004B16B8"/>
    <w:rsid w:val="004B1C78"/>
    <w:rsid w:val="004B221B"/>
    <w:rsid w:val="004B22BF"/>
    <w:rsid w:val="004B2703"/>
    <w:rsid w:val="004B2813"/>
    <w:rsid w:val="004B2C70"/>
    <w:rsid w:val="004B3923"/>
    <w:rsid w:val="004B3A94"/>
    <w:rsid w:val="004B4590"/>
    <w:rsid w:val="004B4AB6"/>
    <w:rsid w:val="004B50CE"/>
    <w:rsid w:val="004B52D9"/>
    <w:rsid w:val="004B5554"/>
    <w:rsid w:val="004B5637"/>
    <w:rsid w:val="004B5730"/>
    <w:rsid w:val="004B5C08"/>
    <w:rsid w:val="004B6EC4"/>
    <w:rsid w:val="004B7A52"/>
    <w:rsid w:val="004B7A71"/>
    <w:rsid w:val="004C00FB"/>
    <w:rsid w:val="004C0DB8"/>
    <w:rsid w:val="004C0DD8"/>
    <w:rsid w:val="004C1E64"/>
    <w:rsid w:val="004C21EB"/>
    <w:rsid w:val="004C3A4B"/>
    <w:rsid w:val="004C3BF9"/>
    <w:rsid w:val="004C3D28"/>
    <w:rsid w:val="004C4E55"/>
    <w:rsid w:val="004C51A9"/>
    <w:rsid w:val="004C5759"/>
    <w:rsid w:val="004C5915"/>
    <w:rsid w:val="004C5A81"/>
    <w:rsid w:val="004C6507"/>
    <w:rsid w:val="004C67F9"/>
    <w:rsid w:val="004C6B30"/>
    <w:rsid w:val="004C6BF5"/>
    <w:rsid w:val="004C721C"/>
    <w:rsid w:val="004C730F"/>
    <w:rsid w:val="004C7717"/>
    <w:rsid w:val="004C7A10"/>
    <w:rsid w:val="004D0060"/>
    <w:rsid w:val="004D0D78"/>
    <w:rsid w:val="004D0DF5"/>
    <w:rsid w:val="004D0E7F"/>
    <w:rsid w:val="004D0EC5"/>
    <w:rsid w:val="004D16B7"/>
    <w:rsid w:val="004D196C"/>
    <w:rsid w:val="004D19D2"/>
    <w:rsid w:val="004D1D15"/>
    <w:rsid w:val="004D2080"/>
    <w:rsid w:val="004D233D"/>
    <w:rsid w:val="004D244C"/>
    <w:rsid w:val="004D28B0"/>
    <w:rsid w:val="004D2EB8"/>
    <w:rsid w:val="004D3A3A"/>
    <w:rsid w:val="004D3AD7"/>
    <w:rsid w:val="004D3F1C"/>
    <w:rsid w:val="004D4192"/>
    <w:rsid w:val="004D42B9"/>
    <w:rsid w:val="004D49A8"/>
    <w:rsid w:val="004D564F"/>
    <w:rsid w:val="004D57FC"/>
    <w:rsid w:val="004D5B6D"/>
    <w:rsid w:val="004D6308"/>
    <w:rsid w:val="004D6472"/>
    <w:rsid w:val="004D67D8"/>
    <w:rsid w:val="004D6CF9"/>
    <w:rsid w:val="004D7036"/>
    <w:rsid w:val="004D713E"/>
    <w:rsid w:val="004D7284"/>
    <w:rsid w:val="004E028D"/>
    <w:rsid w:val="004E096E"/>
    <w:rsid w:val="004E0B14"/>
    <w:rsid w:val="004E0DD5"/>
    <w:rsid w:val="004E0F5A"/>
    <w:rsid w:val="004E1100"/>
    <w:rsid w:val="004E14A7"/>
    <w:rsid w:val="004E16ED"/>
    <w:rsid w:val="004E17C7"/>
    <w:rsid w:val="004E1ABD"/>
    <w:rsid w:val="004E1F50"/>
    <w:rsid w:val="004E26C9"/>
    <w:rsid w:val="004E2BE3"/>
    <w:rsid w:val="004E2DCC"/>
    <w:rsid w:val="004E348E"/>
    <w:rsid w:val="004E35E5"/>
    <w:rsid w:val="004E3D57"/>
    <w:rsid w:val="004E3F24"/>
    <w:rsid w:val="004E41C6"/>
    <w:rsid w:val="004E41DA"/>
    <w:rsid w:val="004E4297"/>
    <w:rsid w:val="004E4601"/>
    <w:rsid w:val="004E4AD3"/>
    <w:rsid w:val="004E509E"/>
    <w:rsid w:val="004E51C7"/>
    <w:rsid w:val="004E5B9D"/>
    <w:rsid w:val="004E5F03"/>
    <w:rsid w:val="004E62E2"/>
    <w:rsid w:val="004E65C2"/>
    <w:rsid w:val="004E71A6"/>
    <w:rsid w:val="004E7255"/>
    <w:rsid w:val="004E7A58"/>
    <w:rsid w:val="004E7D95"/>
    <w:rsid w:val="004F111B"/>
    <w:rsid w:val="004F1A4C"/>
    <w:rsid w:val="004F229E"/>
    <w:rsid w:val="004F2333"/>
    <w:rsid w:val="004F24E7"/>
    <w:rsid w:val="004F2B0C"/>
    <w:rsid w:val="004F2CA8"/>
    <w:rsid w:val="004F35B8"/>
    <w:rsid w:val="004F3C0A"/>
    <w:rsid w:val="004F44A8"/>
    <w:rsid w:val="004F474D"/>
    <w:rsid w:val="004F492E"/>
    <w:rsid w:val="004F4A3A"/>
    <w:rsid w:val="004F4FB0"/>
    <w:rsid w:val="004F5151"/>
    <w:rsid w:val="004F51C1"/>
    <w:rsid w:val="004F522B"/>
    <w:rsid w:val="004F56E5"/>
    <w:rsid w:val="004F5989"/>
    <w:rsid w:val="004F619C"/>
    <w:rsid w:val="004F67EC"/>
    <w:rsid w:val="004F6957"/>
    <w:rsid w:val="004F6C79"/>
    <w:rsid w:val="004F6E3E"/>
    <w:rsid w:val="004F6E6B"/>
    <w:rsid w:val="004F7060"/>
    <w:rsid w:val="004F737D"/>
    <w:rsid w:val="004F753B"/>
    <w:rsid w:val="004F7929"/>
    <w:rsid w:val="004F7B24"/>
    <w:rsid w:val="004F7F63"/>
    <w:rsid w:val="00500442"/>
    <w:rsid w:val="00500A6F"/>
    <w:rsid w:val="00501235"/>
    <w:rsid w:val="00501EE1"/>
    <w:rsid w:val="00502CCD"/>
    <w:rsid w:val="00502CF7"/>
    <w:rsid w:val="00502FB8"/>
    <w:rsid w:val="005031BB"/>
    <w:rsid w:val="0050347F"/>
    <w:rsid w:val="00503507"/>
    <w:rsid w:val="0050384E"/>
    <w:rsid w:val="0050390A"/>
    <w:rsid w:val="00503B15"/>
    <w:rsid w:val="005043F0"/>
    <w:rsid w:val="00504435"/>
    <w:rsid w:val="005044D7"/>
    <w:rsid w:val="00504787"/>
    <w:rsid w:val="00504A51"/>
    <w:rsid w:val="00504B21"/>
    <w:rsid w:val="005051D8"/>
    <w:rsid w:val="005057DC"/>
    <w:rsid w:val="00505C85"/>
    <w:rsid w:val="00506281"/>
    <w:rsid w:val="005066B5"/>
    <w:rsid w:val="00506E6D"/>
    <w:rsid w:val="00506E9C"/>
    <w:rsid w:val="0050701F"/>
    <w:rsid w:val="005070C2"/>
    <w:rsid w:val="005071EA"/>
    <w:rsid w:val="00507F21"/>
    <w:rsid w:val="005106CE"/>
    <w:rsid w:val="00510817"/>
    <w:rsid w:val="00510BF9"/>
    <w:rsid w:val="00510D71"/>
    <w:rsid w:val="005110AC"/>
    <w:rsid w:val="0051148D"/>
    <w:rsid w:val="00512243"/>
    <w:rsid w:val="0051237A"/>
    <w:rsid w:val="00512A11"/>
    <w:rsid w:val="00512A95"/>
    <w:rsid w:val="00512D8F"/>
    <w:rsid w:val="0051369F"/>
    <w:rsid w:val="005136E8"/>
    <w:rsid w:val="00513F89"/>
    <w:rsid w:val="00514228"/>
    <w:rsid w:val="00514229"/>
    <w:rsid w:val="00514324"/>
    <w:rsid w:val="00514677"/>
    <w:rsid w:val="0051498B"/>
    <w:rsid w:val="00515828"/>
    <w:rsid w:val="00515DE7"/>
    <w:rsid w:val="00516287"/>
    <w:rsid w:val="0051775B"/>
    <w:rsid w:val="0051784C"/>
    <w:rsid w:val="005179B4"/>
    <w:rsid w:val="00517D8D"/>
    <w:rsid w:val="00517FF6"/>
    <w:rsid w:val="00520142"/>
    <w:rsid w:val="00520A0B"/>
    <w:rsid w:val="00520BC2"/>
    <w:rsid w:val="00521018"/>
    <w:rsid w:val="005210EF"/>
    <w:rsid w:val="005214E6"/>
    <w:rsid w:val="005219EE"/>
    <w:rsid w:val="00521E8E"/>
    <w:rsid w:val="00521F4D"/>
    <w:rsid w:val="005220C6"/>
    <w:rsid w:val="00522596"/>
    <w:rsid w:val="0052274D"/>
    <w:rsid w:val="00522D07"/>
    <w:rsid w:val="00522F48"/>
    <w:rsid w:val="00523112"/>
    <w:rsid w:val="0052384D"/>
    <w:rsid w:val="00524395"/>
    <w:rsid w:val="005249F7"/>
    <w:rsid w:val="0052515A"/>
    <w:rsid w:val="0052572F"/>
    <w:rsid w:val="0052607D"/>
    <w:rsid w:val="00526CC3"/>
    <w:rsid w:val="00526EC8"/>
    <w:rsid w:val="00526F1A"/>
    <w:rsid w:val="00527127"/>
    <w:rsid w:val="0052715C"/>
    <w:rsid w:val="0052728E"/>
    <w:rsid w:val="00527C6A"/>
    <w:rsid w:val="0053031A"/>
    <w:rsid w:val="0053036F"/>
    <w:rsid w:val="00530BAD"/>
    <w:rsid w:val="005310A9"/>
    <w:rsid w:val="00531371"/>
    <w:rsid w:val="00531A02"/>
    <w:rsid w:val="00531BF0"/>
    <w:rsid w:val="00531EC7"/>
    <w:rsid w:val="00531F95"/>
    <w:rsid w:val="00532955"/>
    <w:rsid w:val="00532964"/>
    <w:rsid w:val="00532BAB"/>
    <w:rsid w:val="0053366C"/>
    <w:rsid w:val="00533823"/>
    <w:rsid w:val="0053388B"/>
    <w:rsid w:val="005342A6"/>
    <w:rsid w:val="0053476B"/>
    <w:rsid w:val="00534912"/>
    <w:rsid w:val="00534C52"/>
    <w:rsid w:val="00535363"/>
    <w:rsid w:val="00535384"/>
    <w:rsid w:val="00535E03"/>
    <w:rsid w:val="00536C77"/>
    <w:rsid w:val="00536E77"/>
    <w:rsid w:val="00537415"/>
    <w:rsid w:val="005376DF"/>
    <w:rsid w:val="00537947"/>
    <w:rsid w:val="00540472"/>
    <w:rsid w:val="005404CA"/>
    <w:rsid w:val="0054078A"/>
    <w:rsid w:val="00540D7C"/>
    <w:rsid w:val="00540E24"/>
    <w:rsid w:val="0054142F"/>
    <w:rsid w:val="00541B40"/>
    <w:rsid w:val="00542429"/>
    <w:rsid w:val="00542472"/>
    <w:rsid w:val="0054294A"/>
    <w:rsid w:val="00542E43"/>
    <w:rsid w:val="0054321D"/>
    <w:rsid w:val="0054344E"/>
    <w:rsid w:val="00543D08"/>
    <w:rsid w:val="00543F63"/>
    <w:rsid w:val="00544408"/>
    <w:rsid w:val="00544658"/>
    <w:rsid w:val="0054483E"/>
    <w:rsid w:val="00544AC7"/>
    <w:rsid w:val="00544C2B"/>
    <w:rsid w:val="00544C55"/>
    <w:rsid w:val="00544D9B"/>
    <w:rsid w:val="0054535E"/>
    <w:rsid w:val="00545372"/>
    <w:rsid w:val="00545CC1"/>
    <w:rsid w:val="00545DED"/>
    <w:rsid w:val="00546179"/>
    <w:rsid w:val="0054664B"/>
    <w:rsid w:val="005469E0"/>
    <w:rsid w:val="00546DFB"/>
    <w:rsid w:val="00547BE1"/>
    <w:rsid w:val="00550520"/>
    <w:rsid w:val="005505EB"/>
    <w:rsid w:val="00550AF7"/>
    <w:rsid w:val="00550DD6"/>
    <w:rsid w:val="005514E0"/>
    <w:rsid w:val="005523F3"/>
    <w:rsid w:val="00552A3D"/>
    <w:rsid w:val="00552EA5"/>
    <w:rsid w:val="00553119"/>
    <w:rsid w:val="0055362B"/>
    <w:rsid w:val="00553A40"/>
    <w:rsid w:val="00553D7F"/>
    <w:rsid w:val="005542D0"/>
    <w:rsid w:val="00554666"/>
    <w:rsid w:val="005547A8"/>
    <w:rsid w:val="00554D91"/>
    <w:rsid w:val="00555329"/>
    <w:rsid w:val="0055561B"/>
    <w:rsid w:val="0055567E"/>
    <w:rsid w:val="00555E89"/>
    <w:rsid w:val="00555F77"/>
    <w:rsid w:val="00555FB5"/>
    <w:rsid w:val="00556029"/>
    <w:rsid w:val="0055629B"/>
    <w:rsid w:val="00556C11"/>
    <w:rsid w:val="00556CA7"/>
    <w:rsid w:val="00556D6B"/>
    <w:rsid w:val="005571CD"/>
    <w:rsid w:val="00557292"/>
    <w:rsid w:val="00557980"/>
    <w:rsid w:val="00557A73"/>
    <w:rsid w:val="00557C8C"/>
    <w:rsid w:val="00560DDF"/>
    <w:rsid w:val="00561463"/>
    <w:rsid w:val="00561A3D"/>
    <w:rsid w:val="00561A6D"/>
    <w:rsid w:val="00561FFC"/>
    <w:rsid w:val="00563CF0"/>
    <w:rsid w:val="00564FF5"/>
    <w:rsid w:val="0056585C"/>
    <w:rsid w:val="00565B8A"/>
    <w:rsid w:val="00565D8A"/>
    <w:rsid w:val="005661F2"/>
    <w:rsid w:val="005663D0"/>
    <w:rsid w:val="00566AAB"/>
    <w:rsid w:val="00566B3F"/>
    <w:rsid w:val="00567351"/>
    <w:rsid w:val="0056737F"/>
    <w:rsid w:val="00567D58"/>
    <w:rsid w:val="00567E28"/>
    <w:rsid w:val="00567F10"/>
    <w:rsid w:val="005700CF"/>
    <w:rsid w:val="00570271"/>
    <w:rsid w:val="005707BE"/>
    <w:rsid w:val="005707C2"/>
    <w:rsid w:val="00570D0B"/>
    <w:rsid w:val="0057267C"/>
    <w:rsid w:val="0057280E"/>
    <w:rsid w:val="00572EDC"/>
    <w:rsid w:val="00573072"/>
    <w:rsid w:val="0057316B"/>
    <w:rsid w:val="00573705"/>
    <w:rsid w:val="005737AE"/>
    <w:rsid w:val="0057394E"/>
    <w:rsid w:val="00573BBC"/>
    <w:rsid w:val="00573D9A"/>
    <w:rsid w:val="00573E99"/>
    <w:rsid w:val="00573F43"/>
    <w:rsid w:val="00573F52"/>
    <w:rsid w:val="00574849"/>
    <w:rsid w:val="00574879"/>
    <w:rsid w:val="00574FE0"/>
    <w:rsid w:val="00575152"/>
    <w:rsid w:val="0057563C"/>
    <w:rsid w:val="00575698"/>
    <w:rsid w:val="00575923"/>
    <w:rsid w:val="00575AF4"/>
    <w:rsid w:val="00575CB3"/>
    <w:rsid w:val="005766E8"/>
    <w:rsid w:val="00576968"/>
    <w:rsid w:val="00576BA3"/>
    <w:rsid w:val="005771EC"/>
    <w:rsid w:val="005773B0"/>
    <w:rsid w:val="005774BA"/>
    <w:rsid w:val="00577778"/>
    <w:rsid w:val="00577B06"/>
    <w:rsid w:val="00580710"/>
    <w:rsid w:val="0058144A"/>
    <w:rsid w:val="0058182B"/>
    <w:rsid w:val="00581E3E"/>
    <w:rsid w:val="00582410"/>
    <w:rsid w:val="00582B53"/>
    <w:rsid w:val="00582F8B"/>
    <w:rsid w:val="005833CE"/>
    <w:rsid w:val="0058375E"/>
    <w:rsid w:val="00583ACA"/>
    <w:rsid w:val="005846B2"/>
    <w:rsid w:val="0058470A"/>
    <w:rsid w:val="005847A7"/>
    <w:rsid w:val="005847CD"/>
    <w:rsid w:val="005848F8"/>
    <w:rsid w:val="005855B2"/>
    <w:rsid w:val="00585FE5"/>
    <w:rsid w:val="0058646F"/>
    <w:rsid w:val="00586DD6"/>
    <w:rsid w:val="00586ED4"/>
    <w:rsid w:val="0058787F"/>
    <w:rsid w:val="0059046B"/>
    <w:rsid w:val="00590535"/>
    <w:rsid w:val="00590C8C"/>
    <w:rsid w:val="005918D2"/>
    <w:rsid w:val="00591E2F"/>
    <w:rsid w:val="0059267A"/>
    <w:rsid w:val="00592BAB"/>
    <w:rsid w:val="005930AF"/>
    <w:rsid w:val="0059344E"/>
    <w:rsid w:val="0059356D"/>
    <w:rsid w:val="00593E56"/>
    <w:rsid w:val="00593EEA"/>
    <w:rsid w:val="00594236"/>
    <w:rsid w:val="0059452E"/>
    <w:rsid w:val="0059504D"/>
    <w:rsid w:val="00595314"/>
    <w:rsid w:val="00595544"/>
    <w:rsid w:val="00595D89"/>
    <w:rsid w:val="00595DF8"/>
    <w:rsid w:val="005968B3"/>
    <w:rsid w:val="00596A99"/>
    <w:rsid w:val="00596F4C"/>
    <w:rsid w:val="00596F84"/>
    <w:rsid w:val="00596FE1"/>
    <w:rsid w:val="00597097"/>
    <w:rsid w:val="005972C5"/>
    <w:rsid w:val="005974AE"/>
    <w:rsid w:val="005974C6"/>
    <w:rsid w:val="00597A18"/>
    <w:rsid w:val="00597C17"/>
    <w:rsid w:val="00597FEB"/>
    <w:rsid w:val="005A0EDE"/>
    <w:rsid w:val="005A13E5"/>
    <w:rsid w:val="005A15A7"/>
    <w:rsid w:val="005A2773"/>
    <w:rsid w:val="005A2E21"/>
    <w:rsid w:val="005A32CB"/>
    <w:rsid w:val="005A35FB"/>
    <w:rsid w:val="005A36AF"/>
    <w:rsid w:val="005A38A8"/>
    <w:rsid w:val="005A3D0E"/>
    <w:rsid w:val="005A421A"/>
    <w:rsid w:val="005A44AF"/>
    <w:rsid w:val="005A4706"/>
    <w:rsid w:val="005A471D"/>
    <w:rsid w:val="005A4744"/>
    <w:rsid w:val="005A474E"/>
    <w:rsid w:val="005A4E1E"/>
    <w:rsid w:val="005A561D"/>
    <w:rsid w:val="005A5849"/>
    <w:rsid w:val="005A59E3"/>
    <w:rsid w:val="005A5F6D"/>
    <w:rsid w:val="005A6468"/>
    <w:rsid w:val="005A664F"/>
    <w:rsid w:val="005A6770"/>
    <w:rsid w:val="005B020C"/>
    <w:rsid w:val="005B0A2F"/>
    <w:rsid w:val="005B0D4D"/>
    <w:rsid w:val="005B145C"/>
    <w:rsid w:val="005B1598"/>
    <w:rsid w:val="005B19F1"/>
    <w:rsid w:val="005B1A02"/>
    <w:rsid w:val="005B1EFC"/>
    <w:rsid w:val="005B2422"/>
    <w:rsid w:val="005B24A6"/>
    <w:rsid w:val="005B24D9"/>
    <w:rsid w:val="005B2776"/>
    <w:rsid w:val="005B278B"/>
    <w:rsid w:val="005B27F4"/>
    <w:rsid w:val="005B302F"/>
    <w:rsid w:val="005B32D3"/>
    <w:rsid w:val="005B374F"/>
    <w:rsid w:val="005B3A7A"/>
    <w:rsid w:val="005B3D05"/>
    <w:rsid w:val="005B3EA8"/>
    <w:rsid w:val="005B4B09"/>
    <w:rsid w:val="005B4DBF"/>
    <w:rsid w:val="005B54B5"/>
    <w:rsid w:val="005B5594"/>
    <w:rsid w:val="005B60BD"/>
    <w:rsid w:val="005B61A3"/>
    <w:rsid w:val="005B620D"/>
    <w:rsid w:val="005B6514"/>
    <w:rsid w:val="005B67F9"/>
    <w:rsid w:val="005B73BF"/>
    <w:rsid w:val="005C0157"/>
    <w:rsid w:val="005C0271"/>
    <w:rsid w:val="005C0566"/>
    <w:rsid w:val="005C07A2"/>
    <w:rsid w:val="005C0A7B"/>
    <w:rsid w:val="005C0F57"/>
    <w:rsid w:val="005C19AC"/>
    <w:rsid w:val="005C1F15"/>
    <w:rsid w:val="005C2197"/>
    <w:rsid w:val="005C23DE"/>
    <w:rsid w:val="005C2B44"/>
    <w:rsid w:val="005C2FB0"/>
    <w:rsid w:val="005C3021"/>
    <w:rsid w:val="005C3059"/>
    <w:rsid w:val="005C3122"/>
    <w:rsid w:val="005C322B"/>
    <w:rsid w:val="005C34F1"/>
    <w:rsid w:val="005C365C"/>
    <w:rsid w:val="005C3B0C"/>
    <w:rsid w:val="005C4317"/>
    <w:rsid w:val="005C4747"/>
    <w:rsid w:val="005C4B48"/>
    <w:rsid w:val="005C4D70"/>
    <w:rsid w:val="005C4E7D"/>
    <w:rsid w:val="005C546E"/>
    <w:rsid w:val="005C5A9B"/>
    <w:rsid w:val="005C5C55"/>
    <w:rsid w:val="005C62B9"/>
    <w:rsid w:val="005C6B96"/>
    <w:rsid w:val="005C7B86"/>
    <w:rsid w:val="005D00B6"/>
    <w:rsid w:val="005D052E"/>
    <w:rsid w:val="005D0798"/>
    <w:rsid w:val="005D0C87"/>
    <w:rsid w:val="005D0ED1"/>
    <w:rsid w:val="005D0F3F"/>
    <w:rsid w:val="005D17E1"/>
    <w:rsid w:val="005D1DA3"/>
    <w:rsid w:val="005D1FBC"/>
    <w:rsid w:val="005D28E2"/>
    <w:rsid w:val="005D2938"/>
    <w:rsid w:val="005D2966"/>
    <w:rsid w:val="005D2E9F"/>
    <w:rsid w:val="005D32F5"/>
    <w:rsid w:val="005D34DD"/>
    <w:rsid w:val="005D3688"/>
    <w:rsid w:val="005D3992"/>
    <w:rsid w:val="005D3D4B"/>
    <w:rsid w:val="005D44B9"/>
    <w:rsid w:val="005D473A"/>
    <w:rsid w:val="005D47B9"/>
    <w:rsid w:val="005D4E65"/>
    <w:rsid w:val="005D5301"/>
    <w:rsid w:val="005D553C"/>
    <w:rsid w:val="005D588E"/>
    <w:rsid w:val="005D5C78"/>
    <w:rsid w:val="005D6185"/>
    <w:rsid w:val="005D65DC"/>
    <w:rsid w:val="005D6A40"/>
    <w:rsid w:val="005D6DA6"/>
    <w:rsid w:val="005D6EFB"/>
    <w:rsid w:val="005D75BA"/>
    <w:rsid w:val="005E0E18"/>
    <w:rsid w:val="005E178E"/>
    <w:rsid w:val="005E1835"/>
    <w:rsid w:val="005E2694"/>
    <w:rsid w:val="005E372E"/>
    <w:rsid w:val="005E45E0"/>
    <w:rsid w:val="005E4A9B"/>
    <w:rsid w:val="005E4C85"/>
    <w:rsid w:val="005E5BA4"/>
    <w:rsid w:val="005E607A"/>
    <w:rsid w:val="005E67FE"/>
    <w:rsid w:val="005E6A2E"/>
    <w:rsid w:val="005E7AA7"/>
    <w:rsid w:val="005F11C4"/>
    <w:rsid w:val="005F1695"/>
    <w:rsid w:val="005F1963"/>
    <w:rsid w:val="005F1C8D"/>
    <w:rsid w:val="005F215D"/>
    <w:rsid w:val="005F2283"/>
    <w:rsid w:val="005F239F"/>
    <w:rsid w:val="005F267D"/>
    <w:rsid w:val="005F2B3F"/>
    <w:rsid w:val="005F31B2"/>
    <w:rsid w:val="005F364B"/>
    <w:rsid w:val="005F3AE4"/>
    <w:rsid w:val="005F48BE"/>
    <w:rsid w:val="005F4ED3"/>
    <w:rsid w:val="005F51DB"/>
    <w:rsid w:val="005F655B"/>
    <w:rsid w:val="005F6C63"/>
    <w:rsid w:val="005F71FF"/>
    <w:rsid w:val="005F7EE9"/>
    <w:rsid w:val="00600643"/>
    <w:rsid w:val="00600A22"/>
    <w:rsid w:val="00600DCA"/>
    <w:rsid w:val="0060130A"/>
    <w:rsid w:val="00601CB3"/>
    <w:rsid w:val="00601CF7"/>
    <w:rsid w:val="00602F21"/>
    <w:rsid w:val="00603033"/>
    <w:rsid w:val="00603919"/>
    <w:rsid w:val="00603B24"/>
    <w:rsid w:val="00603D94"/>
    <w:rsid w:val="00603F37"/>
    <w:rsid w:val="006042BD"/>
    <w:rsid w:val="00604540"/>
    <w:rsid w:val="006049CB"/>
    <w:rsid w:val="00604AFB"/>
    <w:rsid w:val="00604C80"/>
    <w:rsid w:val="00604F6A"/>
    <w:rsid w:val="00605391"/>
    <w:rsid w:val="0060546F"/>
    <w:rsid w:val="006061B1"/>
    <w:rsid w:val="006061D0"/>
    <w:rsid w:val="006074D3"/>
    <w:rsid w:val="006076FC"/>
    <w:rsid w:val="006079EB"/>
    <w:rsid w:val="00607E6F"/>
    <w:rsid w:val="00607F4A"/>
    <w:rsid w:val="0061007E"/>
    <w:rsid w:val="00610CB9"/>
    <w:rsid w:val="00610FCD"/>
    <w:rsid w:val="006110FA"/>
    <w:rsid w:val="0061168A"/>
    <w:rsid w:val="0061213E"/>
    <w:rsid w:val="00612C57"/>
    <w:rsid w:val="00612CF7"/>
    <w:rsid w:val="00613190"/>
    <w:rsid w:val="0061363C"/>
    <w:rsid w:val="00613DFF"/>
    <w:rsid w:val="00613FEC"/>
    <w:rsid w:val="0061498B"/>
    <w:rsid w:val="00614D9B"/>
    <w:rsid w:val="00614EBB"/>
    <w:rsid w:val="00614EF3"/>
    <w:rsid w:val="00615070"/>
    <w:rsid w:val="00615428"/>
    <w:rsid w:val="0061608F"/>
    <w:rsid w:val="00616249"/>
    <w:rsid w:val="006162D5"/>
    <w:rsid w:val="00616721"/>
    <w:rsid w:val="006167B9"/>
    <w:rsid w:val="00616942"/>
    <w:rsid w:val="006178F0"/>
    <w:rsid w:val="00620809"/>
    <w:rsid w:val="00620FA0"/>
    <w:rsid w:val="00621E83"/>
    <w:rsid w:val="00622D9B"/>
    <w:rsid w:val="006232CF"/>
    <w:rsid w:val="0062334D"/>
    <w:rsid w:val="006242CB"/>
    <w:rsid w:val="006247CA"/>
    <w:rsid w:val="00624962"/>
    <w:rsid w:val="00624E32"/>
    <w:rsid w:val="006254CB"/>
    <w:rsid w:val="00625E6D"/>
    <w:rsid w:val="00625ED5"/>
    <w:rsid w:val="00625F1D"/>
    <w:rsid w:val="006260C5"/>
    <w:rsid w:val="0062628E"/>
    <w:rsid w:val="00626E68"/>
    <w:rsid w:val="00627906"/>
    <w:rsid w:val="0063021F"/>
    <w:rsid w:val="006304B9"/>
    <w:rsid w:val="006306F2"/>
    <w:rsid w:val="006318C6"/>
    <w:rsid w:val="00631943"/>
    <w:rsid w:val="00632A11"/>
    <w:rsid w:val="00632B95"/>
    <w:rsid w:val="00632FC5"/>
    <w:rsid w:val="0063322C"/>
    <w:rsid w:val="00633288"/>
    <w:rsid w:val="006332FA"/>
    <w:rsid w:val="00633403"/>
    <w:rsid w:val="0063383B"/>
    <w:rsid w:val="00633B58"/>
    <w:rsid w:val="0063427E"/>
    <w:rsid w:val="00634BA5"/>
    <w:rsid w:val="00635519"/>
    <w:rsid w:val="00635D7E"/>
    <w:rsid w:val="006363E7"/>
    <w:rsid w:val="006364A3"/>
    <w:rsid w:val="006364D1"/>
    <w:rsid w:val="00636B11"/>
    <w:rsid w:val="0063723F"/>
    <w:rsid w:val="00637278"/>
    <w:rsid w:val="0063742C"/>
    <w:rsid w:val="006379A6"/>
    <w:rsid w:val="00640212"/>
    <w:rsid w:val="00640A13"/>
    <w:rsid w:val="00640A6B"/>
    <w:rsid w:val="0064108B"/>
    <w:rsid w:val="006410C0"/>
    <w:rsid w:val="006410EF"/>
    <w:rsid w:val="00641198"/>
    <w:rsid w:val="006412DE"/>
    <w:rsid w:val="00641737"/>
    <w:rsid w:val="00641919"/>
    <w:rsid w:val="00641971"/>
    <w:rsid w:val="00641D1D"/>
    <w:rsid w:val="006428AC"/>
    <w:rsid w:val="00642AE9"/>
    <w:rsid w:val="00643953"/>
    <w:rsid w:val="00643958"/>
    <w:rsid w:val="006439FF"/>
    <w:rsid w:val="006441AA"/>
    <w:rsid w:val="006445BE"/>
    <w:rsid w:val="00644795"/>
    <w:rsid w:val="00644961"/>
    <w:rsid w:val="00644F18"/>
    <w:rsid w:val="00645062"/>
    <w:rsid w:val="00645641"/>
    <w:rsid w:val="00645771"/>
    <w:rsid w:val="00645DCD"/>
    <w:rsid w:val="00645E9C"/>
    <w:rsid w:val="006468B9"/>
    <w:rsid w:val="00650440"/>
    <w:rsid w:val="00650467"/>
    <w:rsid w:val="006508A6"/>
    <w:rsid w:val="00650B8D"/>
    <w:rsid w:val="00650D7B"/>
    <w:rsid w:val="00650E35"/>
    <w:rsid w:val="0065113C"/>
    <w:rsid w:val="0065125B"/>
    <w:rsid w:val="0065128B"/>
    <w:rsid w:val="006512CE"/>
    <w:rsid w:val="00651D28"/>
    <w:rsid w:val="0065204C"/>
    <w:rsid w:val="006520F3"/>
    <w:rsid w:val="00652228"/>
    <w:rsid w:val="00652271"/>
    <w:rsid w:val="006525B7"/>
    <w:rsid w:val="0065350A"/>
    <w:rsid w:val="00653719"/>
    <w:rsid w:val="00653A9E"/>
    <w:rsid w:val="00653B78"/>
    <w:rsid w:val="00654428"/>
    <w:rsid w:val="00654AB1"/>
    <w:rsid w:val="00654F08"/>
    <w:rsid w:val="00655775"/>
    <w:rsid w:val="00655C8C"/>
    <w:rsid w:val="00656295"/>
    <w:rsid w:val="006562A6"/>
    <w:rsid w:val="006562F3"/>
    <w:rsid w:val="006565EC"/>
    <w:rsid w:val="006566F7"/>
    <w:rsid w:val="006570CA"/>
    <w:rsid w:val="00657453"/>
    <w:rsid w:val="00657F1F"/>
    <w:rsid w:val="00657F4D"/>
    <w:rsid w:val="00657F75"/>
    <w:rsid w:val="00660049"/>
    <w:rsid w:val="00660455"/>
    <w:rsid w:val="006604C8"/>
    <w:rsid w:val="00660CB0"/>
    <w:rsid w:val="0066161B"/>
    <w:rsid w:val="006616C2"/>
    <w:rsid w:val="00661704"/>
    <w:rsid w:val="00661CAB"/>
    <w:rsid w:val="00661E23"/>
    <w:rsid w:val="006621EC"/>
    <w:rsid w:val="006623FD"/>
    <w:rsid w:val="00662DDF"/>
    <w:rsid w:val="00663587"/>
    <w:rsid w:val="00663616"/>
    <w:rsid w:val="00663672"/>
    <w:rsid w:val="00663BEA"/>
    <w:rsid w:val="00664B8C"/>
    <w:rsid w:val="00664E1D"/>
    <w:rsid w:val="00665EB9"/>
    <w:rsid w:val="00665ED2"/>
    <w:rsid w:val="006662F6"/>
    <w:rsid w:val="00666606"/>
    <w:rsid w:val="00667601"/>
    <w:rsid w:val="0067014A"/>
    <w:rsid w:val="006703B5"/>
    <w:rsid w:val="006710E0"/>
    <w:rsid w:val="006712BA"/>
    <w:rsid w:val="00671304"/>
    <w:rsid w:val="0067173E"/>
    <w:rsid w:val="006717E4"/>
    <w:rsid w:val="006718DF"/>
    <w:rsid w:val="006721C0"/>
    <w:rsid w:val="00672920"/>
    <w:rsid w:val="00672EA0"/>
    <w:rsid w:val="00673902"/>
    <w:rsid w:val="006742CB"/>
    <w:rsid w:val="006746C5"/>
    <w:rsid w:val="00674720"/>
    <w:rsid w:val="00674824"/>
    <w:rsid w:val="00674E16"/>
    <w:rsid w:val="006751DB"/>
    <w:rsid w:val="006763C6"/>
    <w:rsid w:val="006765ED"/>
    <w:rsid w:val="00676975"/>
    <w:rsid w:val="00676C2A"/>
    <w:rsid w:val="00676E6C"/>
    <w:rsid w:val="00677AFD"/>
    <w:rsid w:val="006800FB"/>
    <w:rsid w:val="0068044E"/>
    <w:rsid w:val="006817AE"/>
    <w:rsid w:val="0068218E"/>
    <w:rsid w:val="0068236E"/>
    <w:rsid w:val="0068283D"/>
    <w:rsid w:val="00682930"/>
    <w:rsid w:val="00682A4A"/>
    <w:rsid w:val="00682FA9"/>
    <w:rsid w:val="00683046"/>
    <w:rsid w:val="0068344F"/>
    <w:rsid w:val="006834F7"/>
    <w:rsid w:val="0068377F"/>
    <w:rsid w:val="00683CF8"/>
    <w:rsid w:val="00684B75"/>
    <w:rsid w:val="00684C3A"/>
    <w:rsid w:val="00684E63"/>
    <w:rsid w:val="00684EDF"/>
    <w:rsid w:val="006853DD"/>
    <w:rsid w:val="006856A4"/>
    <w:rsid w:val="00685F3A"/>
    <w:rsid w:val="006860D9"/>
    <w:rsid w:val="006865E8"/>
    <w:rsid w:val="00687827"/>
    <w:rsid w:val="00687A10"/>
    <w:rsid w:val="00687B36"/>
    <w:rsid w:val="00687FB0"/>
    <w:rsid w:val="0069010C"/>
    <w:rsid w:val="0069039F"/>
    <w:rsid w:val="00690961"/>
    <w:rsid w:val="00690C00"/>
    <w:rsid w:val="00690D24"/>
    <w:rsid w:val="006917F8"/>
    <w:rsid w:val="00691B2C"/>
    <w:rsid w:val="0069225B"/>
    <w:rsid w:val="00692BA7"/>
    <w:rsid w:val="00692E0F"/>
    <w:rsid w:val="00693217"/>
    <w:rsid w:val="00693444"/>
    <w:rsid w:val="006935A6"/>
    <w:rsid w:val="006944D3"/>
    <w:rsid w:val="00694A3B"/>
    <w:rsid w:val="00694E62"/>
    <w:rsid w:val="00694EDF"/>
    <w:rsid w:val="00695294"/>
    <w:rsid w:val="0069537C"/>
    <w:rsid w:val="00695C03"/>
    <w:rsid w:val="00695C6C"/>
    <w:rsid w:val="00695FC8"/>
    <w:rsid w:val="00696026"/>
    <w:rsid w:val="00696A87"/>
    <w:rsid w:val="006972FE"/>
    <w:rsid w:val="00697320"/>
    <w:rsid w:val="006973B0"/>
    <w:rsid w:val="006975EE"/>
    <w:rsid w:val="00697EB7"/>
    <w:rsid w:val="006A0444"/>
    <w:rsid w:val="006A06B2"/>
    <w:rsid w:val="006A0A48"/>
    <w:rsid w:val="006A0C8B"/>
    <w:rsid w:val="006A1222"/>
    <w:rsid w:val="006A2405"/>
    <w:rsid w:val="006A2C4E"/>
    <w:rsid w:val="006A2E6A"/>
    <w:rsid w:val="006A3C22"/>
    <w:rsid w:val="006A3E50"/>
    <w:rsid w:val="006A4062"/>
    <w:rsid w:val="006A5671"/>
    <w:rsid w:val="006A5DD9"/>
    <w:rsid w:val="006A6AC0"/>
    <w:rsid w:val="006A7358"/>
    <w:rsid w:val="006A73A8"/>
    <w:rsid w:val="006A783D"/>
    <w:rsid w:val="006A7AED"/>
    <w:rsid w:val="006B014D"/>
    <w:rsid w:val="006B03AC"/>
    <w:rsid w:val="006B0914"/>
    <w:rsid w:val="006B0926"/>
    <w:rsid w:val="006B0D8B"/>
    <w:rsid w:val="006B0FD2"/>
    <w:rsid w:val="006B126D"/>
    <w:rsid w:val="006B1AE1"/>
    <w:rsid w:val="006B1D02"/>
    <w:rsid w:val="006B1E09"/>
    <w:rsid w:val="006B1E9D"/>
    <w:rsid w:val="006B2085"/>
    <w:rsid w:val="006B2BC8"/>
    <w:rsid w:val="006B2EDF"/>
    <w:rsid w:val="006B30FE"/>
    <w:rsid w:val="006B3678"/>
    <w:rsid w:val="006B3B5C"/>
    <w:rsid w:val="006B4026"/>
    <w:rsid w:val="006B481A"/>
    <w:rsid w:val="006B4C9C"/>
    <w:rsid w:val="006B5657"/>
    <w:rsid w:val="006B5E95"/>
    <w:rsid w:val="006B6221"/>
    <w:rsid w:val="006B6265"/>
    <w:rsid w:val="006B64FE"/>
    <w:rsid w:val="006B69B7"/>
    <w:rsid w:val="006B6CCA"/>
    <w:rsid w:val="006C0229"/>
    <w:rsid w:val="006C0B91"/>
    <w:rsid w:val="006C0EF4"/>
    <w:rsid w:val="006C0F10"/>
    <w:rsid w:val="006C0F2D"/>
    <w:rsid w:val="006C1244"/>
    <w:rsid w:val="006C1883"/>
    <w:rsid w:val="006C1D1F"/>
    <w:rsid w:val="006C1F30"/>
    <w:rsid w:val="006C2A0C"/>
    <w:rsid w:val="006C3284"/>
    <w:rsid w:val="006C32AF"/>
    <w:rsid w:val="006C34EC"/>
    <w:rsid w:val="006C38DC"/>
    <w:rsid w:val="006C475F"/>
    <w:rsid w:val="006C5182"/>
    <w:rsid w:val="006C5366"/>
    <w:rsid w:val="006C56AE"/>
    <w:rsid w:val="006C571B"/>
    <w:rsid w:val="006C696A"/>
    <w:rsid w:val="006C6BD5"/>
    <w:rsid w:val="006C6D2A"/>
    <w:rsid w:val="006C7360"/>
    <w:rsid w:val="006C766D"/>
    <w:rsid w:val="006C7E1B"/>
    <w:rsid w:val="006D0262"/>
    <w:rsid w:val="006D05D0"/>
    <w:rsid w:val="006D0B61"/>
    <w:rsid w:val="006D18E4"/>
    <w:rsid w:val="006D1D92"/>
    <w:rsid w:val="006D2661"/>
    <w:rsid w:val="006D32C4"/>
    <w:rsid w:val="006D35AB"/>
    <w:rsid w:val="006D3687"/>
    <w:rsid w:val="006D4402"/>
    <w:rsid w:val="006D4B88"/>
    <w:rsid w:val="006D545F"/>
    <w:rsid w:val="006D5B08"/>
    <w:rsid w:val="006D619F"/>
    <w:rsid w:val="006D638E"/>
    <w:rsid w:val="006D670D"/>
    <w:rsid w:val="006D6B33"/>
    <w:rsid w:val="006D6C45"/>
    <w:rsid w:val="006D6F7E"/>
    <w:rsid w:val="006D74ED"/>
    <w:rsid w:val="006D78A4"/>
    <w:rsid w:val="006D791F"/>
    <w:rsid w:val="006D7B30"/>
    <w:rsid w:val="006D7CA7"/>
    <w:rsid w:val="006D7EDB"/>
    <w:rsid w:val="006E0695"/>
    <w:rsid w:val="006E0B8E"/>
    <w:rsid w:val="006E0D8C"/>
    <w:rsid w:val="006E13FF"/>
    <w:rsid w:val="006E1679"/>
    <w:rsid w:val="006E1CBB"/>
    <w:rsid w:val="006E203D"/>
    <w:rsid w:val="006E22BF"/>
    <w:rsid w:val="006E2ED9"/>
    <w:rsid w:val="006E3259"/>
    <w:rsid w:val="006E36E5"/>
    <w:rsid w:val="006E38E6"/>
    <w:rsid w:val="006E3B56"/>
    <w:rsid w:val="006E45EB"/>
    <w:rsid w:val="006E4A57"/>
    <w:rsid w:val="006E4E4E"/>
    <w:rsid w:val="006E512D"/>
    <w:rsid w:val="006E520D"/>
    <w:rsid w:val="006E560E"/>
    <w:rsid w:val="006E5631"/>
    <w:rsid w:val="006E5878"/>
    <w:rsid w:val="006E5D31"/>
    <w:rsid w:val="006E6210"/>
    <w:rsid w:val="006E6285"/>
    <w:rsid w:val="006F049F"/>
    <w:rsid w:val="006F0AA3"/>
    <w:rsid w:val="006F0D37"/>
    <w:rsid w:val="006F1012"/>
    <w:rsid w:val="006F160E"/>
    <w:rsid w:val="006F19DC"/>
    <w:rsid w:val="006F2013"/>
    <w:rsid w:val="006F2113"/>
    <w:rsid w:val="006F2375"/>
    <w:rsid w:val="006F2C5E"/>
    <w:rsid w:val="006F2CF3"/>
    <w:rsid w:val="006F2EAB"/>
    <w:rsid w:val="006F3905"/>
    <w:rsid w:val="006F3D67"/>
    <w:rsid w:val="006F439B"/>
    <w:rsid w:val="006F458B"/>
    <w:rsid w:val="006F463E"/>
    <w:rsid w:val="006F4681"/>
    <w:rsid w:val="006F47BA"/>
    <w:rsid w:val="006F4822"/>
    <w:rsid w:val="006F4894"/>
    <w:rsid w:val="006F52AC"/>
    <w:rsid w:val="006F58D4"/>
    <w:rsid w:val="006F5A77"/>
    <w:rsid w:val="006F66EF"/>
    <w:rsid w:val="006F6FD4"/>
    <w:rsid w:val="006F777A"/>
    <w:rsid w:val="006F7ECA"/>
    <w:rsid w:val="007005B2"/>
    <w:rsid w:val="00700C50"/>
    <w:rsid w:val="00700DC5"/>
    <w:rsid w:val="00700DDD"/>
    <w:rsid w:val="007016EA"/>
    <w:rsid w:val="007025CA"/>
    <w:rsid w:val="00702C4A"/>
    <w:rsid w:val="00702D2B"/>
    <w:rsid w:val="00702FF7"/>
    <w:rsid w:val="007041A8"/>
    <w:rsid w:val="00704451"/>
    <w:rsid w:val="00704B37"/>
    <w:rsid w:val="00705B83"/>
    <w:rsid w:val="00705EAD"/>
    <w:rsid w:val="007062F4"/>
    <w:rsid w:val="007063EA"/>
    <w:rsid w:val="007064F8"/>
    <w:rsid w:val="00707A65"/>
    <w:rsid w:val="0071002F"/>
    <w:rsid w:val="00710860"/>
    <w:rsid w:val="007108D0"/>
    <w:rsid w:val="0071091C"/>
    <w:rsid w:val="007114FD"/>
    <w:rsid w:val="00712364"/>
    <w:rsid w:val="00712A77"/>
    <w:rsid w:val="00712AC5"/>
    <w:rsid w:val="00713432"/>
    <w:rsid w:val="0071349F"/>
    <w:rsid w:val="007135C4"/>
    <w:rsid w:val="00713B23"/>
    <w:rsid w:val="00714A26"/>
    <w:rsid w:val="00714F86"/>
    <w:rsid w:val="00715F1A"/>
    <w:rsid w:val="00715FBC"/>
    <w:rsid w:val="0071661B"/>
    <w:rsid w:val="00716AA8"/>
    <w:rsid w:val="00716D83"/>
    <w:rsid w:val="007173CA"/>
    <w:rsid w:val="007175FC"/>
    <w:rsid w:val="00717B08"/>
    <w:rsid w:val="0072047E"/>
    <w:rsid w:val="0072070C"/>
    <w:rsid w:val="00720792"/>
    <w:rsid w:val="00720B6F"/>
    <w:rsid w:val="00720D00"/>
    <w:rsid w:val="00721332"/>
    <w:rsid w:val="007213ED"/>
    <w:rsid w:val="00721A53"/>
    <w:rsid w:val="00721EEF"/>
    <w:rsid w:val="0072207F"/>
    <w:rsid w:val="0072230C"/>
    <w:rsid w:val="00723312"/>
    <w:rsid w:val="00723734"/>
    <w:rsid w:val="00723AE7"/>
    <w:rsid w:val="00723FFB"/>
    <w:rsid w:val="007248C8"/>
    <w:rsid w:val="00724DD1"/>
    <w:rsid w:val="00725040"/>
    <w:rsid w:val="00725128"/>
    <w:rsid w:val="00725978"/>
    <w:rsid w:val="0072648F"/>
    <w:rsid w:val="007266BC"/>
    <w:rsid w:val="00726782"/>
    <w:rsid w:val="00726821"/>
    <w:rsid w:val="00726913"/>
    <w:rsid w:val="00726D73"/>
    <w:rsid w:val="0072779E"/>
    <w:rsid w:val="00727B04"/>
    <w:rsid w:val="00727CDD"/>
    <w:rsid w:val="007306AC"/>
    <w:rsid w:val="00730A1E"/>
    <w:rsid w:val="00731501"/>
    <w:rsid w:val="007315A6"/>
    <w:rsid w:val="00731659"/>
    <w:rsid w:val="00731759"/>
    <w:rsid w:val="00731A2D"/>
    <w:rsid w:val="007320B3"/>
    <w:rsid w:val="007322CB"/>
    <w:rsid w:val="007323D6"/>
    <w:rsid w:val="00732652"/>
    <w:rsid w:val="00732BB5"/>
    <w:rsid w:val="007330FA"/>
    <w:rsid w:val="00733C2F"/>
    <w:rsid w:val="00733C70"/>
    <w:rsid w:val="00733CA3"/>
    <w:rsid w:val="00734652"/>
    <w:rsid w:val="00734B13"/>
    <w:rsid w:val="00734B77"/>
    <w:rsid w:val="00734C1A"/>
    <w:rsid w:val="00735061"/>
    <w:rsid w:val="007356A8"/>
    <w:rsid w:val="007357CF"/>
    <w:rsid w:val="00735C0A"/>
    <w:rsid w:val="007365DE"/>
    <w:rsid w:val="00736D2F"/>
    <w:rsid w:val="00737085"/>
    <w:rsid w:val="007375D0"/>
    <w:rsid w:val="00737825"/>
    <w:rsid w:val="00737BF6"/>
    <w:rsid w:val="007400E5"/>
    <w:rsid w:val="00740C8F"/>
    <w:rsid w:val="00741082"/>
    <w:rsid w:val="00741E4B"/>
    <w:rsid w:val="0074204C"/>
    <w:rsid w:val="00742250"/>
    <w:rsid w:val="00742282"/>
    <w:rsid w:val="00742883"/>
    <w:rsid w:val="00742A0F"/>
    <w:rsid w:val="00742D5B"/>
    <w:rsid w:val="00742E35"/>
    <w:rsid w:val="007431F2"/>
    <w:rsid w:val="0074394E"/>
    <w:rsid w:val="00743CC8"/>
    <w:rsid w:val="00743D70"/>
    <w:rsid w:val="00744222"/>
    <w:rsid w:val="0074471C"/>
    <w:rsid w:val="00744E0C"/>
    <w:rsid w:val="007452E5"/>
    <w:rsid w:val="007462E2"/>
    <w:rsid w:val="0074659E"/>
    <w:rsid w:val="007466C1"/>
    <w:rsid w:val="00746817"/>
    <w:rsid w:val="00746F00"/>
    <w:rsid w:val="00747466"/>
    <w:rsid w:val="0074776A"/>
    <w:rsid w:val="00747905"/>
    <w:rsid w:val="007505BF"/>
    <w:rsid w:val="007506DC"/>
    <w:rsid w:val="00750BEC"/>
    <w:rsid w:val="00750C1C"/>
    <w:rsid w:val="007518E0"/>
    <w:rsid w:val="00751ACA"/>
    <w:rsid w:val="00751CDF"/>
    <w:rsid w:val="00751DA7"/>
    <w:rsid w:val="007520E9"/>
    <w:rsid w:val="0075232B"/>
    <w:rsid w:val="00752769"/>
    <w:rsid w:val="00752799"/>
    <w:rsid w:val="00752EF9"/>
    <w:rsid w:val="00753B42"/>
    <w:rsid w:val="00753B9F"/>
    <w:rsid w:val="007542B8"/>
    <w:rsid w:val="00754BD5"/>
    <w:rsid w:val="007558FF"/>
    <w:rsid w:val="00755F44"/>
    <w:rsid w:val="00756A98"/>
    <w:rsid w:val="00757243"/>
    <w:rsid w:val="007579C0"/>
    <w:rsid w:val="007579F6"/>
    <w:rsid w:val="00760264"/>
    <w:rsid w:val="007612C5"/>
    <w:rsid w:val="00761381"/>
    <w:rsid w:val="0076183B"/>
    <w:rsid w:val="00761AA5"/>
    <w:rsid w:val="00761C32"/>
    <w:rsid w:val="00761D34"/>
    <w:rsid w:val="00762061"/>
    <w:rsid w:val="00762449"/>
    <w:rsid w:val="00762EE0"/>
    <w:rsid w:val="00763100"/>
    <w:rsid w:val="007633D1"/>
    <w:rsid w:val="00763A2A"/>
    <w:rsid w:val="007643DC"/>
    <w:rsid w:val="0076502A"/>
    <w:rsid w:val="0076542C"/>
    <w:rsid w:val="007656F3"/>
    <w:rsid w:val="00765923"/>
    <w:rsid w:val="007659E2"/>
    <w:rsid w:val="007660B2"/>
    <w:rsid w:val="00766130"/>
    <w:rsid w:val="00766574"/>
    <w:rsid w:val="00767912"/>
    <w:rsid w:val="00767CC0"/>
    <w:rsid w:val="00767DC8"/>
    <w:rsid w:val="00767FF2"/>
    <w:rsid w:val="0077080D"/>
    <w:rsid w:val="00771082"/>
    <w:rsid w:val="00771423"/>
    <w:rsid w:val="00771973"/>
    <w:rsid w:val="00771CA2"/>
    <w:rsid w:val="00771E4B"/>
    <w:rsid w:val="00772137"/>
    <w:rsid w:val="00772202"/>
    <w:rsid w:val="0077276A"/>
    <w:rsid w:val="0077277F"/>
    <w:rsid w:val="00772EAC"/>
    <w:rsid w:val="00773576"/>
    <w:rsid w:val="00773BA0"/>
    <w:rsid w:val="0077444A"/>
    <w:rsid w:val="0077456B"/>
    <w:rsid w:val="00774704"/>
    <w:rsid w:val="00774F4B"/>
    <w:rsid w:val="0077548C"/>
    <w:rsid w:val="00775550"/>
    <w:rsid w:val="00775D72"/>
    <w:rsid w:val="00775DAF"/>
    <w:rsid w:val="00775F05"/>
    <w:rsid w:val="00776806"/>
    <w:rsid w:val="00776B82"/>
    <w:rsid w:val="00777F84"/>
    <w:rsid w:val="007803E9"/>
    <w:rsid w:val="00780A6B"/>
    <w:rsid w:val="00780C26"/>
    <w:rsid w:val="00780FA7"/>
    <w:rsid w:val="00781242"/>
    <w:rsid w:val="00782782"/>
    <w:rsid w:val="00782D0F"/>
    <w:rsid w:val="00782F6B"/>
    <w:rsid w:val="00782FA4"/>
    <w:rsid w:val="00783B99"/>
    <w:rsid w:val="00783C1E"/>
    <w:rsid w:val="0078436C"/>
    <w:rsid w:val="00784571"/>
    <w:rsid w:val="00784904"/>
    <w:rsid w:val="007849C0"/>
    <w:rsid w:val="00784E62"/>
    <w:rsid w:val="0078573E"/>
    <w:rsid w:val="007860A8"/>
    <w:rsid w:val="0078616C"/>
    <w:rsid w:val="007861C7"/>
    <w:rsid w:val="00786978"/>
    <w:rsid w:val="00786D3E"/>
    <w:rsid w:val="00786E1D"/>
    <w:rsid w:val="00787340"/>
    <w:rsid w:val="007873F6"/>
    <w:rsid w:val="00787676"/>
    <w:rsid w:val="0078778E"/>
    <w:rsid w:val="007878B7"/>
    <w:rsid w:val="00787B80"/>
    <w:rsid w:val="00787E51"/>
    <w:rsid w:val="00790990"/>
    <w:rsid w:val="00790FBD"/>
    <w:rsid w:val="007911C5"/>
    <w:rsid w:val="0079171A"/>
    <w:rsid w:val="00791734"/>
    <w:rsid w:val="00791993"/>
    <w:rsid w:val="00791C80"/>
    <w:rsid w:val="00792585"/>
    <w:rsid w:val="00792636"/>
    <w:rsid w:val="0079268F"/>
    <w:rsid w:val="007926C8"/>
    <w:rsid w:val="007930FE"/>
    <w:rsid w:val="00793169"/>
    <w:rsid w:val="00793391"/>
    <w:rsid w:val="00793526"/>
    <w:rsid w:val="00793601"/>
    <w:rsid w:val="0079474C"/>
    <w:rsid w:val="00795291"/>
    <w:rsid w:val="00795408"/>
    <w:rsid w:val="00795A0F"/>
    <w:rsid w:val="0079699C"/>
    <w:rsid w:val="00797270"/>
    <w:rsid w:val="00797650"/>
    <w:rsid w:val="00797A28"/>
    <w:rsid w:val="007A0272"/>
    <w:rsid w:val="007A0394"/>
    <w:rsid w:val="007A111E"/>
    <w:rsid w:val="007A13A0"/>
    <w:rsid w:val="007A15D0"/>
    <w:rsid w:val="007A1B61"/>
    <w:rsid w:val="007A1E41"/>
    <w:rsid w:val="007A265E"/>
    <w:rsid w:val="007A461C"/>
    <w:rsid w:val="007A4841"/>
    <w:rsid w:val="007A4D3F"/>
    <w:rsid w:val="007A563D"/>
    <w:rsid w:val="007A594F"/>
    <w:rsid w:val="007A5CA4"/>
    <w:rsid w:val="007A601D"/>
    <w:rsid w:val="007A6C65"/>
    <w:rsid w:val="007A7042"/>
    <w:rsid w:val="007A756C"/>
    <w:rsid w:val="007A7F70"/>
    <w:rsid w:val="007B0010"/>
    <w:rsid w:val="007B0118"/>
    <w:rsid w:val="007B01A5"/>
    <w:rsid w:val="007B030C"/>
    <w:rsid w:val="007B0C97"/>
    <w:rsid w:val="007B1317"/>
    <w:rsid w:val="007B1686"/>
    <w:rsid w:val="007B1ACA"/>
    <w:rsid w:val="007B21A8"/>
    <w:rsid w:val="007B2AF4"/>
    <w:rsid w:val="007B383D"/>
    <w:rsid w:val="007B41D6"/>
    <w:rsid w:val="007B42B6"/>
    <w:rsid w:val="007B4384"/>
    <w:rsid w:val="007B4728"/>
    <w:rsid w:val="007B487F"/>
    <w:rsid w:val="007B4D66"/>
    <w:rsid w:val="007B4FA7"/>
    <w:rsid w:val="007B501F"/>
    <w:rsid w:val="007B5110"/>
    <w:rsid w:val="007B546D"/>
    <w:rsid w:val="007B5F08"/>
    <w:rsid w:val="007B6518"/>
    <w:rsid w:val="007B70BB"/>
    <w:rsid w:val="007B75B5"/>
    <w:rsid w:val="007B7C7C"/>
    <w:rsid w:val="007B7DFD"/>
    <w:rsid w:val="007B7EA3"/>
    <w:rsid w:val="007C127A"/>
    <w:rsid w:val="007C1759"/>
    <w:rsid w:val="007C1E27"/>
    <w:rsid w:val="007C25FE"/>
    <w:rsid w:val="007C33C6"/>
    <w:rsid w:val="007C3568"/>
    <w:rsid w:val="007C3822"/>
    <w:rsid w:val="007C3C3F"/>
    <w:rsid w:val="007C40B2"/>
    <w:rsid w:val="007C4204"/>
    <w:rsid w:val="007C42B6"/>
    <w:rsid w:val="007C477E"/>
    <w:rsid w:val="007C4A4B"/>
    <w:rsid w:val="007C4C7F"/>
    <w:rsid w:val="007C560B"/>
    <w:rsid w:val="007C57F3"/>
    <w:rsid w:val="007C5A2C"/>
    <w:rsid w:val="007C67DA"/>
    <w:rsid w:val="007C6BD7"/>
    <w:rsid w:val="007C7C6B"/>
    <w:rsid w:val="007C7FF2"/>
    <w:rsid w:val="007D01D9"/>
    <w:rsid w:val="007D0976"/>
    <w:rsid w:val="007D0B72"/>
    <w:rsid w:val="007D0C83"/>
    <w:rsid w:val="007D0FE8"/>
    <w:rsid w:val="007D1D6E"/>
    <w:rsid w:val="007D1E52"/>
    <w:rsid w:val="007D2171"/>
    <w:rsid w:val="007D22BE"/>
    <w:rsid w:val="007D27BE"/>
    <w:rsid w:val="007D2829"/>
    <w:rsid w:val="007D2D43"/>
    <w:rsid w:val="007D3949"/>
    <w:rsid w:val="007D3DA9"/>
    <w:rsid w:val="007D3FA9"/>
    <w:rsid w:val="007D40D7"/>
    <w:rsid w:val="007D41E9"/>
    <w:rsid w:val="007D447E"/>
    <w:rsid w:val="007D4AB3"/>
    <w:rsid w:val="007D4E01"/>
    <w:rsid w:val="007D5B6D"/>
    <w:rsid w:val="007D5BE2"/>
    <w:rsid w:val="007D6DE4"/>
    <w:rsid w:val="007D7122"/>
    <w:rsid w:val="007D721A"/>
    <w:rsid w:val="007D7DBB"/>
    <w:rsid w:val="007E03AD"/>
    <w:rsid w:val="007E074B"/>
    <w:rsid w:val="007E0F24"/>
    <w:rsid w:val="007E16B6"/>
    <w:rsid w:val="007E17A7"/>
    <w:rsid w:val="007E1925"/>
    <w:rsid w:val="007E1972"/>
    <w:rsid w:val="007E1DD2"/>
    <w:rsid w:val="007E262B"/>
    <w:rsid w:val="007E2FD4"/>
    <w:rsid w:val="007E311C"/>
    <w:rsid w:val="007E358A"/>
    <w:rsid w:val="007E35E0"/>
    <w:rsid w:val="007E3BCC"/>
    <w:rsid w:val="007E3F39"/>
    <w:rsid w:val="007E3F5D"/>
    <w:rsid w:val="007E4CDD"/>
    <w:rsid w:val="007E5713"/>
    <w:rsid w:val="007E5CFD"/>
    <w:rsid w:val="007E673F"/>
    <w:rsid w:val="007E67F8"/>
    <w:rsid w:val="007E6910"/>
    <w:rsid w:val="007E6B2E"/>
    <w:rsid w:val="007E706F"/>
    <w:rsid w:val="007E763D"/>
    <w:rsid w:val="007E78C2"/>
    <w:rsid w:val="007E7EDE"/>
    <w:rsid w:val="007F0D24"/>
    <w:rsid w:val="007F1982"/>
    <w:rsid w:val="007F1CBE"/>
    <w:rsid w:val="007F1D25"/>
    <w:rsid w:val="007F1EDB"/>
    <w:rsid w:val="007F1F08"/>
    <w:rsid w:val="007F23EB"/>
    <w:rsid w:val="007F2CC3"/>
    <w:rsid w:val="007F2D66"/>
    <w:rsid w:val="007F2F54"/>
    <w:rsid w:val="007F3083"/>
    <w:rsid w:val="007F3203"/>
    <w:rsid w:val="007F320D"/>
    <w:rsid w:val="007F4059"/>
    <w:rsid w:val="007F4204"/>
    <w:rsid w:val="007F4631"/>
    <w:rsid w:val="007F4CC1"/>
    <w:rsid w:val="007F4FFA"/>
    <w:rsid w:val="007F51B6"/>
    <w:rsid w:val="007F54E4"/>
    <w:rsid w:val="007F5BAC"/>
    <w:rsid w:val="007F61DB"/>
    <w:rsid w:val="007F690E"/>
    <w:rsid w:val="007F70F7"/>
    <w:rsid w:val="007F7C5D"/>
    <w:rsid w:val="007F7E38"/>
    <w:rsid w:val="00800865"/>
    <w:rsid w:val="00800F46"/>
    <w:rsid w:val="00800FE5"/>
    <w:rsid w:val="0080104E"/>
    <w:rsid w:val="00801506"/>
    <w:rsid w:val="00801BB3"/>
    <w:rsid w:val="00801DB3"/>
    <w:rsid w:val="00801F1C"/>
    <w:rsid w:val="008024FF"/>
    <w:rsid w:val="00802818"/>
    <w:rsid w:val="0080293F"/>
    <w:rsid w:val="00802C0C"/>
    <w:rsid w:val="00803C13"/>
    <w:rsid w:val="00803D6F"/>
    <w:rsid w:val="008040F4"/>
    <w:rsid w:val="00804195"/>
    <w:rsid w:val="008043D1"/>
    <w:rsid w:val="00804DD3"/>
    <w:rsid w:val="00804F6F"/>
    <w:rsid w:val="00804FF4"/>
    <w:rsid w:val="00805300"/>
    <w:rsid w:val="00805997"/>
    <w:rsid w:val="00805B08"/>
    <w:rsid w:val="00805D60"/>
    <w:rsid w:val="00805F20"/>
    <w:rsid w:val="008060F0"/>
    <w:rsid w:val="008061DA"/>
    <w:rsid w:val="00806240"/>
    <w:rsid w:val="00806291"/>
    <w:rsid w:val="00806DC1"/>
    <w:rsid w:val="00807DB1"/>
    <w:rsid w:val="00807DC9"/>
    <w:rsid w:val="00807E7E"/>
    <w:rsid w:val="008103CF"/>
    <w:rsid w:val="008106F0"/>
    <w:rsid w:val="00810751"/>
    <w:rsid w:val="00810D0A"/>
    <w:rsid w:val="008119AA"/>
    <w:rsid w:val="00811D5A"/>
    <w:rsid w:val="008120A0"/>
    <w:rsid w:val="008124EF"/>
    <w:rsid w:val="0081282A"/>
    <w:rsid w:val="008141F7"/>
    <w:rsid w:val="00814906"/>
    <w:rsid w:val="00814BFF"/>
    <w:rsid w:val="00815402"/>
    <w:rsid w:val="00815ECC"/>
    <w:rsid w:val="00816443"/>
    <w:rsid w:val="00816E86"/>
    <w:rsid w:val="00816F79"/>
    <w:rsid w:val="008170A4"/>
    <w:rsid w:val="0082092E"/>
    <w:rsid w:val="00820AE1"/>
    <w:rsid w:val="00820D76"/>
    <w:rsid w:val="008215CE"/>
    <w:rsid w:val="0082181F"/>
    <w:rsid w:val="00821CE3"/>
    <w:rsid w:val="00822250"/>
    <w:rsid w:val="0082243D"/>
    <w:rsid w:val="00822545"/>
    <w:rsid w:val="00822A56"/>
    <w:rsid w:val="008237D9"/>
    <w:rsid w:val="00823826"/>
    <w:rsid w:val="00823868"/>
    <w:rsid w:val="00823F7C"/>
    <w:rsid w:val="00824578"/>
    <w:rsid w:val="00824A52"/>
    <w:rsid w:val="00824D15"/>
    <w:rsid w:val="0082685F"/>
    <w:rsid w:val="00826A3C"/>
    <w:rsid w:val="00826DE7"/>
    <w:rsid w:val="00826EA5"/>
    <w:rsid w:val="0082741B"/>
    <w:rsid w:val="00827510"/>
    <w:rsid w:val="00827705"/>
    <w:rsid w:val="00827C5C"/>
    <w:rsid w:val="00827DB9"/>
    <w:rsid w:val="008301A5"/>
    <w:rsid w:val="00830268"/>
    <w:rsid w:val="008306AA"/>
    <w:rsid w:val="00830796"/>
    <w:rsid w:val="00830B65"/>
    <w:rsid w:val="0083155A"/>
    <w:rsid w:val="0083214B"/>
    <w:rsid w:val="008325C4"/>
    <w:rsid w:val="00832C21"/>
    <w:rsid w:val="00832F4B"/>
    <w:rsid w:val="008331E5"/>
    <w:rsid w:val="008333AD"/>
    <w:rsid w:val="008333F3"/>
    <w:rsid w:val="008333FB"/>
    <w:rsid w:val="00833DA9"/>
    <w:rsid w:val="00833EC5"/>
    <w:rsid w:val="00834175"/>
    <w:rsid w:val="008346EF"/>
    <w:rsid w:val="00834C9D"/>
    <w:rsid w:val="00834EC1"/>
    <w:rsid w:val="00835185"/>
    <w:rsid w:val="00835965"/>
    <w:rsid w:val="00836290"/>
    <w:rsid w:val="008368A6"/>
    <w:rsid w:val="00836D9B"/>
    <w:rsid w:val="00837006"/>
    <w:rsid w:val="008371C1"/>
    <w:rsid w:val="00837269"/>
    <w:rsid w:val="008373AC"/>
    <w:rsid w:val="00837668"/>
    <w:rsid w:val="008378C5"/>
    <w:rsid w:val="00837A89"/>
    <w:rsid w:val="00837F76"/>
    <w:rsid w:val="00840155"/>
    <w:rsid w:val="0084022F"/>
    <w:rsid w:val="008408CE"/>
    <w:rsid w:val="00840AA9"/>
    <w:rsid w:val="00840F50"/>
    <w:rsid w:val="00841054"/>
    <w:rsid w:val="0084109C"/>
    <w:rsid w:val="008413C8"/>
    <w:rsid w:val="008419B6"/>
    <w:rsid w:val="00842392"/>
    <w:rsid w:val="00842432"/>
    <w:rsid w:val="00842AAA"/>
    <w:rsid w:val="00842BD4"/>
    <w:rsid w:val="00843051"/>
    <w:rsid w:val="00843082"/>
    <w:rsid w:val="00843121"/>
    <w:rsid w:val="0084323D"/>
    <w:rsid w:val="00843523"/>
    <w:rsid w:val="0084386B"/>
    <w:rsid w:val="008439B8"/>
    <w:rsid w:val="0084417A"/>
    <w:rsid w:val="008442B0"/>
    <w:rsid w:val="00844A68"/>
    <w:rsid w:val="00844CCA"/>
    <w:rsid w:val="00844E67"/>
    <w:rsid w:val="0084513B"/>
    <w:rsid w:val="00845729"/>
    <w:rsid w:val="008457C3"/>
    <w:rsid w:val="00845A6A"/>
    <w:rsid w:val="00845B56"/>
    <w:rsid w:val="008460B8"/>
    <w:rsid w:val="00847414"/>
    <w:rsid w:val="00847E56"/>
    <w:rsid w:val="00850557"/>
    <w:rsid w:val="00850FC3"/>
    <w:rsid w:val="00851C7A"/>
    <w:rsid w:val="00851C94"/>
    <w:rsid w:val="0085206B"/>
    <w:rsid w:val="00852325"/>
    <w:rsid w:val="00852675"/>
    <w:rsid w:val="00852A91"/>
    <w:rsid w:val="00852B63"/>
    <w:rsid w:val="00852BD8"/>
    <w:rsid w:val="00852CF7"/>
    <w:rsid w:val="00853A11"/>
    <w:rsid w:val="00853B0C"/>
    <w:rsid w:val="00853B16"/>
    <w:rsid w:val="0085415E"/>
    <w:rsid w:val="0085426B"/>
    <w:rsid w:val="00854763"/>
    <w:rsid w:val="008550EB"/>
    <w:rsid w:val="008553E6"/>
    <w:rsid w:val="008556D7"/>
    <w:rsid w:val="00855CE8"/>
    <w:rsid w:val="008561EF"/>
    <w:rsid w:val="008565EE"/>
    <w:rsid w:val="00856899"/>
    <w:rsid w:val="008569D4"/>
    <w:rsid w:val="00856C4B"/>
    <w:rsid w:val="00856E2E"/>
    <w:rsid w:val="0085715B"/>
    <w:rsid w:val="00857322"/>
    <w:rsid w:val="008579B8"/>
    <w:rsid w:val="00857A24"/>
    <w:rsid w:val="00860D1D"/>
    <w:rsid w:val="0086143F"/>
    <w:rsid w:val="00861B04"/>
    <w:rsid w:val="00861BFD"/>
    <w:rsid w:val="008620A5"/>
    <w:rsid w:val="00862212"/>
    <w:rsid w:val="0086232E"/>
    <w:rsid w:val="00863110"/>
    <w:rsid w:val="00863BBC"/>
    <w:rsid w:val="00863CCE"/>
    <w:rsid w:val="00864548"/>
    <w:rsid w:val="00864659"/>
    <w:rsid w:val="008653A3"/>
    <w:rsid w:val="00865665"/>
    <w:rsid w:val="008657A9"/>
    <w:rsid w:val="00865E60"/>
    <w:rsid w:val="00866281"/>
    <w:rsid w:val="0086639F"/>
    <w:rsid w:val="00866419"/>
    <w:rsid w:val="0086673B"/>
    <w:rsid w:val="00866A18"/>
    <w:rsid w:val="00866BF8"/>
    <w:rsid w:val="0086714E"/>
    <w:rsid w:val="008671BE"/>
    <w:rsid w:val="00867573"/>
    <w:rsid w:val="008677A7"/>
    <w:rsid w:val="008679FE"/>
    <w:rsid w:val="00867A85"/>
    <w:rsid w:val="00870484"/>
    <w:rsid w:val="008708E1"/>
    <w:rsid w:val="008719C5"/>
    <w:rsid w:val="0087225F"/>
    <w:rsid w:val="008723EF"/>
    <w:rsid w:val="00872523"/>
    <w:rsid w:val="0087267E"/>
    <w:rsid w:val="00872917"/>
    <w:rsid w:val="00873820"/>
    <w:rsid w:val="00873842"/>
    <w:rsid w:val="00874203"/>
    <w:rsid w:val="00874371"/>
    <w:rsid w:val="00875092"/>
    <w:rsid w:val="008757E0"/>
    <w:rsid w:val="00875BBD"/>
    <w:rsid w:val="0087633E"/>
    <w:rsid w:val="008764B5"/>
    <w:rsid w:val="00876511"/>
    <w:rsid w:val="0087667F"/>
    <w:rsid w:val="008769BA"/>
    <w:rsid w:val="00876A22"/>
    <w:rsid w:val="00876A73"/>
    <w:rsid w:val="00876B04"/>
    <w:rsid w:val="00876C51"/>
    <w:rsid w:val="00876D2A"/>
    <w:rsid w:val="0087730D"/>
    <w:rsid w:val="008776F7"/>
    <w:rsid w:val="008778D0"/>
    <w:rsid w:val="00877F22"/>
    <w:rsid w:val="00880154"/>
    <w:rsid w:val="008817EB"/>
    <w:rsid w:val="00881D3F"/>
    <w:rsid w:val="00882214"/>
    <w:rsid w:val="008827D2"/>
    <w:rsid w:val="00882CD1"/>
    <w:rsid w:val="00882DC6"/>
    <w:rsid w:val="00882E6C"/>
    <w:rsid w:val="0088337E"/>
    <w:rsid w:val="0088430D"/>
    <w:rsid w:val="00884ADB"/>
    <w:rsid w:val="008851A5"/>
    <w:rsid w:val="0088530E"/>
    <w:rsid w:val="0088531C"/>
    <w:rsid w:val="00885468"/>
    <w:rsid w:val="00885CFF"/>
    <w:rsid w:val="00885DE7"/>
    <w:rsid w:val="00885F05"/>
    <w:rsid w:val="00885F9A"/>
    <w:rsid w:val="00886A4C"/>
    <w:rsid w:val="008873F9"/>
    <w:rsid w:val="00887680"/>
    <w:rsid w:val="00890333"/>
    <w:rsid w:val="00890763"/>
    <w:rsid w:val="00890F60"/>
    <w:rsid w:val="00891146"/>
    <w:rsid w:val="008919CB"/>
    <w:rsid w:val="00891CAE"/>
    <w:rsid w:val="00891FE9"/>
    <w:rsid w:val="0089233F"/>
    <w:rsid w:val="0089270A"/>
    <w:rsid w:val="008927EB"/>
    <w:rsid w:val="00892991"/>
    <w:rsid w:val="00893198"/>
    <w:rsid w:val="00893280"/>
    <w:rsid w:val="00893563"/>
    <w:rsid w:val="008935BF"/>
    <w:rsid w:val="008936FD"/>
    <w:rsid w:val="00893933"/>
    <w:rsid w:val="00893D0A"/>
    <w:rsid w:val="00893E9B"/>
    <w:rsid w:val="008940AA"/>
    <w:rsid w:val="008941A7"/>
    <w:rsid w:val="00894916"/>
    <w:rsid w:val="00894B6D"/>
    <w:rsid w:val="00895115"/>
    <w:rsid w:val="008955C4"/>
    <w:rsid w:val="008960E7"/>
    <w:rsid w:val="008961AB"/>
    <w:rsid w:val="00896BCC"/>
    <w:rsid w:val="00897123"/>
    <w:rsid w:val="00897644"/>
    <w:rsid w:val="008977DF"/>
    <w:rsid w:val="00897E42"/>
    <w:rsid w:val="008A0029"/>
    <w:rsid w:val="008A02AD"/>
    <w:rsid w:val="008A0A11"/>
    <w:rsid w:val="008A1064"/>
    <w:rsid w:val="008A10F6"/>
    <w:rsid w:val="008A1163"/>
    <w:rsid w:val="008A17AC"/>
    <w:rsid w:val="008A2388"/>
    <w:rsid w:val="008A2801"/>
    <w:rsid w:val="008A284C"/>
    <w:rsid w:val="008A28C9"/>
    <w:rsid w:val="008A2AFE"/>
    <w:rsid w:val="008A2C2C"/>
    <w:rsid w:val="008A3616"/>
    <w:rsid w:val="008A36E6"/>
    <w:rsid w:val="008A435E"/>
    <w:rsid w:val="008A50D2"/>
    <w:rsid w:val="008A5482"/>
    <w:rsid w:val="008A5EC3"/>
    <w:rsid w:val="008A5F19"/>
    <w:rsid w:val="008A638F"/>
    <w:rsid w:val="008A68F2"/>
    <w:rsid w:val="008A696F"/>
    <w:rsid w:val="008A784C"/>
    <w:rsid w:val="008A7935"/>
    <w:rsid w:val="008A7D24"/>
    <w:rsid w:val="008A7FAF"/>
    <w:rsid w:val="008B05FA"/>
    <w:rsid w:val="008B088D"/>
    <w:rsid w:val="008B0B68"/>
    <w:rsid w:val="008B0E0B"/>
    <w:rsid w:val="008B10C5"/>
    <w:rsid w:val="008B119F"/>
    <w:rsid w:val="008B1259"/>
    <w:rsid w:val="008B1E3F"/>
    <w:rsid w:val="008B278B"/>
    <w:rsid w:val="008B36F0"/>
    <w:rsid w:val="008B3838"/>
    <w:rsid w:val="008B396A"/>
    <w:rsid w:val="008B3F79"/>
    <w:rsid w:val="008B46B7"/>
    <w:rsid w:val="008B4DDE"/>
    <w:rsid w:val="008B511F"/>
    <w:rsid w:val="008B5A7A"/>
    <w:rsid w:val="008B5E90"/>
    <w:rsid w:val="008B63A6"/>
    <w:rsid w:val="008B6413"/>
    <w:rsid w:val="008B67D5"/>
    <w:rsid w:val="008B69A2"/>
    <w:rsid w:val="008B6D0E"/>
    <w:rsid w:val="008B6DB8"/>
    <w:rsid w:val="008C07F0"/>
    <w:rsid w:val="008C0CCF"/>
    <w:rsid w:val="008C0EBC"/>
    <w:rsid w:val="008C215F"/>
    <w:rsid w:val="008C2450"/>
    <w:rsid w:val="008C2928"/>
    <w:rsid w:val="008C29C9"/>
    <w:rsid w:val="008C2A6B"/>
    <w:rsid w:val="008C45FD"/>
    <w:rsid w:val="008C47FA"/>
    <w:rsid w:val="008C4B31"/>
    <w:rsid w:val="008C4C61"/>
    <w:rsid w:val="008C5069"/>
    <w:rsid w:val="008C54A2"/>
    <w:rsid w:val="008C54D0"/>
    <w:rsid w:val="008C5589"/>
    <w:rsid w:val="008C56D1"/>
    <w:rsid w:val="008C6A6B"/>
    <w:rsid w:val="008C6BF3"/>
    <w:rsid w:val="008C6FD1"/>
    <w:rsid w:val="008C7A02"/>
    <w:rsid w:val="008C7F9A"/>
    <w:rsid w:val="008D0078"/>
    <w:rsid w:val="008D02F3"/>
    <w:rsid w:val="008D04BE"/>
    <w:rsid w:val="008D0937"/>
    <w:rsid w:val="008D0AC2"/>
    <w:rsid w:val="008D0E67"/>
    <w:rsid w:val="008D1021"/>
    <w:rsid w:val="008D13D7"/>
    <w:rsid w:val="008D182C"/>
    <w:rsid w:val="008D1A47"/>
    <w:rsid w:val="008D2418"/>
    <w:rsid w:val="008D2798"/>
    <w:rsid w:val="008D3185"/>
    <w:rsid w:val="008D38A0"/>
    <w:rsid w:val="008D3A67"/>
    <w:rsid w:val="008D5342"/>
    <w:rsid w:val="008D5821"/>
    <w:rsid w:val="008D602C"/>
    <w:rsid w:val="008D6151"/>
    <w:rsid w:val="008D6DA5"/>
    <w:rsid w:val="008D73BB"/>
    <w:rsid w:val="008D76FD"/>
    <w:rsid w:val="008E04C7"/>
    <w:rsid w:val="008E0E22"/>
    <w:rsid w:val="008E1762"/>
    <w:rsid w:val="008E188F"/>
    <w:rsid w:val="008E189E"/>
    <w:rsid w:val="008E18FA"/>
    <w:rsid w:val="008E1AE7"/>
    <w:rsid w:val="008E1CFA"/>
    <w:rsid w:val="008E1FDC"/>
    <w:rsid w:val="008E2096"/>
    <w:rsid w:val="008E23ED"/>
    <w:rsid w:val="008E30D8"/>
    <w:rsid w:val="008E3B54"/>
    <w:rsid w:val="008E453F"/>
    <w:rsid w:val="008E48C6"/>
    <w:rsid w:val="008E4D8F"/>
    <w:rsid w:val="008E5129"/>
    <w:rsid w:val="008E52F4"/>
    <w:rsid w:val="008E5A9A"/>
    <w:rsid w:val="008E5ED5"/>
    <w:rsid w:val="008E661C"/>
    <w:rsid w:val="008E6DAD"/>
    <w:rsid w:val="008E77B8"/>
    <w:rsid w:val="008E79DB"/>
    <w:rsid w:val="008E7E9D"/>
    <w:rsid w:val="008F004B"/>
    <w:rsid w:val="008F06A9"/>
    <w:rsid w:val="008F07C8"/>
    <w:rsid w:val="008F0C25"/>
    <w:rsid w:val="008F1074"/>
    <w:rsid w:val="008F1439"/>
    <w:rsid w:val="008F1BB5"/>
    <w:rsid w:val="008F2536"/>
    <w:rsid w:val="008F255D"/>
    <w:rsid w:val="008F264B"/>
    <w:rsid w:val="008F2BC9"/>
    <w:rsid w:val="008F2D42"/>
    <w:rsid w:val="008F354A"/>
    <w:rsid w:val="008F3A9F"/>
    <w:rsid w:val="008F5009"/>
    <w:rsid w:val="008F54D5"/>
    <w:rsid w:val="008F5834"/>
    <w:rsid w:val="008F5DBF"/>
    <w:rsid w:val="008F6759"/>
    <w:rsid w:val="008F6BB1"/>
    <w:rsid w:val="008F6D95"/>
    <w:rsid w:val="008F707F"/>
    <w:rsid w:val="008F7B10"/>
    <w:rsid w:val="00900F92"/>
    <w:rsid w:val="0090168E"/>
    <w:rsid w:val="00901BC8"/>
    <w:rsid w:val="00901BFB"/>
    <w:rsid w:val="00901DAA"/>
    <w:rsid w:val="009024B3"/>
    <w:rsid w:val="009033B7"/>
    <w:rsid w:val="00903DB4"/>
    <w:rsid w:val="00903DCC"/>
    <w:rsid w:val="00904B42"/>
    <w:rsid w:val="00905034"/>
    <w:rsid w:val="0090505D"/>
    <w:rsid w:val="00905263"/>
    <w:rsid w:val="009055B0"/>
    <w:rsid w:val="00905BFC"/>
    <w:rsid w:val="00906534"/>
    <w:rsid w:val="00906865"/>
    <w:rsid w:val="00906AD0"/>
    <w:rsid w:val="00906EC2"/>
    <w:rsid w:val="0090740F"/>
    <w:rsid w:val="00907534"/>
    <w:rsid w:val="009075ED"/>
    <w:rsid w:val="009077BF"/>
    <w:rsid w:val="009103CD"/>
    <w:rsid w:val="00910551"/>
    <w:rsid w:val="00910A53"/>
    <w:rsid w:val="00910DD9"/>
    <w:rsid w:val="009112D1"/>
    <w:rsid w:val="0091138A"/>
    <w:rsid w:val="00911420"/>
    <w:rsid w:val="0091150A"/>
    <w:rsid w:val="009115B8"/>
    <w:rsid w:val="009116F5"/>
    <w:rsid w:val="00911CE5"/>
    <w:rsid w:val="0091232F"/>
    <w:rsid w:val="00912D92"/>
    <w:rsid w:val="0091345B"/>
    <w:rsid w:val="009140D6"/>
    <w:rsid w:val="0091412D"/>
    <w:rsid w:val="009142EB"/>
    <w:rsid w:val="00914383"/>
    <w:rsid w:val="00914405"/>
    <w:rsid w:val="009144E9"/>
    <w:rsid w:val="00914AF7"/>
    <w:rsid w:val="00914E6C"/>
    <w:rsid w:val="0091505B"/>
    <w:rsid w:val="00915133"/>
    <w:rsid w:val="009155F3"/>
    <w:rsid w:val="009157A4"/>
    <w:rsid w:val="00915823"/>
    <w:rsid w:val="00915E6A"/>
    <w:rsid w:val="00916869"/>
    <w:rsid w:val="00917316"/>
    <w:rsid w:val="0091745D"/>
    <w:rsid w:val="00917842"/>
    <w:rsid w:val="0092036E"/>
    <w:rsid w:val="00920D47"/>
    <w:rsid w:val="00920DF4"/>
    <w:rsid w:val="00922247"/>
    <w:rsid w:val="00922B5C"/>
    <w:rsid w:val="00922CD8"/>
    <w:rsid w:val="00923E11"/>
    <w:rsid w:val="00924009"/>
    <w:rsid w:val="0092425E"/>
    <w:rsid w:val="009242C4"/>
    <w:rsid w:val="00924E60"/>
    <w:rsid w:val="009256E1"/>
    <w:rsid w:val="00925780"/>
    <w:rsid w:val="00925D69"/>
    <w:rsid w:val="00926238"/>
    <w:rsid w:val="0092647C"/>
    <w:rsid w:val="00926999"/>
    <w:rsid w:val="0092722D"/>
    <w:rsid w:val="00927791"/>
    <w:rsid w:val="00927A7F"/>
    <w:rsid w:val="00927CDF"/>
    <w:rsid w:val="00927D0E"/>
    <w:rsid w:val="00930070"/>
    <w:rsid w:val="00930897"/>
    <w:rsid w:val="00931AB4"/>
    <w:rsid w:val="00931E87"/>
    <w:rsid w:val="00931F4E"/>
    <w:rsid w:val="0093279C"/>
    <w:rsid w:val="00932B4C"/>
    <w:rsid w:val="00932BAD"/>
    <w:rsid w:val="009330A8"/>
    <w:rsid w:val="009332C2"/>
    <w:rsid w:val="00933738"/>
    <w:rsid w:val="00933FB6"/>
    <w:rsid w:val="00934296"/>
    <w:rsid w:val="009348F2"/>
    <w:rsid w:val="00934BC1"/>
    <w:rsid w:val="009350F0"/>
    <w:rsid w:val="00935172"/>
    <w:rsid w:val="0093612A"/>
    <w:rsid w:val="0093631C"/>
    <w:rsid w:val="0093648F"/>
    <w:rsid w:val="00936515"/>
    <w:rsid w:val="00936F9A"/>
    <w:rsid w:val="009377E3"/>
    <w:rsid w:val="0093799D"/>
    <w:rsid w:val="009379E6"/>
    <w:rsid w:val="00937A02"/>
    <w:rsid w:val="00940FFC"/>
    <w:rsid w:val="0094136C"/>
    <w:rsid w:val="009417FB"/>
    <w:rsid w:val="00942746"/>
    <w:rsid w:val="009438FF"/>
    <w:rsid w:val="00943D13"/>
    <w:rsid w:val="00943E55"/>
    <w:rsid w:val="009445BE"/>
    <w:rsid w:val="00944891"/>
    <w:rsid w:val="00944E0E"/>
    <w:rsid w:val="00944E82"/>
    <w:rsid w:val="00945147"/>
    <w:rsid w:val="009455DC"/>
    <w:rsid w:val="00945687"/>
    <w:rsid w:val="00945BC4"/>
    <w:rsid w:val="00945CE1"/>
    <w:rsid w:val="0094600D"/>
    <w:rsid w:val="0094668F"/>
    <w:rsid w:val="009467D4"/>
    <w:rsid w:val="00946868"/>
    <w:rsid w:val="009468FD"/>
    <w:rsid w:val="00946A8C"/>
    <w:rsid w:val="00950120"/>
    <w:rsid w:val="009503DD"/>
    <w:rsid w:val="00950754"/>
    <w:rsid w:val="00950DC0"/>
    <w:rsid w:val="009514C4"/>
    <w:rsid w:val="009514D3"/>
    <w:rsid w:val="00951659"/>
    <w:rsid w:val="00951DFE"/>
    <w:rsid w:val="0095208C"/>
    <w:rsid w:val="009520C4"/>
    <w:rsid w:val="00952B1F"/>
    <w:rsid w:val="009530B6"/>
    <w:rsid w:val="009534FD"/>
    <w:rsid w:val="009535AA"/>
    <w:rsid w:val="00953694"/>
    <w:rsid w:val="00953F64"/>
    <w:rsid w:val="0095472A"/>
    <w:rsid w:val="00954D1A"/>
    <w:rsid w:val="00954FEE"/>
    <w:rsid w:val="00955031"/>
    <w:rsid w:val="0095509F"/>
    <w:rsid w:val="00955337"/>
    <w:rsid w:val="00955373"/>
    <w:rsid w:val="009565E8"/>
    <w:rsid w:val="00956667"/>
    <w:rsid w:val="00956A23"/>
    <w:rsid w:val="00957198"/>
    <w:rsid w:val="00957499"/>
    <w:rsid w:val="009600E0"/>
    <w:rsid w:val="00960142"/>
    <w:rsid w:val="0096022D"/>
    <w:rsid w:val="0096079C"/>
    <w:rsid w:val="009616F2"/>
    <w:rsid w:val="0096179A"/>
    <w:rsid w:val="00961EE3"/>
    <w:rsid w:val="00962E67"/>
    <w:rsid w:val="009634D3"/>
    <w:rsid w:val="00963746"/>
    <w:rsid w:val="009638EE"/>
    <w:rsid w:val="0096475B"/>
    <w:rsid w:val="00964891"/>
    <w:rsid w:val="0096575B"/>
    <w:rsid w:val="00965875"/>
    <w:rsid w:val="00965C39"/>
    <w:rsid w:val="00965D1E"/>
    <w:rsid w:val="009663A0"/>
    <w:rsid w:val="0096644A"/>
    <w:rsid w:val="009668C2"/>
    <w:rsid w:val="00966A67"/>
    <w:rsid w:val="00966B69"/>
    <w:rsid w:val="00966BDA"/>
    <w:rsid w:val="00967EB0"/>
    <w:rsid w:val="00970015"/>
    <w:rsid w:val="009706F0"/>
    <w:rsid w:val="00970B69"/>
    <w:rsid w:val="009711D5"/>
    <w:rsid w:val="0097122B"/>
    <w:rsid w:val="009715E9"/>
    <w:rsid w:val="009719C6"/>
    <w:rsid w:val="00972000"/>
    <w:rsid w:val="00972325"/>
    <w:rsid w:val="00972A9E"/>
    <w:rsid w:val="00972D3D"/>
    <w:rsid w:val="00972D46"/>
    <w:rsid w:val="0097306B"/>
    <w:rsid w:val="00973288"/>
    <w:rsid w:val="0097352D"/>
    <w:rsid w:val="00973812"/>
    <w:rsid w:val="00973DAB"/>
    <w:rsid w:val="009742A0"/>
    <w:rsid w:val="0097433D"/>
    <w:rsid w:val="0097442D"/>
    <w:rsid w:val="0097457C"/>
    <w:rsid w:val="00974B5B"/>
    <w:rsid w:val="00974BE6"/>
    <w:rsid w:val="009753A3"/>
    <w:rsid w:val="00975A21"/>
    <w:rsid w:val="00975C2A"/>
    <w:rsid w:val="00975D01"/>
    <w:rsid w:val="00975F04"/>
    <w:rsid w:val="00976A04"/>
    <w:rsid w:val="00976B72"/>
    <w:rsid w:val="00977216"/>
    <w:rsid w:val="00977544"/>
    <w:rsid w:val="00977AAB"/>
    <w:rsid w:val="00977BBF"/>
    <w:rsid w:val="00977BE3"/>
    <w:rsid w:val="00980105"/>
    <w:rsid w:val="00980537"/>
    <w:rsid w:val="00980976"/>
    <w:rsid w:val="00980F75"/>
    <w:rsid w:val="0098116E"/>
    <w:rsid w:val="00981370"/>
    <w:rsid w:val="00981641"/>
    <w:rsid w:val="009816EA"/>
    <w:rsid w:val="00981C5C"/>
    <w:rsid w:val="00981FA2"/>
    <w:rsid w:val="0098270E"/>
    <w:rsid w:val="009831DC"/>
    <w:rsid w:val="0098324B"/>
    <w:rsid w:val="009834B8"/>
    <w:rsid w:val="0098351C"/>
    <w:rsid w:val="009835D9"/>
    <w:rsid w:val="00983751"/>
    <w:rsid w:val="00983D3F"/>
    <w:rsid w:val="00984369"/>
    <w:rsid w:val="009843B6"/>
    <w:rsid w:val="00985B14"/>
    <w:rsid w:val="009860DE"/>
    <w:rsid w:val="00986121"/>
    <w:rsid w:val="009861D8"/>
    <w:rsid w:val="00986478"/>
    <w:rsid w:val="0098661B"/>
    <w:rsid w:val="0098735B"/>
    <w:rsid w:val="00987922"/>
    <w:rsid w:val="00987EE1"/>
    <w:rsid w:val="00990395"/>
    <w:rsid w:val="009908B4"/>
    <w:rsid w:val="00990FB7"/>
    <w:rsid w:val="0099107E"/>
    <w:rsid w:val="00991D7B"/>
    <w:rsid w:val="00992309"/>
    <w:rsid w:val="009928C1"/>
    <w:rsid w:val="0099291D"/>
    <w:rsid w:val="00992FAF"/>
    <w:rsid w:val="0099380C"/>
    <w:rsid w:val="00993D0D"/>
    <w:rsid w:val="00993DF3"/>
    <w:rsid w:val="0099409D"/>
    <w:rsid w:val="00994431"/>
    <w:rsid w:val="0099477C"/>
    <w:rsid w:val="00994CBD"/>
    <w:rsid w:val="009958EE"/>
    <w:rsid w:val="00995E22"/>
    <w:rsid w:val="00995EDA"/>
    <w:rsid w:val="00995F17"/>
    <w:rsid w:val="00996462"/>
    <w:rsid w:val="0099686F"/>
    <w:rsid w:val="00996B69"/>
    <w:rsid w:val="00997A4D"/>
    <w:rsid w:val="00997C57"/>
    <w:rsid w:val="009A013F"/>
    <w:rsid w:val="009A0760"/>
    <w:rsid w:val="009A0A37"/>
    <w:rsid w:val="009A0DCE"/>
    <w:rsid w:val="009A0E03"/>
    <w:rsid w:val="009A12B4"/>
    <w:rsid w:val="009A16E6"/>
    <w:rsid w:val="009A2230"/>
    <w:rsid w:val="009A2D19"/>
    <w:rsid w:val="009A2EFB"/>
    <w:rsid w:val="009A2FB7"/>
    <w:rsid w:val="009A3899"/>
    <w:rsid w:val="009A38A8"/>
    <w:rsid w:val="009A3BC1"/>
    <w:rsid w:val="009A3D88"/>
    <w:rsid w:val="009A4D95"/>
    <w:rsid w:val="009A50EF"/>
    <w:rsid w:val="009A5D31"/>
    <w:rsid w:val="009A607E"/>
    <w:rsid w:val="009A6174"/>
    <w:rsid w:val="009A628F"/>
    <w:rsid w:val="009A6359"/>
    <w:rsid w:val="009A64ED"/>
    <w:rsid w:val="009A7176"/>
    <w:rsid w:val="009A7281"/>
    <w:rsid w:val="009A729B"/>
    <w:rsid w:val="009A72E4"/>
    <w:rsid w:val="009A78C6"/>
    <w:rsid w:val="009A7DE9"/>
    <w:rsid w:val="009A7ECF"/>
    <w:rsid w:val="009B0259"/>
    <w:rsid w:val="009B071C"/>
    <w:rsid w:val="009B084A"/>
    <w:rsid w:val="009B09C7"/>
    <w:rsid w:val="009B0ABE"/>
    <w:rsid w:val="009B0B81"/>
    <w:rsid w:val="009B0C66"/>
    <w:rsid w:val="009B1750"/>
    <w:rsid w:val="009B176A"/>
    <w:rsid w:val="009B25D0"/>
    <w:rsid w:val="009B2A43"/>
    <w:rsid w:val="009B2C91"/>
    <w:rsid w:val="009B2D5D"/>
    <w:rsid w:val="009B32E4"/>
    <w:rsid w:val="009B4308"/>
    <w:rsid w:val="009B463B"/>
    <w:rsid w:val="009B47D2"/>
    <w:rsid w:val="009B49F6"/>
    <w:rsid w:val="009B4B65"/>
    <w:rsid w:val="009B4B94"/>
    <w:rsid w:val="009B5246"/>
    <w:rsid w:val="009B53FA"/>
    <w:rsid w:val="009B5653"/>
    <w:rsid w:val="009B5A7B"/>
    <w:rsid w:val="009B63D0"/>
    <w:rsid w:val="009B650C"/>
    <w:rsid w:val="009B67D2"/>
    <w:rsid w:val="009B6F00"/>
    <w:rsid w:val="009B70CA"/>
    <w:rsid w:val="009C07E7"/>
    <w:rsid w:val="009C085C"/>
    <w:rsid w:val="009C0AE8"/>
    <w:rsid w:val="009C1A41"/>
    <w:rsid w:val="009C1C46"/>
    <w:rsid w:val="009C3142"/>
    <w:rsid w:val="009C3414"/>
    <w:rsid w:val="009C43AC"/>
    <w:rsid w:val="009C45DB"/>
    <w:rsid w:val="009C4863"/>
    <w:rsid w:val="009C4941"/>
    <w:rsid w:val="009C4DEC"/>
    <w:rsid w:val="009C4F9A"/>
    <w:rsid w:val="009C583E"/>
    <w:rsid w:val="009C5AEE"/>
    <w:rsid w:val="009C5DDA"/>
    <w:rsid w:val="009C605B"/>
    <w:rsid w:val="009C656B"/>
    <w:rsid w:val="009C6991"/>
    <w:rsid w:val="009C6B90"/>
    <w:rsid w:val="009C7461"/>
    <w:rsid w:val="009C7728"/>
    <w:rsid w:val="009C7750"/>
    <w:rsid w:val="009C77DB"/>
    <w:rsid w:val="009C78ED"/>
    <w:rsid w:val="009D0229"/>
    <w:rsid w:val="009D12C2"/>
    <w:rsid w:val="009D16E3"/>
    <w:rsid w:val="009D1829"/>
    <w:rsid w:val="009D22FA"/>
    <w:rsid w:val="009D35AF"/>
    <w:rsid w:val="009D3692"/>
    <w:rsid w:val="009D3EF5"/>
    <w:rsid w:val="009D4188"/>
    <w:rsid w:val="009D46BA"/>
    <w:rsid w:val="009D4D2E"/>
    <w:rsid w:val="009D4E18"/>
    <w:rsid w:val="009D5413"/>
    <w:rsid w:val="009D5753"/>
    <w:rsid w:val="009D64D5"/>
    <w:rsid w:val="009D6E6F"/>
    <w:rsid w:val="009D6ECF"/>
    <w:rsid w:val="009D7578"/>
    <w:rsid w:val="009D76BB"/>
    <w:rsid w:val="009D7A42"/>
    <w:rsid w:val="009D7B18"/>
    <w:rsid w:val="009D7E99"/>
    <w:rsid w:val="009D7FFA"/>
    <w:rsid w:val="009E02E9"/>
    <w:rsid w:val="009E0CB9"/>
    <w:rsid w:val="009E124A"/>
    <w:rsid w:val="009E136E"/>
    <w:rsid w:val="009E14CB"/>
    <w:rsid w:val="009E14DE"/>
    <w:rsid w:val="009E1902"/>
    <w:rsid w:val="009E1D9C"/>
    <w:rsid w:val="009E2E8E"/>
    <w:rsid w:val="009E3DCA"/>
    <w:rsid w:val="009E3FDB"/>
    <w:rsid w:val="009E48C5"/>
    <w:rsid w:val="009E49A5"/>
    <w:rsid w:val="009E508A"/>
    <w:rsid w:val="009E51D4"/>
    <w:rsid w:val="009E542E"/>
    <w:rsid w:val="009E5491"/>
    <w:rsid w:val="009E6031"/>
    <w:rsid w:val="009E61B6"/>
    <w:rsid w:val="009E6CC1"/>
    <w:rsid w:val="009E6D28"/>
    <w:rsid w:val="009F017C"/>
    <w:rsid w:val="009F065A"/>
    <w:rsid w:val="009F07EC"/>
    <w:rsid w:val="009F08EF"/>
    <w:rsid w:val="009F0DA2"/>
    <w:rsid w:val="009F0DA6"/>
    <w:rsid w:val="009F0EC3"/>
    <w:rsid w:val="009F1099"/>
    <w:rsid w:val="009F1D18"/>
    <w:rsid w:val="009F22F6"/>
    <w:rsid w:val="009F2335"/>
    <w:rsid w:val="009F29AA"/>
    <w:rsid w:val="009F2F8A"/>
    <w:rsid w:val="009F4503"/>
    <w:rsid w:val="009F45FF"/>
    <w:rsid w:val="009F4825"/>
    <w:rsid w:val="009F48CC"/>
    <w:rsid w:val="009F4D04"/>
    <w:rsid w:val="009F4EA9"/>
    <w:rsid w:val="009F56CA"/>
    <w:rsid w:val="009F5C82"/>
    <w:rsid w:val="009F66FC"/>
    <w:rsid w:val="009F675E"/>
    <w:rsid w:val="009F69B4"/>
    <w:rsid w:val="009F6FBA"/>
    <w:rsid w:val="009F7742"/>
    <w:rsid w:val="009F79BD"/>
    <w:rsid w:val="00A001A2"/>
    <w:rsid w:val="00A00747"/>
    <w:rsid w:val="00A007F3"/>
    <w:rsid w:val="00A008B5"/>
    <w:rsid w:val="00A008FB"/>
    <w:rsid w:val="00A00969"/>
    <w:rsid w:val="00A00B99"/>
    <w:rsid w:val="00A01186"/>
    <w:rsid w:val="00A01CD1"/>
    <w:rsid w:val="00A01CD2"/>
    <w:rsid w:val="00A01E34"/>
    <w:rsid w:val="00A020BB"/>
    <w:rsid w:val="00A029D2"/>
    <w:rsid w:val="00A02A6E"/>
    <w:rsid w:val="00A02AD7"/>
    <w:rsid w:val="00A03669"/>
    <w:rsid w:val="00A03763"/>
    <w:rsid w:val="00A03964"/>
    <w:rsid w:val="00A03B84"/>
    <w:rsid w:val="00A0417C"/>
    <w:rsid w:val="00A04B29"/>
    <w:rsid w:val="00A04C30"/>
    <w:rsid w:val="00A04D74"/>
    <w:rsid w:val="00A05084"/>
    <w:rsid w:val="00A0547D"/>
    <w:rsid w:val="00A05847"/>
    <w:rsid w:val="00A05D8D"/>
    <w:rsid w:val="00A05FFE"/>
    <w:rsid w:val="00A06A3F"/>
    <w:rsid w:val="00A07534"/>
    <w:rsid w:val="00A07710"/>
    <w:rsid w:val="00A07ACB"/>
    <w:rsid w:val="00A1002D"/>
    <w:rsid w:val="00A10969"/>
    <w:rsid w:val="00A10A5A"/>
    <w:rsid w:val="00A11848"/>
    <w:rsid w:val="00A11A4E"/>
    <w:rsid w:val="00A11AEE"/>
    <w:rsid w:val="00A11D53"/>
    <w:rsid w:val="00A122C2"/>
    <w:rsid w:val="00A1233B"/>
    <w:rsid w:val="00A127CC"/>
    <w:rsid w:val="00A1302C"/>
    <w:rsid w:val="00A13547"/>
    <w:rsid w:val="00A13865"/>
    <w:rsid w:val="00A142A3"/>
    <w:rsid w:val="00A144BF"/>
    <w:rsid w:val="00A146A6"/>
    <w:rsid w:val="00A1518D"/>
    <w:rsid w:val="00A15E1A"/>
    <w:rsid w:val="00A16B63"/>
    <w:rsid w:val="00A1719C"/>
    <w:rsid w:val="00A174FA"/>
    <w:rsid w:val="00A17784"/>
    <w:rsid w:val="00A179C9"/>
    <w:rsid w:val="00A17D0B"/>
    <w:rsid w:val="00A20D15"/>
    <w:rsid w:val="00A20F4F"/>
    <w:rsid w:val="00A21177"/>
    <w:rsid w:val="00A216BA"/>
    <w:rsid w:val="00A218E0"/>
    <w:rsid w:val="00A21C26"/>
    <w:rsid w:val="00A21E4E"/>
    <w:rsid w:val="00A22257"/>
    <w:rsid w:val="00A22B10"/>
    <w:rsid w:val="00A22C90"/>
    <w:rsid w:val="00A2301C"/>
    <w:rsid w:val="00A23040"/>
    <w:rsid w:val="00A23757"/>
    <w:rsid w:val="00A23D57"/>
    <w:rsid w:val="00A24794"/>
    <w:rsid w:val="00A250AA"/>
    <w:rsid w:val="00A25494"/>
    <w:rsid w:val="00A25561"/>
    <w:rsid w:val="00A25916"/>
    <w:rsid w:val="00A25CBF"/>
    <w:rsid w:val="00A261FD"/>
    <w:rsid w:val="00A26833"/>
    <w:rsid w:val="00A26AC6"/>
    <w:rsid w:val="00A26F84"/>
    <w:rsid w:val="00A27FBE"/>
    <w:rsid w:val="00A27FE6"/>
    <w:rsid w:val="00A301E3"/>
    <w:rsid w:val="00A306DD"/>
    <w:rsid w:val="00A30906"/>
    <w:rsid w:val="00A3097D"/>
    <w:rsid w:val="00A30BFC"/>
    <w:rsid w:val="00A30F23"/>
    <w:rsid w:val="00A30FFD"/>
    <w:rsid w:val="00A31228"/>
    <w:rsid w:val="00A317B1"/>
    <w:rsid w:val="00A31D7B"/>
    <w:rsid w:val="00A32261"/>
    <w:rsid w:val="00A32345"/>
    <w:rsid w:val="00A32C2B"/>
    <w:rsid w:val="00A331A0"/>
    <w:rsid w:val="00A335C1"/>
    <w:rsid w:val="00A335F8"/>
    <w:rsid w:val="00A339B2"/>
    <w:rsid w:val="00A33E68"/>
    <w:rsid w:val="00A34086"/>
    <w:rsid w:val="00A340A5"/>
    <w:rsid w:val="00A3490C"/>
    <w:rsid w:val="00A34B18"/>
    <w:rsid w:val="00A34B55"/>
    <w:rsid w:val="00A34D34"/>
    <w:rsid w:val="00A34FB7"/>
    <w:rsid w:val="00A35232"/>
    <w:rsid w:val="00A356F0"/>
    <w:rsid w:val="00A3577B"/>
    <w:rsid w:val="00A35A0C"/>
    <w:rsid w:val="00A35A6F"/>
    <w:rsid w:val="00A360DD"/>
    <w:rsid w:val="00A361FF"/>
    <w:rsid w:val="00A364FF"/>
    <w:rsid w:val="00A36E83"/>
    <w:rsid w:val="00A36F3D"/>
    <w:rsid w:val="00A3743B"/>
    <w:rsid w:val="00A3771D"/>
    <w:rsid w:val="00A37930"/>
    <w:rsid w:val="00A37A3F"/>
    <w:rsid w:val="00A37C7A"/>
    <w:rsid w:val="00A400D3"/>
    <w:rsid w:val="00A40C7E"/>
    <w:rsid w:val="00A40E1F"/>
    <w:rsid w:val="00A415A3"/>
    <w:rsid w:val="00A42643"/>
    <w:rsid w:val="00A42A88"/>
    <w:rsid w:val="00A42B7E"/>
    <w:rsid w:val="00A43171"/>
    <w:rsid w:val="00A43179"/>
    <w:rsid w:val="00A431EC"/>
    <w:rsid w:val="00A43220"/>
    <w:rsid w:val="00A43252"/>
    <w:rsid w:val="00A438A4"/>
    <w:rsid w:val="00A43ACF"/>
    <w:rsid w:val="00A4462C"/>
    <w:rsid w:val="00A449F6"/>
    <w:rsid w:val="00A44C4A"/>
    <w:rsid w:val="00A45606"/>
    <w:rsid w:val="00A45677"/>
    <w:rsid w:val="00A45E4D"/>
    <w:rsid w:val="00A46085"/>
    <w:rsid w:val="00A466B7"/>
    <w:rsid w:val="00A468DA"/>
    <w:rsid w:val="00A46C12"/>
    <w:rsid w:val="00A46CD3"/>
    <w:rsid w:val="00A46EA0"/>
    <w:rsid w:val="00A46F42"/>
    <w:rsid w:val="00A46FB3"/>
    <w:rsid w:val="00A46FE0"/>
    <w:rsid w:val="00A4798D"/>
    <w:rsid w:val="00A50543"/>
    <w:rsid w:val="00A50761"/>
    <w:rsid w:val="00A508FD"/>
    <w:rsid w:val="00A50BCB"/>
    <w:rsid w:val="00A50BD6"/>
    <w:rsid w:val="00A5113D"/>
    <w:rsid w:val="00A5185E"/>
    <w:rsid w:val="00A51DF9"/>
    <w:rsid w:val="00A52D73"/>
    <w:rsid w:val="00A53443"/>
    <w:rsid w:val="00A539BA"/>
    <w:rsid w:val="00A54616"/>
    <w:rsid w:val="00A54CD4"/>
    <w:rsid w:val="00A5514B"/>
    <w:rsid w:val="00A55931"/>
    <w:rsid w:val="00A55EE6"/>
    <w:rsid w:val="00A565D0"/>
    <w:rsid w:val="00A567DE"/>
    <w:rsid w:val="00A56BAF"/>
    <w:rsid w:val="00A5749D"/>
    <w:rsid w:val="00A574A3"/>
    <w:rsid w:val="00A5755E"/>
    <w:rsid w:val="00A575F8"/>
    <w:rsid w:val="00A577EB"/>
    <w:rsid w:val="00A57FB2"/>
    <w:rsid w:val="00A606EF"/>
    <w:rsid w:val="00A61080"/>
    <w:rsid w:val="00A61740"/>
    <w:rsid w:val="00A61DE9"/>
    <w:rsid w:val="00A62133"/>
    <w:rsid w:val="00A6258A"/>
    <w:rsid w:val="00A626E1"/>
    <w:rsid w:val="00A63DB5"/>
    <w:rsid w:val="00A63E0D"/>
    <w:rsid w:val="00A640DE"/>
    <w:rsid w:val="00A64D75"/>
    <w:rsid w:val="00A65269"/>
    <w:rsid w:val="00A65F62"/>
    <w:rsid w:val="00A66B1A"/>
    <w:rsid w:val="00A66B63"/>
    <w:rsid w:val="00A676B5"/>
    <w:rsid w:val="00A67ECA"/>
    <w:rsid w:val="00A71036"/>
    <w:rsid w:val="00A71105"/>
    <w:rsid w:val="00A7110A"/>
    <w:rsid w:val="00A714B4"/>
    <w:rsid w:val="00A71588"/>
    <w:rsid w:val="00A71C60"/>
    <w:rsid w:val="00A72448"/>
    <w:rsid w:val="00A72988"/>
    <w:rsid w:val="00A72C9D"/>
    <w:rsid w:val="00A72E5E"/>
    <w:rsid w:val="00A72EB3"/>
    <w:rsid w:val="00A730D6"/>
    <w:rsid w:val="00A731AE"/>
    <w:rsid w:val="00A73553"/>
    <w:rsid w:val="00A73915"/>
    <w:rsid w:val="00A73B91"/>
    <w:rsid w:val="00A74231"/>
    <w:rsid w:val="00A74DEF"/>
    <w:rsid w:val="00A75271"/>
    <w:rsid w:val="00A75383"/>
    <w:rsid w:val="00A75721"/>
    <w:rsid w:val="00A75B27"/>
    <w:rsid w:val="00A75E05"/>
    <w:rsid w:val="00A75FCC"/>
    <w:rsid w:val="00A7696B"/>
    <w:rsid w:val="00A772CB"/>
    <w:rsid w:val="00A7734C"/>
    <w:rsid w:val="00A77A71"/>
    <w:rsid w:val="00A77B02"/>
    <w:rsid w:val="00A77BF4"/>
    <w:rsid w:val="00A77E5C"/>
    <w:rsid w:val="00A80916"/>
    <w:rsid w:val="00A81396"/>
    <w:rsid w:val="00A8277C"/>
    <w:rsid w:val="00A828E9"/>
    <w:rsid w:val="00A82BC7"/>
    <w:rsid w:val="00A8304B"/>
    <w:rsid w:val="00A8348A"/>
    <w:rsid w:val="00A836D8"/>
    <w:rsid w:val="00A83B74"/>
    <w:rsid w:val="00A83FCC"/>
    <w:rsid w:val="00A8484B"/>
    <w:rsid w:val="00A853D8"/>
    <w:rsid w:val="00A8554C"/>
    <w:rsid w:val="00A85CDD"/>
    <w:rsid w:val="00A862EF"/>
    <w:rsid w:val="00A8761E"/>
    <w:rsid w:val="00A87C01"/>
    <w:rsid w:val="00A87DE7"/>
    <w:rsid w:val="00A87F34"/>
    <w:rsid w:val="00A90080"/>
    <w:rsid w:val="00A900B4"/>
    <w:rsid w:val="00A90168"/>
    <w:rsid w:val="00A904E9"/>
    <w:rsid w:val="00A9099F"/>
    <w:rsid w:val="00A91002"/>
    <w:rsid w:val="00A913BF"/>
    <w:rsid w:val="00A915CD"/>
    <w:rsid w:val="00A91981"/>
    <w:rsid w:val="00A91AD8"/>
    <w:rsid w:val="00A91EF6"/>
    <w:rsid w:val="00A93022"/>
    <w:rsid w:val="00A930A2"/>
    <w:rsid w:val="00A93343"/>
    <w:rsid w:val="00A93836"/>
    <w:rsid w:val="00A93B1F"/>
    <w:rsid w:val="00A93B57"/>
    <w:rsid w:val="00A93C12"/>
    <w:rsid w:val="00A93E24"/>
    <w:rsid w:val="00A9401D"/>
    <w:rsid w:val="00A940AE"/>
    <w:rsid w:val="00A94333"/>
    <w:rsid w:val="00A94425"/>
    <w:rsid w:val="00A946B5"/>
    <w:rsid w:val="00A947D7"/>
    <w:rsid w:val="00A9539B"/>
    <w:rsid w:val="00A95650"/>
    <w:rsid w:val="00A956A0"/>
    <w:rsid w:val="00A95700"/>
    <w:rsid w:val="00A958CE"/>
    <w:rsid w:val="00A95945"/>
    <w:rsid w:val="00A9604F"/>
    <w:rsid w:val="00A963B1"/>
    <w:rsid w:val="00A964BD"/>
    <w:rsid w:val="00A965E4"/>
    <w:rsid w:val="00A96771"/>
    <w:rsid w:val="00A9703F"/>
    <w:rsid w:val="00A974C2"/>
    <w:rsid w:val="00A976F4"/>
    <w:rsid w:val="00A97799"/>
    <w:rsid w:val="00A97A64"/>
    <w:rsid w:val="00AA02E5"/>
    <w:rsid w:val="00AA0309"/>
    <w:rsid w:val="00AA0F95"/>
    <w:rsid w:val="00AA1184"/>
    <w:rsid w:val="00AA13D8"/>
    <w:rsid w:val="00AA140E"/>
    <w:rsid w:val="00AA1761"/>
    <w:rsid w:val="00AA1B9E"/>
    <w:rsid w:val="00AA1D09"/>
    <w:rsid w:val="00AA20E4"/>
    <w:rsid w:val="00AA2433"/>
    <w:rsid w:val="00AA32CE"/>
    <w:rsid w:val="00AA420D"/>
    <w:rsid w:val="00AA4D43"/>
    <w:rsid w:val="00AA4F24"/>
    <w:rsid w:val="00AA55C2"/>
    <w:rsid w:val="00AA593C"/>
    <w:rsid w:val="00AA5CAA"/>
    <w:rsid w:val="00AA60BE"/>
    <w:rsid w:val="00AA6668"/>
    <w:rsid w:val="00AA6C0D"/>
    <w:rsid w:val="00AA6FF6"/>
    <w:rsid w:val="00AA727F"/>
    <w:rsid w:val="00AA73C2"/>
    <w:rsid w:val="00AA7DF6"/>
    <w:rsid w:val="00AB09C3"/>
    <w:rsid w:val="00AB0E8A"/>
    <w:rsid w:val="00AB13DA"/>
    <w:rsid w:val="00AB1F14"/>
    <w:rsid w:val="00AB2940"/>
    <w:rsid w:val="00AB3147"/>
    <w:rsid w:val="00AB3440"/>
    <w:rsid w:val="00AB3529"/>
    <w:rsid w:val="00AB3631"/>
    <w:rsid w:val="00AB3A71"/>
    <w:rsid w:val="00AB4201"/>
    <w:rsid w:val="00AB437B"/>
    <w:rsid w:val="00AB448D"/>
    <w:rsid w:val="00AB448E"/>
    <w:rsid w:val="00AB49B9"/>
    <w:rsid w:val="00AB4DB1"/>
    <w:rsid w:val="00AB523A"/>
    <w:rsid w:val="00AB5966"/>
    <w:rsid w:val="00AB5F3A"/>
    <w:rsid w:val="00AB6774"/>
    <w:rsid w:val="00AB696F"/>
    <w:rsid w:val="00AB7722"/>
    <w:rsid w:val="00AB7B04"/>
    <w:rsid w:val="00AC03E9"/>
    <w:rsid w:val="00AC0BC7"/>
    <w:rsid w:val="00AC105C"/>
    <w:rsid w:val="00AC14B2"/>
    <w:rsid w:val="00AC14C3"/>
    <w:rsid w:val="00AC173B"/>
    <w:rsid w:val="00AC1C8F"/>
    <w:rsid w:val="00AC1CB0"/>
    <w:rsid w:val="00AC20D1"/>
    <w:rsid w:val="00AC303B"/>
    <w:rsid w:val="00AC3512"/>
    <w:rsid w:val="00AC3606"/>
    <w:rsid w:val="00AC3ED4"/>
    <w:rsid w:val="00AC4102"/>
    <w:rsid w:val="00AC450A"/>
    <w:rsid w:val="00AC4740"/>
    <w:rsid w:val="00AC4C56"/>
    <w:rsid w:val="00AC4D99"/>
    <w:rsid w:val="00AC5AFC"/>
    <w:rsid w:val="00AC5B41"/>
    <w:rsid w:val="00AC6026"/>
    <w:rsid w:val="00AC6771"/>
    <w:rsid w:val="00AC6E7A"/>
    <w:rsid w:val="00AC7110"/>
    <w:rsid w:val="00AC795C"/>
    <w:rsid w:val="00AC7A91"/>
    <w:rsid w:val="00AD024B"/>
    <w:rsid w:val="00AD05D1"/>
    <w:rsid w:val="00AD071E"/>
    <w:rsid w:val="00AD0A7F"/>
    <w:rsid w:val="00AD0CC4"/>
    <w:rsid w:val="00AD13B0"/>
    <w:rsid w:val="00AD1AF6"/>
    <w:rsid w:val="00AD1C5F"/>
    <w:rsid w:val="00AD2595"/>
    <w:rsid w:val="00AD269F"/>
    <w:rsid w:val="00AD2864"/>
    <w:rsid w:val="00AD28D2"/>
    <w:rsid w:val="00AD31CA"/>
    <w:rsid w:val="00AD32FB"/>
    <w:rsid w:val="00AD39BA"/>
    <w:rsid w:val="00AD3D43"/>
    <w:rsid w:val="00AD3DF6"/>
    <w:rsid w:val="00AD421E"/>
    <w:rsid w:val="00AD4232"/>
    <w:rsid w:val="00AD4404"/>
    <w:rsid w:val="00AD48C8"/>
    <w:rsid w:val="00AD5259"/>
    <w:rsid w:val="00AD5FBA"/>
    <w:rsid w:val="00AD61FD"/>
    <w:rsid w:val="00AD62C1"/>
    <w:rsid w:val="00AD62FA"/>
    <w:rsid w:val="00AD6E39"/>
    <w:rsid w:val="00AD7000"/>
    <w:rsid w:val="00AD701A"/>
    <w:rsid w:val="00AD7526"/>
    <w:rsid w:val="00AD77A8"/>
    <w:rsid w:val="00AE050A"/>
    <w:rsid w:val="00AE0556"/>
    <w:rsid w:val="00AE0849"/>
    <w:rsid w:val="00AE0EC5"/>
    <w:rsid w:val="00AE1458"/>
    <w:rsid w:val="00AE156F"/>
    <w:rsid w:val="00AE21EC"/>
    <w:rsid w:val="00AE2438"/>
    <w:rsid w:val="00AE2856"/>
    <w:rsid w:val="00AE2CC5"/>
    <w:rsid w:val="00AE4A12"/>
    <w:rsid w:val="00AE4ADC"/>
    <w:rsid w:val="00AE4FED"/>
    <w:rsid w:val="00AE542C"/>
    <w:rsid w:val="00AE54EB"/>
    <w:rsid w:val="00AE6045"/>
    <w:rsid w:val="00AE6719"/>
    <w:rsid w:val="00AE69A7"/>
    <w:rsid w:val="00AE6CE6"/>
    <w:rsid w:val="00AE772B"/>
    <w:rsid w:val="00AE7BE6"/>
    <w:rsid w:val="00AF00FF"/>
    <w:rsid w:val="00AF0672"/>
    <w:rsid w:val="00AF0C76"/>
    <w:rsid w:val="00AF0F17"/>
    <w:rsid w:val="00AF0F61"/>
    <w:rsid w:val="00AF1ED0"/>
    <w:rsid w:val="00AF207C"/>
    <w:rsid w:val="00AF20D0"/>
    <w:rsid w:val="00AF28CA"/>
    <w:rsid w:val="00AF2B44"/>
    <w:rsid w:val="00AF2BDE"/>
    <w:rsid w:val="00AF35B8"/>
    <w:rsid w:val="00AF38E8"/>
    <w:rsid w:val="00AF3B12"/>
    <w:rsid w:val="00AF439F"/>
    <w:rsid w:val="00AF4EA5"/>
    <w:rsid w:val="00AF501A"/>
    <w:rsid w:val="00AF50D2"/>
    <w:rsid w:val="00AF56E8"/>
    <w:rsid w:val="00AF572F"/>
    <w:rsid w:val="00AF64B0"/>
    <w:rsid w:val="00AF64C5"/>
    <w:rsid w:val="00AF6C24"/>
    <w:rsid w:val="00AF6C70"/>
    <w:rsid w:val="00AF7906"/>
    <w:rsid w:val="00AF7E6F"/>
    <w:rsid w:val="00B00392"/>
    <w:rsid w:val="00B00752"/>
    <w:rsid w:val="00B00AC3"/>
    <w:rsid w:val="00B00FBF"/>
    <w:rsid w:val="00B0116A"/>
    <w:rsid w:val="00B013BD"/>
    <w:rsid w:val="00B019ED"/>
    <w:rsid w:val="00B01BB2"/>
    <w:rsid w:val="00B01EB1"/>
    <w:rsid w:val="00B01F88"/>
    <w:rsid w:val="00B0285D"/>
    <w:rsid w:val="00B028C4"/>
    <w:rsid w:val="00B03873"/>
    <w:rsid w:val="00B045CC"/>
    <w:rsid w:val="00B04902"/>
    <w:rsid w:val="00B04EEB"/>
    <w:rsid w:val="00B054D1"/>
    <w:rsid w:val="00B059CB"/>
    <w:rsid w:val="00B05E2D"/>
    <w:rsid w:val="00B064C2"/>
    <w:rsid w:val="00B07754"/>
    <w:rsid w:val="00B07D25"/>
    <w:rsid w:val="00B10728"/>
    <w:rsid w:val="00B1135E"/>
    <w:rsid w:val="00B1183A"/>
    <w:rsid w:val="00B1185C"/>
    <w:rsid w:val="00B11AB6"/>
    <w:rsid w:val="00B11B29"/>
    <w:rsid w:val="00B11C3E"/>
    <w:rsid w:val="00B11EE9"/>
    <w:rsid w:val="00B133CC"/>
    <w:rsid w:val="00B13D97"/>
    <w:rsid w:val="00B14069"/>
    <w:rsid w:val="00B1467D"/>
    <w:rsid w:val="00B14CFC"/>
    <w:rsid w:val="00B153E4"/>
    <w:rsid w:val="00B155C2"/>
    <w:rsid w:val="00B15927"/>
    <w:rsid w:val="00B15D4E"/>
    <w:rsid w:val="00B15D67"/>
    <w:rsid w:val="00B15D9E"/>
    <w:rsid w:val="00B15FEB"/>
    <w:rsid w:val="00B16D60"/>
    <w:rsid w:val="00B16D9F"/>
    <w:rsid w:val="00B17336"/>
    <w:rsid w:val="00B20612"/>
    <w:rsid w:val="00B2093B"/>
    <w:rsid w:val="00B20B2F"/>
    <w:rsid w:val="00B20EA7"/>
    <w:rsid w:val="00B2144F"/>
    <w:rsid w:val="00B21452"/>
    <w:rsid w:val="00B2154D"/>
    <w:rsid w:val="00B21789"/>
    <w:rsid w:val="00B219AA"/>
    <w:rsid w:val="00B21EAA"/>
    <w:rsid w:val="00B22D84"/>
    <w:rsid w:val="00B2416E"/>
    <w:rsid w:val="00B242D1"/>
    <w:rsid w:val="00B244A8"/>
    <w:rsid w:val="00B247BD"/>
    <w:rsid w:val="00B248F1"/>
    <w:rsid w:val="00B24A67"/>
    <w:rsid w:val="00B24B5D"/>
    <w:rsid w:val="00B2576E"/>
    <w:rsid w:val="00B25916"/>
    <w:rsid w:val="00B25B6F"/>
    <w:rsid w:val="00B25D51"/>
    <w:rsid w:val="00B25F29"/>
    <w:rsid w:val="00B2600D"/>
    <w:rsid w:val="00B2609C"/>
    <w:rsid w:val="00B262D0"/>
    <w:rsid w:val="00B26F87"/>
    <w:rsid w:val="00B2716C"/>
    <w:rsid w:val="00B274D6"/>
    <w:rsid w:val="00B276D2"/>
    <w:rsid w:val="00B27D82"/>
    <w:rsid w:val="00B27EED"/>
    <w:rsid w:val="00B27F63"/>
    <w:rsid w:val="00B3051F"/>
    <w:rsid w:val="00B31A45"/>
    <w:rsid w:val="00B3219F"/>
    <w:rsid w:val="00B3249C"/>
    <w:rsid w:val="00B32A7B"/>
    <w:rsid w:val="00B332B5"/>
    <w:rsid w:val="00B33FD9"/>
    <w:rsid w:val="00B34442"/>
    <w:rsid w:val="00B347B3"/>
    <w:rsid w:val="00B34868"/>
    <w:rsid w:val="00B34873"/>
    <w:rsid w:val="00B34B50"/>
    <w:rsid w:val="00B34D49"/>
    <w:rsid w:val="00B34E34"/>
    <w:rsid w:val="00B354E5"/>
    <w:rsid w:val="00B35801"/>
    <w:rsid w:val="00B35DC4"/>
    <w:rsid w:val="00B36770"/>
    <w:rsid w:val="00B367F1"/>
    <w:rsid w:val="00B36C6E"/>
    <w:rsid w:val="00B36C8C"/>
    <w:rsid w:val="00B36EDE"/>
    <w:rsid w:val="00B3723B"/>
    <w:rsid w:val="00B372CD"/>
    <w:rsid w:val="00B373DE"/>
    <w:rsid w:val="00B3759C"/>
    <w:rsid w:val="00B377FE"/>
    <w:rsid w:val="00B40376"/>
    <w:rsid w:val="00B40F50"/>
    <w:rsid w:val="00B41493"/>
    <w:rsid w:val="00B41522"/>
    <w:rsid w:val="00B42094"/>
    <w:rsid w:val="00B4274C"/>
    <w:rsid w:val="00B42832"/>
    <w:rsid w:val="00B435A0"/>
    <w:rsid w:val="00B43AD4"/>
    <w:rsid w:val="00B43FF2"/>
    <w:rsid w:val="00B440EB"/>
    <w:rsid w:val="00B44224"/>
    <w:rsid w:val="00B44234"/>
    <w:rsid w:val="00B447CF"/>
    <w:rsid w:val="00B44ACE"/>
    <w:rsid w:val="00B44AFC"/>
    <w:rsid w:val="00B44EF0"/>
    <w:rsid w:val="00B4527B"/>
    <w:rsid w:val="00B458B2"/>
    <w:rsid w:val="00B45944"/>
    <w:rsid w:val="00B46292"/>
    <w:rsid w:val="00B462A7"/>
    <w:rsid w:val="00B4633F"/>
    <w:rsid w:val="00B46374"/>
    <w:rsid w:val="00B468F1"/>
    <w:rsid w:val="00B47287"/>
    <w:rsid w:val="00B47776"/>
    <w:rsid w:val="00B50177"/>
    <w:rsid w:val="00B501AC"/>
    <w:rsid w:val="00B505B0"/>
    <w:rsid w:val="00B50A6B"/>
    <w:rsid w:val="00B5179D"/>
    <w:rsid w:val="00B51BE4"/>
    <w:rsid w:val="00B51EA5"/>
    <w:rsid w:val="00B520E6"/>
    <w:rsid w:val="00B5232E"/>
    <w:rsid w:val="00B523F2"/>
    <w:rsid w:val="00B52410"/>
    <w:rsid w:val="00B52A77"/>
    <w:rsid w:val="00B52AFA"/>
    <w:rsid w:val="00B52D5C"/>
    <w:rsid w:val="00B52D93"/>
    <w:rsid w:val="00B52F64"/>
    <w:rsid w:val="00B5335C"/>
    <w:rsid w:val="00B53504"/>
    <w:rsid w:val="00B53E56"/>
    <w:rsid w:val="00B5418E"/>
    <w:rsid w:val="00B54208"/>
    <w:rsid w:val="00B54818"/>
    <w:rsid w:val="00B5486C"/>
    <w:rsid w:val="00B5498A"/>
    <w:rsid w:val="00B54C79"/>
    <w:rsid w:val="00B54F72"/>
    <w:rsid w:val="00B5529E"/>
    <w:rsid w:val="00B5534D"/>
    <w:rsid w:val="00B55914"/>
    <w:rsid w:val="00B55F83"/>
    <w:rsid w:val="00B55FC1"/>
    <w:rsid w:val="00B560E8"/>
    <w:rsid w:val="00B565EA"/>
    <w:rsid w:val="00B565FF"/>
    <w:rsid w:val="00B566EE"/>
    <w:rsid w:val="00B56F38"/>
    <w:rsid w:val="00B57F28"/>
    <w:rsid w:val="00B60700"/>
    <w:rsid w:val="00B6133E"/>
    <w:rsid w:val="00B61971"/>
    <w:rsid w:val="00B619C9"/>
    <w:rsid w:val="00B62965"/>
    <w:rsid w:val="00B6324F"/>
    <w:rsid w:val="00B637EC"/>
    <w:rsid w:val="00B63908"/>
    <w:rsid w:val="00B63E92"/>
    <w:rsid w:val="00B6410E"/>
    <w:rsid w:val="00B6428C"/>
    <w:rsid w:val="00B6429D"/>
    <w:rsid w:val="00B646BC"/>
    <w:rsid w:val="00B6585C"/>
    <w:rsid w:val="00B65BD8"/>
    <w:rsid w:val="00B65F14"/>
    <w:rsid w:val="00B664A8"/>
    <w:rsid w:val="00B67691"/>
    <w:rsid w:val="00B6797A"/>
    <w:rsid w:val="00B67A00"/>
    <w:rsid w:val="00B67E66"/>
    <w:rsid w:val="00B7005C"/>
    <w:rsid w:val="00B70893"/>
    <w:rsid w:val="00B70993"/>
    <w:rsid w:val="00B70A49"/>
    <w:rsid w:val="00B70B64"/>
    <w:rsid w:val="00B71589"/>
    <w:rsid w:val="00B71825"/>
    <w:rsid w:val="00B71A0B"/>
    <w:rsid w:val="00B71F4A"/>
    <w:rsid w:val="00B71F96"/>
    <w:rsid w:val="00B71FFA"/>
    <w:rsid w:val="00B72254"/>
    <w:rsid w:val="00B7235E"/>
    <w:rsid w:val="00B7248C"/>
    <w:rsid w:val="00B724D4"/>
    <w:rsid w:val="00B72D39"/>
    <w:rsid w:val="00B72E2A"/>
    <w:rsid w:val="00B73747"/>
    <w:rsid w:val="00B73BCE"/>
    <w:rsid w:val="00B73EB7"/>
    <w:rsid w:val="00B7408C"/>
    <w:rsid w:val="00B744B6"/>
    <w:rsid w:val="00B74E11"/>
    <w:rsid w:val="00B74FFE"/>
    <w:rsid w:val="00B75115"/>
    <w:rsid w:val="00B75182"/>
    <w:rsid w:val="00B759AE"/>
    <w:rsid w:val="00B75DB1"/>
    <w:rsid w:val="00B764E9"/>
    <w:rsid w:val="00B76AFF"/>
    <w:rsid w:val="00B76E77"/>
    <w:rsid w:val="00B76FE8"/>
    <w:rsid w:val="00B7757F"/>
    <w:rsid w:val="00B77ADE"/>
    <w:rsid w:val="00B77B57"/>
    <w:rsid w:val="00B809CD"/>
    <w:rsid w:val="00B816E8"/>
    <w:rsid w:val="00B8260B"/>
    <w:rsid w:val="00B82632"/>
    <w:rsid w:val="00B829AF"/>
    <w:rsid w:val="00B82CB8"/>
    <w:rsid w:val="00B82CE4"/>
    <w:rsid w:val="00B832A6"/>
    <w:rsid w:val="00B835D3"/>
    <w:rsid w:val="00B837E6"/>
    <w:rsid w:val="00B83940"/>
    <w:rsid w:val="00B83CB5"/>
    <w:rsid w:val="00B84439"/>
    <w:rsid w:val="00B84764"/>
    <w:rsid w:val="00B84DCB"/>
    <w:rsid w:val="00B852AF"/>
    <w:rsid w:val="00B86148"/>
    <w:rsid w:val="00B86671"/>
    <w:rsid w:val="00B8748F"/>
    <w:rsid w:val="00B877AF"/>
    <w:rsid w:val="00B8786A"/>
    <w:rsid w:val="00B87DA7"/>
    <w:rsid w:val="00B90286"/>
    <w:rsid w:val="00B90D2B"/>
    <w:rsid w:val="00B918C1"/>
    <w:rsid w:val="00B9198A"/>
    <w:rsid w:val="00B919FE"/>
    <w:rsid w:val="00B91FDD"/>
    <w:rsid w:val="00B92547"/>
    <w:rsid w:val="00B9258C"/>
    <w:rsid w:val="00B92C30"/>
    <w:rsid w:val="00B92FDB"/>
    <w:rsid w:val="00B93417"/>
    <w:rsid w:val="00B93D07"/>
    <w:rsid w:val="00B9427C"/>
    <w:rsid w:val="00B94557"/>
    <w:rsid w:val="00B94A67"/>
    <w:rsid w:val="00B94DD5"/>
    <w:rsid w:val="00B95675"/>
    <w:rsid w:val="00B95B93"/>
    <w:rsid w:val="00B964C8"/>
    <w:rsid w:val="00B96668"/>
    <w:rsid w:val="00B97375"/>
    <w:rsid w:val="00BA041C"/>
    <w:rsid w:val="00BA10C7"/>
    <w:rsid w:val="00BA1162"/>
    <w:rsid w:val="00BA117A"/>
    <w:rsid w:val="00BA1365"/>
    <w:rsid w:val="00BA1458"/>
    <w:rsid w:val="00BA17EB"/>
    <w:rsid w:val="00BA1BF8"/>
    <w:rsid w:val="00BA23CE"/>
    <w:rsid w:val="00BA2710"/>
    <w:rsid w:val="00BA2B42"/>
    <w:rsid w:val="00BA2F0E"/>
    <w:rsid w:val="00BA338C"/>
    <w:rsid w:val="00BA3980"/>
    <w:rsid w:val="00BA3AE5"/>
    <w:rsid w:val="00BA4319"/>
    <w:rsid w:val="00BA43DA"/>
    <w:rsid w:val="00BA4D6E"/>
    <w:rsid w:val="00BA4F04"/>
    <w:rsid w:val="00BA5BA7"/>
    <w:rsid w:val="00BA5E9A"/>
    <w:rsid w:val="00BA5FC2"/>
    <w:rsid w:val="00BA639F"/>
    <w:rsid w:val="00BA644F"/>
    <w:rsid w:val="00BA66C3"/>
    <w:rsid w:val="00BA6F66"/>
    <w:rsid w:val="00BA714B"/>
    <w:rsid w:val="00BA7158"/>
    <w:rsid w:val="00BA729A"/>
    <w:rsid w:val="00BA77FB"/>
    <w:rsid w:val="00BA78A8"/>
    <w:rsid w:val="00BA7D26"/>
    <w:rsid w:val="00BB01C7"/>
    <w:rsid w:val="00BB0495"/>
    <w:rsid w:val="00BB0502"/>
    <w:rsid w:val="00BB08F4"/>
    <w:rsid w:val="00BB0944"/>
    <w:rsid w:val="00BB09AF"/>
    <w:rsid w:val="00BB0A52"/>
    <w:rsid w:val="00BB0CA7"/>
    <w:rsid w:val="00BB0FA7"/>
    <w:rsid w:val="00BB1586"/>
    <w:rsid w:val="00BB203A"/>
    <w:rsid w:val="00BB2081"/>
    <w:rsid w:val="00BB22F0"/>
    <w:rsid w:val="00BB23C4"/>
    <w:rsid w:val="00BB264B"/>
    <w:rsid w:val="00BB2738"/>
    <w:rsid w:val="00BB27B8"/>
    <w:rsid w:val="00BB2B49"/>
    <w:rsid w:val="00BB2C16"/>
    <w:rsid w:val="00BB2C26"/>
    <w:rsid w:val="00BB2EB9"/>
    <w:rsid w:val="00BB3113"/>
    <w:rsid w:val="00BB34EE"/>
    <w:rsid w:val="00BB3765"/>
    <w:rsid w:val="00BB3B72"/>
    <w:rsid w:val="00BB470C"/>
    <w:rsid w:val="00BB4C0F"/>
    <w:rsid w:val="00BB53D8"/>
    <w:rsid w:val="00BB5476"/>
    <w:rsid w:val="00BB5C8A"/>
    <w:rsid w:val="00BB5E42"/>
    <w:rsid w:val="00BB603D"/>
    <w:rsid w:val="00BB678F"/>
    <w:rsid w:val="00BB7465"/>
    <w:rsid w:val="00BB7C13"/>
    <w:rsid w:val="00BC00C0"/>
    <w:rsid w:val="00BC029A"/>
    <w:rsid w:val="00BC0A1F"/>
    <w:rsid w:val="00BC12E0"/>
    <w:rsid w:val="00BC1839"/>
    <w:rsid w:val="00BC228B"/>
    <w:rsid w:val="00BC23CF"/>
    <w:rsid w:val="00BC266D"/>
    <w:rsid w:val="00BC273D"/>
    <w:rsid w:val="00BC2773"/>
    <w:rsid w:val="00BC315D"/>
    <w:rsid w:val="00BC332B"/>
    <w:rsid w:val="00BC3545"/>
    <w:rsid w:val="00BC3A05"/>
    <w:rsid w:val="00BC3DA9"/>
    <w:rsid w:val="00BC452F"/>
    <w:rsid w:val="00BC454F"/>
    <w:rsid w:val="00BC466E"/>
    <w:rsid w:val="00BC489B"/>
    <w:rsid w:val="00BC4BBE"/>
    <w:rsid w:val="00BC4EEF"/>
    <w:rsid w:val="00BC53ED"/>
    <w:rsid w:val="00BC5BF8"/>
    <w:rsid w:val="00BC5F8D"/>
    <w:rsid w:val="00BC6148"/>
    <w:rsid w:val="00BC63BC"/>
    <w:rsid w:val="00BC6A07"/>
    <w:rsid w:val="00BC6EEC"/>
    <w:rsid w:val="00BC6F8D"/>
    <w:rsid w:val="00BC7092"/>
    <w:rsid w:val="00BC7444"/>
    <w:rsid w:val="00BC7838"/>
    <w:rsid w:val="00BC7858"/>
    <w:rsid w:val="00BC794F"/>
    <w:rsid w:val="00BC7FC3"/>
    <w:rsid w:val="00BD0388"/>
    <w:rsid w:val="00BD09F6"/>
    <w:rsid w:val="00BD11BB"/>
    <w:rsid w:val="00BD147D"/>
    <w:rsid w:val="00BD1BEB"/>
    <w:rsid w:val="00BD1CF2"/>
    <w:rsid w:val="00BD23E6"/>
    <w:rsid w:val="00BD30F6"/>
    <w:rsid w:val="00BD380F"/>
    <w:rsid w:val="00BD395A"/>
    <w:rsid w:val="00BD3B2E"/>
    <w:rsid w:val="00BD3EC9"/>
    <w:rsid w:val="00BD40B4"/>
    <w:rsid w:val="00BD4859"/>
    <w:rsid w:val="00BD540E"/>
    <w:rsid w:val="00BD597C"/>
    <w:rsid w:val="00BD5ECF"/>
    <w:rsid w:val="00BD6568"/>
    <w:rsid w:val="00BD6592"/>
    <w:rsid w:val="00BD6B9B"/>
    <w:rsid w:val="00BD7242"/>
    <w:rsid w:val="00BD748D"/>
    <w:rsid w:val="00BD7ED1"/>
    <w:rsid w:val="00BE188D"/>
    <w:rsid w:val="00BE2F4C"/>
    <w:rsid w:val="00BE301A"/>
    <w:rsid w:val="00BE306A"/>
    <w:rsid w:val="00BE32F1"/>
    <w:rsid w:val="00BE337E"/>
    <w:rsid w:val="00BE37BB"/>
    <w:rsid w:val="00BE3801"/>
    <w:rsid w:val="00BE444A"/>
    <w:rsid w:val="00BE4B13"/>
    <w:rsid w:val="00BE4E2D"/>
    <w:rsid w:val="00BE4EAA"/>
    <w:rsid w:val="00BE59F6"/>
    <w:rsid w:val="00BE5EC3"/>
    <w:rsid w:val="00BE6337"/>
    <w:rsid w:val="00BE6375"/>
    <w:rsid w:val="00BE6759"/>
    <w:rsid w:val="00BE6800"/>
    <w:rsid w:val="00BE6863"/>
    <w:rsid w:val="00BE75E0"/>
    <w:rsid w:val="00BE77E5"/>
    <w:rsid w:val="00BE7BBF"/>
    <w:rsid w:val="00BE7E46"/>
    <w:rsid w:val="00BE7F96"/>
    <w:rsid w:val="00BF0586"/>
    <w:rsid w:val="00BF1004"/>
    <w:rsid w:val="00BF12D9"/>
    <w:rsid w:val="00BF1511"/>
    <w:rsid w:val="00BF17FE"/>
    <w:rsid w:val="00BF2126"/>
    <w:rsid w:val="00BF227B"/>
    <w:rsid w:val="00BF25F9"/>
    <w:rsid w:val="00BF2EB8"/>
    <w:rsid w:val="00BF2F8A"/>
    <w:rsid w:val="00BF382E"/>
    <w:rsid w:val="00BF3901"/>
    <w:rsid w:val="00BF3983"/>
    <w:rsid w:val="00BF3FD8"/>
    <w:rsid w:val="00BF402F"/>
    <w:rsid w:val="00BF4216"/>
    <w:rsid w:val="00BF4413"/>
    <w:rsid w:val="00BF46E0"/>
    <w:rsid w:val="00BF4B67"/>
    <w:rsid w:val="00BF5186"/>
    <w:rsid w:val="00BF53B6"/>
    <w:rsid w:val="00BF5D4C"/>
    <w:rsid w:val="00BF65AB"/>
    <w:rsid w:val="00BF6D30"/>
    <w:rsid w:val="00BF6FFB"/>
    <w:rsid w:val="00BF70C2"/>
    <w:rsid w:val="00BF73F8"/>
    <w:rsid w:val="00BF78E1"/>
    <w:rsid w:val="00C009D9"/>
    <w:rsid w:val="00C00A02"/>
    <w:rsid w:val="00C01043"/>
    <w:rsid w:val="00C0152A"/>
    <w:rsid w:val="00C018FD"/>
    <w:rsid w:val="00C019DD"/>
    <w:rsid w:val="00C01A52"/>
    <w:rsid w:val="00C01CFF"/>
    <w:rsid w:val="00C01DF6"/>
    <w:rsid w:val="00C035A5"/>
    <w:rsid w:val="00C03A81"/>
    <w:rsid w:val="00C03E10"/>
    <w:rsid w:val="00C04240"/>
    <w:rsid w:val="00C04590"/>
    <w:rsid w:val="00C04969"/>
    <w:rsid w:val="00C04B79"/>
    <w:rsid w:val="00C05084"/>
    <w:rsid w:val="00C060DC"/>
    <w:rsid w:val="00C064DC"/>
    <w:rsid w:val="00C065AE"/>
    <w:rsid w:val="00C06EB0"/>
    <w:rsid w:val="00C07406"/>
    <w:rsid w:val="00C0746C"/>
    <w:rsid w:val="00C078FC"/>
    <w:rsid w:val="00C07EF7"/>
    <w:rsid w:val="00C1034B"/>
    <w:rsid w:val="00C1078F"/>
    <w:rsid w:val="00C10A87"/>
    <w:rsid w:val="00C10B0D"/>
    <w:rsid w:val="00C113EC"/>
    <w:rsid w:val="00C119B1"/>
    <w:rsid w:val="00C11A7F"/>
    <w:rsid w:val="00C11C5A"/>
    <w:rsid w:val="00C11C92"/>
    <w:rsid w:val="00C11CF0"/>
    <w:rsid w:val="00C121A1"/>
    <w:rsid w:val="00C1222D"/>
    <w:rsid w:val="00C125AE"/>
    <w:rsid w:val="00C129BE"/>
    <w:rsid w:val="00C12D4D"/>
    <w:rsid w:val="00C1300B"/>
    <w:rsid w:val="00C130A4"/>
    <w:rsid w:val="00C13170"/>
    <w:rsid w:val="00C133FD"/>
    <w:rsid w:val="00C14FB5"/>
    <w:rsid w:val="00C1564D"/>
    <w:rsid w:val="00C15759"/>
    <w:rsid w:val="00C1579C"/>
    <w:rsid w:val="00C15DE2"/>
    <w:rsid w:val="00C15E7D"/>
    <w:rsid w:val="00C16197"/>
    <w:rsid w:val="00C17DC4"/>
    <w:rsid w:val="00C17F71"/>
    <w:rsid w:val="00C20597"/>
    <w:rsid w:val="00C20AB5"/>
    <w:rsid w:val="00C20E7B"/>
    <w:rsid w:val="00C20F0A"/>
    <w:rsid w:val="00C212AA"/>
    <w:rsid w:val="00C21745"/>
    <w:rsid w:val="00C21BAA"/>
    <w:rsid w:val="00C22063"/>
    <w:rsid w:val="00C2210D"/>
    <w:rsid w:val="00C2247C"/>
    <w:rsid w:val="00C22ABB"/>
    <w:rsid w:val="00C22D81"/>
    <w:rsid w:val="00C22E28"/>
    <w:rsid w:val="00C230D7"/>
    <w:rsid w:val="00C23137"/>
    <w:rsid w:val="00C23194"/>
    <w:rsid w:val="00C239F3"/>
    <w:rsid w:val="00C23C71"/>
    <w:rsid w:val="00C2402A"/>
    <w:rsid w:val="00C24073"/>
    <w:rsid w:val="00C244DB"/>
    <w:rsid w:val="00C247E0"/>
    <w:rsid w:val="00C24A2F"/>
    <w:rsid w:val="00C25150"/>
    <w:rsid w:val="00C2553C"/>
    <w:rsid w:val="00C257F4"/>
    <w:rsid w:val="00C259B3"/>
    <w:rsid w:val="00C27117"/>
    <w:rsid w:val="00C27454"/>
    <w:rsid w:val="00C27B7B"/>
    <w:rsid w:val="00C3055F"/>
    <w:rsid w:val="00C308FC"/>
    <w:rsid w:val="00C3105B"/>
    <w:rsid w:val="00C311C3"/>
    <w:rsid w:val="00C32173"/>
    <w:rsid w:val="00C322F6"/>
    <w:rsid w:val="00C32AB9"/>
    <w:rsid w:val="00C32EBE"/>
    <w:rsid w:val="00C33142"/>
    <w:rsid w:val="00C331EA"/>
    <w:rsid w:val="00C33321"/>
    <w:rsid w:val="00C338B0"/>
    <w:rsid w:val="00C33F34"/>
    <w:rsid w:val="00C33F38"/>
    <w:rsid w:val="00C34042"/>
    <w:rsid w:val="00C3429E"/>
    <w:rsid w:val="00C3441F"/>
    <w:rsid w:val="00C34598"/>
    <w:rsid w:val="00C34D3C"/>
    <w:rsid w:val="00C34DD6"/>
    <w:rsid w:val="00C35729"/>
    <w:rsid w:val="00C35A14"/>
    <w:rsid w:val="00C35F6F"/>
    <w:rsid w:val="00C371B3"/>
    <w:rsid w:val="00C374C4"/>
    <w:rsid w:val="00C3765C"/>
    <w:rsid w:val="00C37F01"/>
    <w:rsid w:val="00C400AF"/>
    <w:rsid w:val="00C4056C"/>
    <w:rsid w:val="00C40B2D"/>
    <w:rsid w:val="00C40FC9"/>
    <w:rsid w:val="00C41715"/>
    <w:rsid w:val="00C4181B"/>
    <w:rsid w:val="00C41A61"/>
    <w:rsid w:val="00C41CF2"/>
    <w:rsid w:val="00C42262"/>
    <w:rsid w:val="00C4245A"/>
    <w:rsid w:val="00C4252E"/>
    <w:rsid w:val="00C42D56"/>
    <w:rsid w:val="00C42FE3"/>
    <w:rsid w:val="00C4301C"/>
    <w:rsid w:val="00C4377F"/>
    <w:rsid w:val="00C437E5"/>
    <w:rsid w:val="00C44242"/>
    <w:rsid w:val="00C442C4"/>
    <w:rsid w:val="00C4461B"/>
    <w:rsid w:val="00C44AEF"/>
    <w:rsid w:val="00C45133"/>
    <w:rsid w:val="00C451B1"/>
    <w:rsid w:val="00C453EE"/>
    <w:rsid w:val="00C4558E"/>
    <w:rsid w:val="00C45628"/>
    <w:rsid w:val="00C45DBF"/>
    <w:rsid w:val="00C45F31"/>
    <w:rsid w:val="00C45FFB"/>
    <w:rsid w:val="00C46078"/>
    <w:rsid w:val="00C46101"/>
    <w:rsid w:val="00C4651F"/>
    <w:rsid w:val="00C4670F"/>
    <w:rsid w:val="00C4702A"/>
    <w:rsid w:val="00C4724C"/>
    <w:rsid w:val="00C47894"/>
    <w:rsid w:val="00C479DD"/>
    <w:rsid w:val="00C50A40"/>
    <w:rsid w:val="00C50E23"/>
    <w:rsid w:val="00C51049"/>
    <w:rsid w:val="00C512C7"/>
    <w:rsid w:val="00C51903"/>
    <w:rsid w:val="00C525E5"/>
    <w:rsid w:val="00C52B57"/>
    <w:rsid w:val="00C52E95"/>
    <w:rsid w:val="00C532AD"/>
    <w:rsid w:val="00C5351C"/>
    <w:rsid w:val="00C5366F"/>
    <w:rsid w:val="00C54258"/>
    <w:rsid w:val="00C54510"/>
    <w:rsid w:val="00C54699"/>
    <w:rsid w:val="00C550C6"/>
    <w:rsid w:val="00C5510F"/>
    <w:rsid w:val="00C554E2"/>
    <w:rsid w:val="00C567E4"/>
    <w:rsid w:val="00C5718B"/>
    <w:rsid w:val="00C57B24"/>
    <w:rsid w:val="00C57D31"/>
    <w:rsid w:val="00C602B1"/>
    <w:rsid w:val="00C60566"/>
    <w:rsid w:val="00C60ACD"/>
    <w:rsid w:val="00C610B9"/>
    <w:rsid w:val="00C6227B"/>
    <w:rsid w:val="00C6273E"/>
    <w:rsid w:val="00C6294D"/>
    <w:rsid w:val="00C630FF"/>
    <w:rsid w:val="00C637F2"/>
    <w:rsid w:val="00C639C1"/>
    <w:rsid w:val="00C63C06"/>
    <w:rsid w:val="00C64018"/>
    <w:rsid w:val="00C6436A"/>
    <w:rsid w:val="00C643E1"/>
    <w:rsid w:val="00C648EA"/>
    <w:rsid w:val="00C65508"/>
    <w:rsid w:val="00C65834"/>
    <w:rsid w:val="00C65E67"/>
    <w:rsid w:val="00C662BA"/>
    <w:rsid w:val="00C66757"/>
    <w:rsid w:val="00C66839"/>
    <w:rsid w:val="00C66E00"/>
    <w:rsid w:val="00C675A4"/>
    <w:rsid w:val="00C67872"/>
    <w:rsid w:val="00C70932"/>
    <w:rsid w:val="00C70E1C"/>
    <w:rsid w:val="00C7161D"/>
    <w:rsid w:val="00C718C6"/>
    <w:rsid w:val="00C71BDF"/>
    <w:rsid w:val="00C720C9"/>
    <w:rsid w:val="00C72219"/>
    <w:rsid w:val="00C72540"/>
    <w:rsid w:val="00C72596"/>
    <w:rsid w:val="00C72936"/>
    <w:rsid w:val="00C72C44"/>
    <w:rsid w:val="00C72E3D"/>
    <w:rsid w:val="00C72ECA"/>
    <w:rsid w:val="00C73060"/>
    <w:rsid w:val="00C733D3"/>
    <w:rsid w:val="00C75061"/>
    <w:rsid w:val="00C75252"/>
    <w:rsid w:val="00C75CC5"/>
    <w:rsid w:val="00C75F0D"/>
    <w:rsid w:val="00C7631E"/>
    <w:rsid w:val="00C76397"/>
    <w:rsid w:val="00C76EC4"/>
    <w:rsid w:val="00C7782E"/>
    <w:rsid w:val="00C77FEF"/>
    <w:rsid w:val="00C8061E"/>
    <w:rsid w:val="00C8075A"/>
    <w:rsid w:val="00C80784"/>
    <w:rsid w:val="00C8098D"/>
    <w:rsid w:val="00C80F60"/>
    <w:rsid w:val="00C810C7"/>
    <w:rsid w:val="00C816DE"/>
    <w:rsid w:val="00C817AD"/>
    <w:rsid w:val="00C81B60"/>
    <w:rsid w:val="00C81DD6"/>
    <w:rsid w:val="00C81DF7"/>
    <w:rsid w:val="00C82782"/>
    <w:rsid w:val="00C828DD"/>
    <w:rsid w:val="00C82922"/>
    <w:rsid w:val="00C82ADC"/>
    <w:rsid w:val="00C82B78"/>
    <w:rsid w:val="00C82F94"/>
    <w:rsid w:val="00C84152"/>
    <w:rsid w:val="00C841A7"/>
    <w:rsid w:val="00C8447F"/>
    <w:rsid w:val="00C848EB"/>
    <w:rsid w:val="00C8496F"/>
    <w:rsid w:val="00C84BF6"/>
    <w:rsid w:val="00C84C3E"/>
    <w:rsid w:val="00C85154"/>
    <w:rsid w:val="00C85967"/>
    <w:rsid w:val="00C85E59"/>
    <w:rsid w:val="00C86074"/>
    <w:rsid w:val="00C86129"/>
    <w:rsid w:val="00C86130"/>
    <w:rsid w:val="00C866D8"/>
    <w:rsid w:val="00C866D9"/>
    <w:rsid w:val="00C86B27"/>
    <w:rsid w:val="00C8744D"/>
    <w:rsid w:val="00C87671"/>
    <w:rsid w:val="00C87A33"/>
    <w:rsid w:val="00C87AAF"/>
    <w:rsid w:val="00C87E1D"/>
    <w:rsid w:val="00C90414"/>
    <w:rsid w:val="00C9043A"/>
    <w:rsid w:val="00C9095F"/>
    <w:rsid w:val="00C90B82"/>
    <w:rsid w:val="00C90B86"/>
    <w:rsid w:val="00C9111F"/>
    <w:rsid w:val="00C9116D"/>
    <w:rsid w:val="00C9136E"/>
    <w:rsid w:val="00C91DC2"/>
    <w:rsid w:val="00C91EFB"/>
    <w:rsid w:val="00C91F39"/>
    <w:rsid w:val="00C9229F"/>
    <w:rsid w:val="00C92685"/>
    <w:rsid w:val="00C92C03"/>
    <w:rsid w:val="00C92D15"/>
    <w:rsid w:val="00C92ED3"/>
    <w:rsid w:val="00C934CD"/>
    <w:rsid w:val="00C940CE"/>
    <w:rsid w:val="00C94D1B"/>
    <w:rsid w:val="00C94ED0"/>
    <w:rsid w:val="00C96046"/>
    <w:rsid w:val="00C96191"/>
    <w:rsid w:val="00C96916"/>
    <w:rsid w:val="00C96B2D"/>
    <w:rsid w:val="00C97234"/>
    <w:rsid w:val="00C9726E"/>
    <w:rsid w:val="00C975BF"/>
    <w:rsid w:val="00C978E1"/>
    <w:rsid w:val="00C97DAD"/>
    <w:rsid w:val="00CA032E"/>
    <w:rsid w:val="00CA0366"/>
    <w:rsid w:val="00CA104A"/>
    <w:rsid w:val="00CA1E3C"/>
    <w:rsid w:val="00CA237E"/>
    <w:rsid w:val="00CA26CD"/>
    <w:rsid w:val="00CA3143"/>
    <w:rsid w:val="00CA3232"/>
    <w:rsid w:val="00CA3B99"/>
    <w:rsid w:val="00CA3C8C"/>
    <w:rsid w:val="00CA3D0D"/>
    <w:rsid w:val="00CA403B"/>
    <w:rsid w:val="00CA4B2B"/>
    <w:rsid w:val="00CA4FA1"/>
    <w:rsid w:val="00CA5087"/>
    <w:rsid w:val="00CA5654"/>
    <w:rsid w:val="00CA65D0"/>
    <w:rsid w:val="00CA6679"/>
    <w:rsid w:val="00CA66D4"/>
    <w:rsid w:val="00CA688E"/>
    <w:rsid w:val="00CA6C81"/>
    <w:rsid w:val="00CA76ED"/>
    <w:rsid w:val="00CA7830"/>
    <w:rsid w:val="00CA7A9C"/>
    <w:rsid w:val="00CA7B95"/>
    <w:rsid w:val="00CA7C23"/>
    <w:rsid w:val="00CA7E97"/>
    <w:rsid w:val="00CB0319"/>
    <w:rsid w:val="00CB038B"/>
    <w:rsid w:val="00CB04D8"/>
    <w:rsid w:val="00CB0B4A"/>
    <w:rsid w:val="00CB0DD1"/>
    <w:rsid w:val="00CB0E00"/>
    <w:rsid w:val="00CB114A"/>
    <w:rsid w:val="00CB135A"/>
    <w:rsid w:val="00CB146C"/>
    <w:rsid w:val="00CB1908"/>
    <w:rsid w:val="00CB223C"/>
    <w:rsid w:val="00CB27A8"/>
    <w:rsid w:val="00CB2B8B"/>
    <w:rsid w:val="00CB36D4"/>
    <w:rsid w:val="00CB3B1F"/>
    <w:rsid w:val="00CB3FDE"/>
    <w:rsid w:val="00CB5776"/>
    <w:rsid w:val="00CB6063"/>
    <w:rsid w:val="00CB63A6"/>
    <w:rsid w:val="00CB74F6"/>
    <w:rsid w:val="00CB761C"/>
    <w:rsid w:val="00CB7837"/>
    <w:rsid w:val="00CB7AA3"/>
    <w:rsid w:val="00CC007E"/>
    <w:rsid w:val="00CC02B9"/>
    <w:rsid w:val="00CC0EE8"/>
    <w:rsid w:val="00CC1BFE"/>
    <w:rsid w:val="00CC2129"/>
    <w:rsid w:val="00CC2563"/>
    <w:rsid w:val="00CC2731"/>
    <w:rsid w:val="00CC2C14"/>
    <w:rsid w:val="00CC2C28"/>
    <w:rsid w:val="00CC2F19"/>
    <w:rsid w:val="00CC2FDB"/>
    <w:rsid w:val="00CC421E"/>
    <w:rsid w:val="00CC4226"/>
    <w:rsid w:val="00CC4A0E"/>
    <w:rsid w:val="00CC4AF0"/>
    <w:rsid w:val="00CC4DD4"/>
    <w:rsid w:val="00CC4F0A"/>
    <w:rsid w:val="00CC58E9"/>
    <w:rsid w:val="00CC5A4F"/>
    <w:rsid w:val="00CC5C69"/>
    <w:rsid w:val="00CC5D78"/>
    <w:rsid w:val="00CC5E97"/>
    <w:rsid w:val="00CC6F11"/>
    <w:rsid w:val="00CC73B8"/>
    <w:rsid w:val="00CC76CC"/>
    <w:rsid w:val="00CD106D"/>
    <w:rsid w:val="00CD1251"/>
    <w:rsid w:val="00CD1894"/>
    <w:rsid w:val="00CD2AB5"/>
    <w:rsid w:val="00CD363A"/>
    <w:rsid w:val="00CD42E1"/>
    <w:rsid w:val="00CD42ED"/>
    <w:rsid w:val="00CD48CC"/>
    <w:rsid w:val="00CD4992"/>
    <w:rsid w:val="00CD4CC5"/>
    <w:rsid w:val="00CD4CE9"/>
    <w:rsid w:val="00CD4E61"/>
    <w:rsid w:val="00CD5A70"/>
    <w:rsid w:val="00CD5B45"/>
    <w:rsid w:val="00CD5BB9"/>
    <w:rsid w:val="00CD5E6C"/>
    <w:rsid w:val="00CD6200"/>
    <w:rsid w:val="00CD6369"/>
    <w:rsid w:val="00CD6633"/>
    <w:rsid w:val="00CD6977"/>
    <w:rsid w:val="00CD7607"/>
    <w:rsid w:val="00CD777D"/>
    <w:rsid w:val="00CD7ADB"/>
    <w:rsid w:val="00CD7D84"/>
    <w:rsid w:val="00CE02FF"/>
    <w:rsid w:val="00CE0814"/>
    <w:rsid w:val="00CE114A"/>
    <w:rsid w:val="00CE1765"/>
    <w:rsid w:val="00CE2022"/>
    <w:rsid w:val="00CE24BC"/>
    <w:rsid w:val="00CE3085"/>
    <w:rsid w:val="00CE3109"/>
    <w:rsid w:val="00CE327F"/>
    <w:rsid w:val="00CE3A0D"/>
    <w:rsid w:val="00CE3E05"/>
    <w:rsid w:val="00CE4618"/>
    <w:rsid w:val="00CE475B"/>
    <w:rsid w:val="00CE4A5F"/>
    <w:rsid w:val="00CE4CA4"/>
    <w:rsid w:val="00CE5782"/>
    <w:rsid w:val="00CE6236"/>
    <w:rsid w:val="00CE76D7"/>
    <w:rsid w:val="00CF01C7"/>
    <w:rsid w:val="00CF0418"/>
    <w:rsid w:val="00CF099C"/>
    <w:rsid w:val="00CF1257"/>
    <w:rsid w:val="00CF1462"/>
    <w:rsid w:val="00CF1887"/>
    <w:rsid w:val="00CF190E"/>
    <w:rsid w:val="00CF1BEF"/>
    <w:rsid w:val="00CF202E"/>
    <w:rsid w:val="00CF2415"/>
    <w:rsid w:val="00CF2A42"/>
    <w:rsid w:val="00CF2CFB"/>
    <w:rsid w:val="00CF3018"/>
    <w:rsid w:val="00CF3253"/>
    <w:rsid w:val="00CF350C"/>
    <w:rsid w:val="00CF36B7"/>
    <w:rsid w:val="00CF39C3"/>
    <w:rsid w:val="00CF4218"/>
    <w:rsid w:val="00CF4418"/>
    <w:rsid w:val="00CF4453"/>
    <w:rsid w:val="00CF4BF3"/>
    <w:rsid w:val="00CF5352"/>
    <w:rsid w:val="00CF5631"/>
    <w:rsid w:val="00CF57D0"/>
    <w:rsid w:val="00CF62B9"/>
    <w:rsid w:val="00CF6366"/>
    <w:rsid w:val="00CF63AD"/>
    <w:rsid w:val="00CF6776"/>
    <w:rsid w:val="00CF6786"/>
    <w:rsid w:val="00CF6FB2"/>
    <w:rsid w:val="00CF710F"/>
    <w:rsid w:val="00CF72E6"/>
    <w:rsid w:val="00CF732E"/>
    <w:rsid w:val="00CF75B4"/>
    <w:rsid w:val="00CF7965"/>
    <w:rsid w:val="00D004D2"/>
    <w:rsid w:val="00D00CCB"/>
    <w:rsid w:val="00D0198A"/>
    <w:rsid w:val="00D02203"/>
    <w:rsid w:val="00D0261A"/>
    <w:rsid w:val="00D0280F"/>
    <w:rsid w:val="00D030E4"/>
    <w:rsid w:val="00D03241"/>
    <w:rsid w:val="00D039D2"/>
    <w:rsid w:val="00D03C24"/>
    <w:rsid w:val="00D04479"/>
    <w:rsid w:val="00D0462D"/>
    <w:rsid w:val="00D04813"/>
    <w:rsid w:val="00D04CCA"/>
    <w:rsid w:val="00D06363"/>
    <w:rsid w:val="00D0681A"/>
    <w:rsid w:val="00D06C4D"/>
    <w:rsid w:val="00D06D1E"/>
    <w:rsid w:val="00D06FA0"/>
    <w:rsid w:val="00D0719E"/>
    <w:rsid w:val="00D07C52"/>
    <w:rsid w:val="00D07F0C"/>
    <w:rsid w:val="00D10275"/>
    <w:rsid w:val="00D10340"/>
    <w:rsid w:val="00D114B6"/>
    <w:rsid w:val="00D11B36"/>
    <w:rsid w:val="00D12200"/>
    <w:rsid w:val="00D12AD6"/>
    <w:rsid w:val="00D13332"/>
    <w:rsid w:val="00D14D96"/>
    <w:rsid w:val="00D14E31"/>
    <w:rsid w:val="00D15503"/>
    <w:rsid w:val="00D156B3"/>
    <w:rsid w:val="00D157D9"/>
    <w:rsid w:val="00D15885"/>
    <w:rsid w:val="00D15999"/>
    <w:rsid w:val="00D15D61"/>
    <w:rsid w:val="00D15EC5"/>
    <w:rsid w:val="00D16538"/>
    <w:rsid w:val="00D1779A"/>
    <w:rsid w:val="00D177F6"/>
    <w:rsid w:val="00D17B5B"/>
    <w:rsid w:val="00D17D92"/>
    <w:rsid w:val="00D205AE"/>
    <w:rsid w:val="00D20B4E"/>
    <w:rsid w:val="00D21018"/>
    <w:rsid w:val="00D218E7"/>
    <w:rsid w:val="00D21C8D"/>
    <w:rsid w:val="00D21D81"/>
    <w:rsid w:val="00D22122"/>
    <w:rsid w:val="00D22517"/>
    <w:rsid w:val="00D22ADD"/>
    <w:rsid w:val="00D22C5B"/>
    <w:rsid w:val="00D23C8F"/>
    <w:rsid w:val="00D23DF2"/>
    <w:rsid w:val="00D2439F"/>
    <w:rsid w:val="00D24A64"/>
    <w:rsid w:val="00D24D59"/>
    <w:rsid w:val="00D25014"/>
    <w:rsid w:val="00D25C73"/>
    <w:rsid w:val="00D26326"/>
    <w:rsid w:val="00D2667C"/>
    <w:rsid w:val="00D26BD4"/>
    <w:rsid w:val="00D26EB5"/>
    <w:rsid w:val="00D27351"/>
    <w:rsid w:val="00D276BF"/>
    <w:rsid w:val="00D27BD1"/>
    <w:rsid w:val="00D30500"/>
    <w:rsid w:val="00D306FC"/>
    <w:rsid w:val="00D313D6"/>
    <w:rsid w:val="00D313F8"/>
    <w:rsid w:val="00D3171A"/>
    <w:rsid w:val="00D31A14"/>
    <w:rsid w:val="00D32879"/>
    <w:rsid w:val="00D32B07"/>
    <w:rsid w:val="00D32F13"/>
    <w:rsid w:val="00D331F7"/>
    <w:rsid w:val="00D332FF"/>
    <w:rsid w:val="00D33D81"/>
    <w:rsid w:val="00D33E6F"/>
    <w:rsid w:val="00D3406B"/>
    <w:rsid w:val="00D34198"/>
    <w:rsid w:val="00D3442B"/>
    <w:rsid w:val="00D34705"/>
    <w:rsid w:val="00D34E11"/>
    <w:rsid w:val="00D350F7"/>
    <w:rsid w:val="00D352E1"/>
    <w:rsid w:val="00D352E7"/>
    <w:rsid w:val="00D3598A"/>
    <w:rsid w:val="00D36404"/>
    <w:rsid w:val="00D36594"/>
    <w:rsid w:val="00D36799"/>
    <w:rsid w:val="00D36AE1"/>
    <w:rsid w:val="00D36C65"/>
    <w:rsid w:val="00D36E96"/>
    <w:rsid w:val="00D3722D"/>
    <w:rsid w:val="00D37A8A"/>
    <w:rsid w:val="00D37C86"/>
    <w:rsid w:val="00D37DAE"/>
    <w:rsid w:val="00D40189"/>
    <w:rsid w:val="00D40386"/>
    <w:rsid w:val="00D4038E"/>
    <w:rsid w:val="00D405E4"/>
    <w:rsid w:val="00D40A9C"/>
    <w:rsid w:val="00D40E75"/>
    <w:rsid w:val="00D41888"/>
    <w:rsid w:val="00D41C39"/>
    <w:rsid w:val="00D41EC9"/>
    <w:rsid w:val="00D4275C"/>
    <w:rsid w:val="00D42891"/>
    <w:rsid w:val="00D429A9"/>
    <w:rsid w:val="00D42F9C"/>
    <w:rsid w:val="00D432CE"/>
    <w:rsid w:val="00D43CB5"/>
    <w:rsid w:val="00D43CE0"/>
    <w:rsid w:val="00D44775"/>
    <w:rsid w:val="00D44C90"/>
    <w:rsid w:val="00D4533C"/>
    <w:rsid w:val="00D454C9"/>
    <w:rsid w:val="00D4561F"/>
    <w:rsid w:val="00D4584F"/>
    <w:rsid w:val="00D45DDC"/>
    <w:rsid w:val="00D4654F"/>
    <w:rsid w:val="00D46670"/>
    <w:rsid w:val="00D46F0D"/>
    <w:rsid w:val="00D474EC"/>
    <w:rsid w:val="00D4754A"/>
    <w:rsid w:val="00D47D46"/>
    <w:rsid w:val="00D50126"/>
    <w:rsid w:val="00D508F9"/>
    <w:rsid w:val="00D510C5"/>
    <w:rsid w:val="00D513BE"/>
    <w:rsid w:val="00D51D50"/>
    <w:rsid w:val="00D51DE9"/>
    <w:rsid w:val="00D529C0"/>
    <w:rsid w:val="00D52FE9"/>
    <w:rsid w:val="00D53777"/>
    <w:rsid w:val="00D53840"/>
    <w:rsid w:val="00D53C9C"/>
    <w:rsid w:val="00D5427C"/>
    <w:rsid w:val="00D5476B"/>
    <w:rsid w:val="00D54975"/>
    <w:rsid w:val="00D5518A"/>
    <w:rsid w:val="00D5609E"/>
    <w:rsid w:val="00D56C87"/>
    <w:rsid w:val="00D56D6D"/>
    <w:rsid w:val="00D56DED"/>
    <w:rsid w:val="00D570DC"/>
    <w:rsid w:val="00D577FB"/>
    <w:rsid w:val="00D57FE6"/>
    <w:rsid w:val="00D60C11"/>
    <w:rsid w:val="00D60D34"/>
    <w:rsid w:val="00D60EEE"/>
    <w:rsid w:val="00D61248"/>
    <w:rsid w:val="00D61CBE"/>
    <w:rsid w:val="00D63381"/>
    <w:rsid w:val="00D6391C"/>
    <w:rsid w:val="00D64A5B"/>
    <w:rsid w:val="00D65DAC"/>
    <w:rsid w:val="00D65FEC"/>
    <w:rsid w:val="00D662CB"/>
    <w:rsid w:val="00D664EE"/>
    <w:rsid w:val="00D66573"/>
    <w:rsid w:val="00D67723"/>
    <w:rsid w:val="00D70BFA"/>
    <w:rsid w:val="00D70DAE"/>
    <w:rsid w:val="00D710CB"/>
    <w:rsid w:val="00D7171B"/>
    <w:rsid w:val="00D7180F"/>
    <w:rsid w:val="00D71FC5"/>
    <w:rsid w:val="00D722B7"/>
    <w:rsid w:val="00D72395"/>
    <w:rsid w:val="00D7289A"/>
    <w:rsid w:val="00D7325F"/>
    <w:rsid w:val="00D73E31"/>
    <w:rsid w:val="00D74463"/>
    <w:rsid w:val="00D74798"/>
    <w:rsid w:val="00D74A01"/>
    <w:rsid w:val="00D74B10"/>
    <w:rsid w:val="00D74D18"/>
    <w:rsid w:val="00D759D9"/>
    <w:rsid w:val="00D75F6F"/>
    <w:rsid w:val="00D75F9B"/>
    <w:rsid w:val="00D7604C"/>
    <w:rsid w:val="00D76513"/>
    <w:rsid w:val="00D76CCC"/>
    <w:rsid w:val="00D76DCD"/>
    <w:rsid w:val="00D7706F"/>
    <w:rsid w:val="00D77182"/>
    <w:rsid w:val="00D77790"/>
    <w:rsid w:val="00D80677"/>
    <w:rsid w:val="00D80915"/>
    <w:rsid w:val="00D80C38"/>
    <w:rsid w:val="00D80D79"/>
    <w:rsid w:val="00D80FFF"/>
    <w:rsid w:val="00D810F3"/>
    <w:rsid w:val="00D81B15"/>
    <w:rsid w:val="00D81D11"/>
    <w:rsid w:val="00D81E27"/>
    <w:rsid w:val="00D82282"/>
    <w:rsid w:val="00D8238E"/>
    <w:rsid w:val="00D82395"/>
    <w:rsid w:val="00D82436"/>
    <w:rsid w:val="00D825BA"/>
    <w:rsid w:val="00D83595"/>
    <w:rsid w:val="00D83AEF"/>
    <w:rsid w:val="00D848FA"/>
    <w:rsid w:val="00D84F81"/>
    <w:rsid w:val="00D85979"/>
    <w:rsid w:val="00D85E07"/>
    <w:rsid w:val="00D86073"/>
    <w:rsid w:val="00D86C50"/>
    <w:rsid w:val="00D86F39"/>
    <w:rsid w:val="00D872C0"/>
    <w:rsid w:val="00D87742"/>
    <w:rsid w:val="00D87812"/>
    <w:rsid w:val="00D87ACE"/>
    <w:rsid w:val="00D90508"/>
    <w:rsid w:val="00D90834"/>
    <w:rsid w:val="00D90990"/>
    <w:rsid w:val="00D90CC7"/>
    <w:rsid w:val="00D90DA3"/>
    <w:rsid w:val="00D9156F"/>
    <w:rsid w:val="00D915BC"/>
    <w:rsid w:val="00D91837"/>
    <w:rsid w:val="00D93445"/>
    <w:rsid w:val="00D93B88"/>
    <w:rsid w:val="00D94036"/>
    <w:rsid w:val="00D94A65"/>
    <w:rsid w:val="00D94C40"/>
    <w:rsid w:val="00D95008"/>
    <w:rsid w:val="00D96379"/>
    <w:rsid w:val="00D964C9"/>
    <w:rsid w:val="00D96B9A"/>
    <w:rsid w:val="00D97210"/>
    <w:rsid w:val="00D97651"/>
    <w:rsid w:val="00D9773F"/>
    <w:rsid w:val="00D97CAF"/>
    <w:rsid w:val="00DA0010"/>
    <w:rsid w:val="00DA0109"/>
    <w:rsid w:val="00DA02AE"/>
    <w:rsid w:val="00DA03B3"/>
    <w:rsid w:val="00DA095C"/>
    <w:rsid w:val="00DA1336"/>
    <w:rsid w:val="00DA17A8"/>
    <w:rsid w:val="00DA341C"/>
    <w:rsid w:val="00DA3751"/>
    <w:rsid w:val="00DA41DE"/>
    <w:rsid w:val="00DA459F"/>
    <w:rsid w:val="00DA4BFA"/>
    <w:rsid w:val="00DA4D16"/>
    <w:rsid w:val="00DA4EEA"/>
    <w:rsid w:val="00DA5783"/>
    <w:rsid w:val="00DA5D61"/>
    <w:rsid w:val="00DA5DC6"/>
    <w:rsid w:val="00DA6136"/>
    <w:rsid w:val="00DA6222"/>
    <w:rsid w:val="00DA6934"/>
    <w:rsid w:val="00DA6989"/>
    <w:rsid w:val="00DA6C3F"/>
    <w:rsid w:val="00DA6CFF"/>
    <w:rsid w:val="00DA729C"/>
    <w:rsid w:val="00DA757B"/>
    <w:rsid w:val="00DA791F"/>
    <w:rsid w:val="00DA7939"/>
    <w:rsid w:val="00DA79C9"/>
    <w:rsid w:val="00DA7A7D"/>
    <w:rsid w:val="00DA7AF8"/>
    <w:rsid w:val="00DA7F3A"/>
    <w:rsid w:val="00DB01D1"/>
    <w:rsid w:val="00DB03CF"/>
    <w:rsid w:val="00DB0710"/>
    <w:rsid w:val="00DB118D"/>
    <w:rsid w:val="00DB1360"/>
    <w:rsid w:val="00DB13D5"/>
    <w:rsid w:val="00DB2800"/>
    <w:rsid w:val="00DB2B66"/>
    <w:rsid w:val="00DB2FEC"/>
    <w:rsid w:val="00DB32AD"/>
    <w:rsid w:val="00DB4257"/>
    <w:rsid w:val="00DB4475"/>
    <w:rsid w:val="00DB4B96"/>
    <w:rsid w:val="00DB511A"/>
    <w:rsid w:val="00DB5441"/>
    <w:rsid w:val="00DB58FA"/>
    <w:rsid w:val="00DB61B0"/>
    <w:rsid w:val="00DB6B75"/>
    <w:rsid w:val="00DC02D5"/>
    <w:rsid w:val="00DC05EF"/>
    <w:rsid w:val="00DC0AA4"/>
    <w:rsid w:val="00DC0CC4"/>
    <w:rsid w:val="00DC1783"/>
    <w:rsid w:val="00DC1AF8"/>
    <w:rsid w:val="00DC3EBC"/>
    <w:rsid w:val="00DC417D"/>
    <w:rsid w:val="00DC41C7"/>
    <w:rsid w:val="00DC424B"/>
    <w:rsid w:val="00DC42E4"/>
    <w:rsid w:val="00DC460D"/>
    <w:rsid w:val="00DC49EA"/>
    <w:rsid w:val="00DC4FB2"/>
    <w:rsid w:val="00DC53C1"/>
    <w:rsid w:val="00DC553B"/>
    <w:rsid w:val="00DC55CD"/>
    <w:rsid w:val="00DC59FC"/>
    <w:rsid w:val="00DC5A25"/>
    <w:rsid w:val="00DC661E"/>
    <w:rsid w:val="00DC6D9C"/>
    <w:rsid w:val="00DC7018"/>
    <w:rsid w:val="00DC7382"/>
    <w:rsid w:val="00DC7391"/>
    <w:rsid w:val="00DC7970"/>
    <w:rsid w:val="00DC7D47"/>
    <w:rsid w:val="00DD00BC"/>
    <w:rsid w:val="00DD01BD"/>
    <w:rsid w:val="00DD0E8E"/>
    <w:rsid w:val="00DD20FA"/>
    <w:rsid w:val="00DD2867"/>
    <w:rsid w:val="00DD2E09"/>
    <w:rsid w:val="00DD35D1"/>
    <w:rsid w:val="00DD3EC0"/>
    <w:rsid w:val="00DD434F"/>
    <w:rsid w:val="00DD44BB"/>
    <w:rsid w:val="00DD5402"/>
    <w:rsid w:val="00DD57C9"/>
    <w:rsid w:val="00DD5A7D"/>
    <w:rsid w:val="00DD61B4"/>
    <w:rsid w:val="00DD6296"/>
    <w:rsid w:val="00DD648F"/>
    <w:rsid w:val="00DD6836"/>
    <w:rsid w:val="00DD6EE4"/>
    <w:rsid w:val="00DD71F8"/>
    <w:rsid w:val="00DD733B"/>
    <w:rsid w:val="00DD7433"/>
    <w:rsid w:val="00DD75EB"/>
    <w:rsid w:val="00DD7ABB"/>
    <w:rsid w:val="00DD7D56"/>
    <w:rsid w:val="00DD7FE9"/>
    <w:rsid w:val="00DE0281"/>
    <w:rsid w:val="00DE058B"/>
    <w:rsid w:val="00DE0A45"/>
    <w:rsid w:val="00DE0C91"/>
    <w:rsid w:val="00DE114D"/>
    <w:rsid w:val="00DE12C5"/>
    <w:rsid w:val="00DE1453"/>
    <w:rsid w:val="00DE164E"/>
    <w:rsid w:val="00DE1A2D"/>
    <w:rsid w:val="00DE1F4A"/>
    <w:rsid w:val="00DE2933"/>
    <w:rsid w:val="00DE2B72"/>
    <w:rsid w:val="00DE3257"/>
    <w:rsid w:val="00DE36AB"/>
    <w:rsid w:val="00DE37F9"/>
    <w:rsid w:val="00DE3A86"/>
    <w:rsid w:val="00DE4243"/>
    <w:rsid w:val="00DE4888"/>
    <w:rsid w:val="00DE490E"/>
    <w:rsid w:val="00DE4DFF"/>
    <w:rsid w:val="00DE55A5"/>
    <w:rsid w:val="00DE56B2"/>
    <w:rsid w:val="00DE5705"/>
    <w:rsid w:val="00DE5912"/>
    <w:rsid w:val="00DE59E8"/>
    <w:rsid w:val="00DE5E18"/>
    <w:rsid w:val="00DE5F12"/>
    <w:rsid w:val="00DE6C90"/>
    <w:rsid w:val="00DE73A8"/>
    <w:rsid w:val="00DE76BC"/>
    <w:rsid w:val="00DE76FA"/>
    <w:rsid w:val="00DE7846"/>
    <w:rsid w:val="00DE7C4D"/>
    <w:rsid w:val="00DE7C6E"/>
    <w:rsid w:val="00DE7D95"/>
    <w:rsid w:val="00DF02E2"/>
    <w:rsid w:val="00DF091C"/>
    <w:rsid w:val="00DF0C5C"/>
    <w:rsid w:val="00DF106E"/>
    <w:rsid w:val="00DF157A"/>
    <w:rsid w:val="00DF1D45"/>
    <w:rsid w:val="00DF1DA1"/>
    <w:rsid w:val="00DF1DA8"/>
    <w:rsid w:val="00DF253C"/>
    <w:rsid w:val="00DF27B5"/>
    <w:rsid w:val="00DF2ED9"/>
    <w:rsid w:val="00DF3131"/>
    <w:rsid w:val="00DF3755"/>
    <w:rsid w:val="00DF3F1B"/>
    <w:rsid w:val="00DF471F"/>
    <w:rsid w:val="00DF473F"/>
    <w:rsid w:val="00DF49CD"/>
    <w:rsid w:val="00DF4AB1"/>
    <w:rsid w:val="00DF4D67"/>
    <w:rsid w:val="00DF519B"/>
    <w:rsid w:val="00DF5419"/>
    <w:rsid w:val="00DF58EA"/>
    <w:rsid w:val="00DF5BC1"/>
    <w:rsid w:val="00DF6A68"/>
    <w:rsid w:val="00DF6B22"/>
    <w:rsid w:val="00DF6DDB"/>
    <w:rsid w:val="00DF7607"/>
    <w:rsid w:val="00DF7DA9"/>
    <w:rsid w:val="00E002C0"/>
    <w:rsid w:val="00E00495"/>
    <w:rsid w:val="00E0054C"/>
    <w:rsid w:val="00E00611"/>
    <w:rsid w:val="00E0107F"/>
    <w:rsid w:val="00E010D2"/>
    <w:rsid w:val="00E011FC"/>
    <w:rsid w:val="00E015D1"/>
    <w:rsid w:val="00E01629"/>
    <w:rsid w:val="00E0193C"/>
    <w:rsid w:val="00E020D4"/>
    <w:rsid w:val="00E02356"/>
    <w:rsid w:val="00E02AFC"/>
    <w:rsid w:val="00E02CED"/>
    <w:rsid w:val="00E03081"/>
    <w:rsid w:val="00E03112"/>
    <w:rsid w:val="00E03A21"/>
    <w:rsid w:val="00E03BF5"/>
    <w:rsid w:val="00E03ED4"/>
    <w:rsid w:val="00E03FEB"/>
    <w:rsid w:val="00E04590"/>
    <w:rsid w:val="00E046A2"/>
    <w:rsid w:val="00E04776"/>
    <w:rsid w:val="00E04ACD"/>
    <w:rsid w:val="00E04D1B"/>
    <w:rsid w:val="00E054F4"/>
    <w:rsid w:val="00E055F9"/>
    <w:rsid w:val="00E05679"/>
    <w:rsid w:val="00E05694"/>
    <w:rsid w:val="00E05FB3"/>
    <w:rsid w:val="00E061DC"/>
    <w:rsid w:val="00E065B8"/>
    <w:rsid w:val="00E0680E"/>
    <w:rsid w:val="00E0697C"/>
    <w:rsid w:val="00E06DEA"/>
    <w:rsid w:val="00E06E10"/>
    <w:rsid w:val="00E0743D"/>
    <w:rsid w:val="00E079AA"/>
    <w:rsid w:val="00E103EE"/>
    <w:rsid w:val="00E104AD"/>
    <w:rsid w:val="00E10B15"/>
    <w:rsid w:val="00E110C5"/>
    <w:rsid w:val="00E1125C"/>
    <w:rsid w:val="00E11965"/>
    <w:rsid w:val="00E11A8E"/>
    <w:rsid w:val="00E11CAE"/>
    <w:rsid w:val="00E11E28"/>
    <w:rsid w:val="00E12631"/>
    <w:rsid w:val="00E12A19"/>
    <w:rsid w:val="00E12A62"/>
    <w:rsid w:val="00E13202"/>
    <w:rsid w:val="00E132E3"/>
    <w:rsid w:val="00E13336"/>
    <w:rsid w:val="00E1370C"/>
    <w:rsid w:val="00E13BD7"/>
    <w:rsid w:val="00E14131"/>
    <w:rsid w:val="00E1430B"/>
    <w:rsid w:val="00E1473C"/>
    <w:rsid w:val="00E14A6F"/>
    <w:rsid w:val="00E15A9D"/>
    <w:rsid w:val="00E16112"/>
    <w:rsid w:val="00E161C7"/>
    <w:rsid w:val="00E16276"/>
    <w:rsid w:val="00E164D7"/>
    <w:rsid w:val="00E16995"/>
    <w:rsid w:val="00E17494"/>
    <w:rsid w:val="00E17B04"/>
    <w:rsid w:val="00E20447"/>
    <w:rsid w:val="00E20534"/>
    <w:rsid w:val="00E20EF9"/>
    <w:rsid w:val="00E2127F"/>
    <w:rsid w:val="00E21DE7"/>
    <w:rsid w:val="00E2259D"/>
    <w:rsid w:val="00E228D5"/>
    <w:rsid w:val="00E22AED"/>
    <w:rsid w:val="00E2336A"/>
    <w:rsid w:val="00E2383F"/>
    <w:rsid w:val="00E2388D"/>
    <w:rsid w:val="00E2413B"/>
    <w:rsid w:val="00E2559B"/>
    <w:rsid w:val="00E258D1"/>
    <w:rsid w:val="00E25A5D"/>
    <w:rsid w:val="00E26032"/>
    <w:rsid w:val="00E264C2"/>
    <w:rsid w:val="00E26FE7"/>
    <w:rsid w:val="00E27510"/>
    <w:rsid w:val="00E277AB"/>
    <w:rsid w:val="00E27C56"/>
    <w:rsid w:val="00E27D53"/>
    <w:rsid w:val="00E30232"/>
    <w:rsid w:val="00E30740"/>
    <w:rsid w:val="00E30B84"/>
    <w:rsid w:val="00E31CAD"/>
    <w:rsid w:val="00E31D31"/>
    <w:rsid w:val="00E3254D"/>
    <w:rsid w:val="00E3281D"/>
    <w:rsid w:val="00E32DFC"/>
    <w:rsid w:val="00E3351B"/>
    <w:rsid w:val="00E336E7"/>
    <w:rsid w:val="00E3409B"/>
    <w:rsid w:val="00E3431D"/>
    <w:rsid w:val="00E345CE"/>
    <w:rsid w:val="00E346C8"/>
    <w:rsid w:val="00E34900"/>
    <w:rsid w:val="00E34BFA"/>
    <w:rsid w:val="00E350FC"/>
    <w:rsid w:val="00E351FA"/>
    <w:rsid w:val="00E35264"/>
    <w:rsid w:val="00E35372"/>
    <w:rsid w:val="00E359BE"/>
    <w:rsid w:val="00E35B97"/>
    <w:rsid w:val="00E35C3B"/>
    <w:rsid w:val="00E35F20"/>
    <w:rsid w:val="00E360BF"/>
    <w:rsid w:val="00E361EE"/>
    <w:rsid w:val="00E36666"/>
    <w:rsid w:val="00E372A1"/>
    <w:rsid w:val="00E37752"/>
    <w:rsid w:val="00E37DC9"/>
    <w:rsid w:val="00E4023A"/>
    <w:rsid w:val="00E40251"/>
    <w:rsid w:val="00E40E12"/>
    <w:rsid w:val="00E40E87"/>
    <w:rsid w:val="00E41016"/>
    <w:rsid w:val="00E41516"/>
    <w:rsid w:val="00E41A47"/>
    <w:rsid w:val="00E41E65"/>
    <w:rsid w:val="00E4202E"/>
    <w:rsid w:val="00E4239D"/>
    <w:rsid w:val="00E429D8"/>
    <w:rsid w:val="00E42AD4"/>
    <w:rsid w:val="00E42B47"/>
    <w:rsid w:val="00E42B86"/>
    <w:rsid w:val="00E42BEE"/>
    <w:rsid w:val="00E431E0"/>
    <w:rsid w:val="00E437DD"/>
    <w:rsid w:val="00E44080"/>
    <w:rsid w:val="00E440CC"/>
    <w:rsid w:val="00E440F0"/>
    <w:rsid w:val="00E44179"/>
    <w:rsid w:val="00E441E4"/>
    <w:rsid w:val="00E446EF"/>
    <w:rsid w:val="00E44D62"/>
    <w:rsid w:val="00E45552"/>
    <w:rsid w:val="00E457F4"/>
    <w:rsid w:val="00E45A97"/>
    <w:rsid w:val="00E45C2B"/>
    <w:rsid w:val="00E45CE8"/>
    <w:rsid w:val="00E46294"/>
    <w:rsid w:val="00E4661F"/>
    <w:rsid w:val="00E46BE3"/>
    <w:rsid w:val="00E470F1"/>
    <w:rsid w:val="00E5029C"/>
    <w:rsid w:val="00E5039C"/>
    <w:rsid w:val="00E5050E"/>
    <w:rsid w:val="00E50F55"/>
    <w:rsid w:val="00E51429"/>
    <w:rsid w:val="00E51EE9"/>
    <w:rsid w:val="00E52C93"/>
    <w:rsid w:val="00E52E27"/>
    <w:rsid w:val="00E530AE"/>
    <w:rsid w:val="00E53682"/>
    <w:rsid w:val="00E53944"/>
    <w:rsid w:val="00E53F38"/>
    <w:rsid w:val="00E53F51"/>
    <w:rsid w:val="00E543C8"/>
    <w:rsid w:val="00E545DB"/>
    <w:rsid w:val="00E54AE8"/>
    <w:rsid w:val="00E54CD1"/>
    <w:rsid w:val="00E5548B"/>
    <w:rsid w:val="00E55883"/>
    <w:rsid w:val="00E55C25"/>
    <w:rsid w:val="00E5633A"/>
    <w:rsid w:val="00E566E1"/>
    <w:rsid w:val="00E56ED2"/>
    <w:rsid w:val="00E56EDD"/>
    <w:rsid w:val="00E56F04"/>
    <w:rsid w:val="00E5753B"/>
    <w:rsid w:val="00E57AEF"/>
    <w:rsid w:val="00E6114E"/>
    <w:rsid w:val="00E61279"/>
    <w:rsid w:val="00E61936"/>
    <w:rsid w:val="00E61AE8"/>
    <w:rsid w:val="00E62314"/>
    <w:rsid w:val="00E624FA"/>
    <w:rsid w:val="00E62FA3"/>
    <w:rsid w:val="00E63611"/>
    <w:rsid w:val="00E63CEC"/>
    <w:rsid w:val="00E6458C"/>
    <w:rsid w:val="00E654A7"/>
    <w:rsid w:val="00E65F0F"/>
    <w:rsid w:val="00E66A58"/>
    <w:rsid w:val="00E66AFB"/>
    <w:rsid w:val="00E66C3B"/>
    <w:rsid w:val="00E678AB"/>
    <w:rsid w:val="00E67A90"/>
    <w:rsid w:val="00E708C3"/>
    <w:rsid w:val="00E70AC0"/>
    <w:rsid w:val="00E70C33"/>
    <w:rsid w:val="00E7118D"/>
    <w:rsid w:val="00E713F4"/>
    <w:rsid w:val="00E718BA"/>
    <w:rsid w:val="00E71BBF"/>
    <w:rsid w:val="00E729B3"/>
    <w:rsid w:val="00E73574"/>
    <w:rsid w:val="00E73834"/>
    <w:rsid w:val="00E741AF"/>
    <w:rsid w:val="00E74373"/>
    <w:rsid w:val="00E743CE"/>
    <w:rsid w:val="00E74EFD"/>
    <w:rsid w:val="00E74F5E"/>
    <w:rsid w:val="00E751A3"/>
    <w:rsid w:val="00E75DF7"/>
    <w:rsid w:val="00E76428"/>
    <w:rsid w:val="00E76643"/>
    <w:rsid w:val="00E766A5"/>
    <w:rsid w:val="00E7680A"/>
    <w:rsid w:val="00E770E2"/>
    <w:rsid w:val="00E77255"/>
    <w:rsid w:val="00E77B9E"/>
    <w:rsid w:val="00E80D83"/>
    <w:rsid w:val="00E810DE"/>
    <w:rsid w:val="00E810F1"/>
    <w:rsid w:val="00E81426"/>
    <w:rsid w:val="00E81555"/>
    <w:rsid w:val="00E815A9"/>
    <w:rsid w:val="00E81B87"/>
    <w:rsid w:val="00E81E71"/>
    <w:rsid w:val="00E8218E"/>
    <w:rsid w:val="00E82412"/>
    <w:rsid w:val="00E829BA"/>
    <w:rsid w:val="00E82C82"/>
    <w:rsid w:val="00E82F2D"/>
    <w:rsid w:val="00E8330B"/>
    <w:rsid w:val="00E8363D"/>
    <w:rsid w:val="00E83F26"/>
    <w:rsid w:val="00E84275"/>
    <w:rsid w:val="00E842F2"/>
    <w:rsid w:val="00E845E8"/>
    <w:rsid w:val="00E849E9"/>
    <w:rsid w:val="00E84A06"/>
    <w:rsid w:val="00E84CE3"/>
    <w:rsid w:val="00E851D3"/>
    <w:rsid w:val="00E85428"/>
    <w:rsid w:val="00E85653"/>
    <w:rsid w:val="00E86113"/>
    <w:rsid w:val="00E86347"/>
    <w:rsid w:val="00E869C9"/>
    <w:rsid w:val="00E86B1A"/>
    <w:rsid w:val="00E87122"/>
    <w:rsid w:val="00E87632"/>
    <w:rsid w:val="00E87851"/>
    <w:rsid w:val="00E87BEF"/>
    <w:rsid w:val="00E87CBA"/>
    <w:rsid w:val="00E87E08"/>
    <w:rsid w:val="00E90200"/>
    <w:rsid w:val="00E9033B"/>
    <w:rsid w:val="00E90AD6"/>
    <w:rsid w:val="00E90CFB"/>
    <w:rsid w:val="00E90F88"/>
    <w:rsid w:val="00E91A9B"/>
    <w:rsid w:val="00E91B2C"/>
    <w:rsid w:val="00E91C43"/>
    <w:rsid w:val="00E920AA"/>
    <w:rsid w:val="00E9213A"/>
    <w:rsid w:val="00E922C7"/>
    <w:rsid w:val="00E9234B"/>
    <w:rsid w:val="00E928E0"/>
    <w:rsid w:val="00E92A73"/>
    <w:rsid w:val="00E92BE2"/>
    <w:rsid w:val="00E9375F"/>
    <w:rsid w:val="00E93B2A"/>
    <w:rsid w:val="00E93B71"/>
    <w:rsid w:val="00E93B95"/>
    <w:rsid w:val="00E942BC"/>
    <w:rsid w:val="00E95062"/>
    <w:rsid w:val="00E95238"/>
    <w:rsid w:val="00E954DA"/>
    <w:rsid w:val="00E956BF"/>
    <w:rsid w:val="00E957DA"/>
    <w:rsid w:val="00E95B6E"/>
    <w:rsid w:val="00E96891"/>
    <w:rsid w:val="00E9722C"/>
    <w:rsid w:val="00E9729F"/>
    <w:rsid w:val="00E97302"/>
    <w:rsid w:val="00E97888"/>
    <w:rsid w:val="00EA006A"/>
    <w:rsid w:val="00EA06A6"/>
    <w:rsid w:val="00EA0D37"/>
    <w:rsid w:val="00EA0D60"/>
    <w:rsid w:val="00EA2755"/>
    <w:rsid w:val="00EA2A8B"/>
    <w:rsid w:val="00EA2AC7"/>
    <w:rsid w:val="00EA2DAB"/>
    <w:rsid w:val="00EA3973"/>
    <w:rsid w:val="00EA42B5"/>
    <w:rsid w:val="00EA42B9"/>
    <w:rsid w:val="00EA47CA"/>
    <w:rsid w:val="00EA4891"/>
    <w:rsid w:val="00EA4D4E"/>
    <w:rsid w:val="00EA5143"/>
    <w:rsid w:val="00EA6B53"/>
    <w:rsid w:val="00EA6C62"/>
    <w:rsid w:val="00EA6DAF"/>
    <w:rsid w:val="00EA6DB1"/>
    <w:rsid w:val="00EA6E5D"/>
    <w:rsid w:val="00EA7F97"/>
    <w:rsid w:val="00EB03B0"/>
    <w:rsid w:val="00EB079F"/>
    <w:rsid w:val="00EB12D6"/>
    <w:rsid w:val="00EB19E3"/>
    <w:rsid w:val="00EB1C72"/>
    <w:rsid w:val="00EB205A"/>
    <w:rsid w:val="00EB2130"/>
    <w:rsid w:val="00EB300E"/>
    <w:rsid w:val="00EB3254"/>
    <w:rsid w:val="00EB3B22"/>
    <w:rsid w:val="00EB3B52"/>
    <w:rsid w:val="00EB401E"/>
    <w:rsid w:val="00EB4885"/>
    <w:rsid w:val="00EB48DA"/>
    <w:rsid w:val="00EB52CF"/>
    <w:rsid w:val="00EB5E49"/>
    <w:rsid w:val="00EB6080"/>
    <w:rsid w:val="00EB66F5"/>
    <w:rsid w:val="00EB671A"/>
    <w:rsid w:val="00EB682B"/>
    <w:rsid w:val="00EB6B0E"/>
    <w:rsid w:val="00EB7203"/>
    <w:rsid w:val="00EB75B3"/>
    <w:rsid w:val="00EB7ABC"/>
    <w:rsid w:val="00EB7AFA"/>
    <w:rsid w:val="00EB7C13"/>
    <w:rsid w:val="00EB7E45"/>
    <w:rsid w:val="00EB7FB0"/>
    <w:rsid w:val="00EC06E7"/>
    <w:rsid w:val="00EC0D4C"/>
    <w:rsid w:val="00EC0F03"/>
    <w:rsid w:val="00EC1076"/>
    <w:rsid w:val="00EC146D"/>
    <w:rsid w:val="00EC1BD8"/>
    <w:rsid w:val="00EC1D30"/>
    <w:rsid w:val="00EC1F2A"/>
    <w:rsid w:val="00EC1F51"/>
    <w:rsid w:val="00EC2000"/>
    <w:rsid w:val="00EC237D"/>
    <w:rsid w:val="00EC2780"/>
    <w:rsid w:val="00EC2C47"/>
    <w:rsid w:val="00EC2DAD"/>
    <w:rsid w:val="00EC2F8D"/>
    <w:rsid w:val="00EC31F6"/>
    <w:rsid w:val="00EC32E8"/>
    <w:rsid w:val="00EC33EF"/>
    <w:rsid w:val="00EC3C81"/>
    <w:rsid w:val="00EC4CEA"/>
    <w:rsid w:val="00EC4E80"/>
    <w:rsid w:val="00EC5068"/>
    <w:rsid w:val="00EC5348"/>
    <w:rsid w:val="00EC58ED"/>
    <w:rsid w:val="00EC62D1"/>
    <w:rsid w:val="00EC6C49"/>
    <w:rsid w:val="00EC6EFA"/>
    <w:rsid w:val="00EC71DA"/>
    <w:rsid w:val="00EC71FB"/>
    <w:rsid w:val="00EC727F"/>
    <w:rsid w:val="00EC7BC4"/>
    <w:rsid w:val="00EC7E97"/>
    <w:rsid w:val="00EC7F37"/>
    <w:rsid w:val="00ED1A43"/>
    <w:rsid w:val="00ED1C39"/>
    <w:rsid w:val="00ED1D64"/>
    <w:rsid w:val="00ED1EB4"/>
    <w:rsid w:val="00ED2011"/>
    <w:rsid w:val="00ED21DE"/>
    <w:rsid w:val="00ED2AF5"/>
    <w:rsid w:val="00ED2FB2"/>
    <w:rsid w:val="00ED31F6"/>
    <w:rsid w:val="00ED37D7"/>
    <w:rsid w:val="00ED3AE0"/>
    <w:rsid w:val="00ED4037"/>
    <w:rsid w:val="00ED5F7B"/>
    <w:rsid w:val="00ED6BE5"/>
    <w:rsid w:val="00ED6CE8"/>
    <w:rsid w:val="00ED6D6D"/>
    <w:rsid w:val="00ED792A"/>
    <w:rsid w:val="00EE041F"/>
    <w:rsid w:val="00EE0EC3"/>
    <w:rsid w:val="00EE12D1"/>
    <w:rsid w:val="00EE1581"/>
    <w:rsid w:val="00EE1BFF"/>
    <w:rsid w:val="00EE1E4A"/>
    <w:rsid w:val="00EE272B"/>
    <w:rsid w:val="00EE3773"/>
    <w:rsid w:val="00EE40C7"/>
    <w:rsid w:val="00EE42E3"/>
    <w:rsid w:val="00EE4741"/>
    <w:rsid w:val="00EE4745"/>
    <w:rsid w:val="00EE47C6"/>
    <w:rsid w:val="00EE4979"/>
    <w:rsid w:val="00EE49FB"/>
    <w:rsid w:val="00EE4B28"/>
    <w:rsid w:val="00EE4B2F"/>
    <w:rsid w:val="00EE50E5"/>
    <w:rsid w:val="00EE57A1"/>
    <w:rsid w:val="00EE5D93"/>
    <w:rsid w:val="00EE64F6"/>
    <w:rsid w:val="00EE662E"/>
    <w:rsid w:val="00EE681E"/>
    <w:rsid w:val="00EE72F5"/>
    <w:rsid w:val="00EE73BA"/>
    <w:rsid w:val="00EE78DA"/>
    <w:rsid w:val="00EF02CF"/>
    <w:rsid w:val="00EF0C21"/>
    <w:rsid w:val="00EF14F2"/>
    <w:rsid w:val="00EF199A"/>
    <w:rsid w:val="00EF1C31"/>
    <w:rsid w:val="00EF208D"/>
    <w:rsid w:val="00EF2460"/>
    <w:rsid w:val="00EF25B3"/>
    <w:rsid w:val="00EF283E"/>
    <w:rsid w:val="00EF2868"/>
    <w:rsid w:val="00EF2A62"/>
    <w:rsid w:val="00EF2D86"/>
    <w:rsid w:val="00EF2F06"/>
    <w:rsid w:val="00EF333E"/>
    <w:rsid w:val="00EF3870"/>
    <w:rsid w:val="00EF44D8"/>
    <w:rsid w:val="00EF4D7B"/>
    <w:rsid w:val="00EF620F"/>
    <w:rsid w:val="00EF62A7"/>
    <w:rsid w:val="00EF7827"/>
    <w:rsid w:val="00EF7DD0"/>
    <w:rsid w:val="00F000EC"/>
    <w:rsid w:val="00F00888"/>
    <w:rsid w:val="00F00D3A"/>
    <w:rsid w:val="00F00DCB"/>
    <w:rsid w:val="00F0101E"/>
    <w:rsid w:val="00F01BBB"/>
    <w:rsid w:val="00F01BEA"/>
    <w:rsid w:val="00F021A0"/>
    <w:rsid w:val="00F0255C"/>
    <w:rsid w:val="00F0338B"/>
    <w:rsid w:val="00F04240"/>
    <w:rsid w:val="00F043EB"/>
    <w:rsid w:val="00F04A29"/>
    <w:rsid w:val="00F057A6"/>
    <w:rsid w:val="00F05CBC"/>
    <w:rsid w:val="00F07081"/>
    <w:rsid w:val="00F100CF"/>
    <w:rsid w:val="00F10217"/>
    <w:rsid w:val="00F10BF7"/>
    <w:rsid w:val="00F10DE0"/>
    <w:rsid w:val="00F11205"/>
    <w:rsid w:val="00F11526"/>
    <w:rsid w:val="00F1173D"/>
    <w:rsid w:val="00F11B46"/>
    <w:rsid w:val="00F122D7"/>
    <w:rsid w:val="00F126FD"/>
    <w:rsid w:val="00F127FA"/>
    <w:rsid w:val="00F12E72"/>
    <w:rsid w:val="00F136E8"/>
    <w:rsid w:val="00F137B0"/>
    <w:rsid w:val="00F137BB"/>
    <w:rsid w:val="00F13BA3"/>
    <w:rsid w:val="00F14AA8"/>
    <w:rsid w:val="00F14DD3"/>
    <w:rsid w:val="00F14DD8"/>
    <w:rsid w:val="00F154BF"/>
    <w:rsid w:val="00F15738"/>
    <w:rsid w:val="00F15C92"/>
    <w:rsid w:val="00F15D14"/>
    <w:rsid w:val="00F15E1F"/>
    <w:rsid w:val="00F16562"/>
    <w:rsid w:val="00F1703A"/>
    <w:rsid w:val="00F173EC"/>
    <w:rsid w:val="00F17B48"/>
    <w:rsid w:val="00F2090B"/>
    <w:rsid w:val="00F211CC"/>
    <w:rsid w:val="00F2219E"/>
    <w:rsid w:val="00F22423"/>
    <w:rsid w:val="00F22570"/>
    <w:rsid w:val="00F22C05"/>
    <w:rsid w:val="00F235CA"/>
    <w:rsid w:val="00F23767"/>
    <w:rsid w:val="00F238B5"/>
    <w:rsid w:val="00F23F21"/>
    <w:rsid w:val="00F2492B"/>
    <w:rsid w:val="00F24DF2"/>
    <w:rsid w:val="00F251C8"/>
    <w:rsid w:val="00F25D17"/>
    <w:rsid w:val="00F25E7E"/>
    <w:rsid w:val="00F2630E"/>
    <w:rsid w:val="00F26977"/>
    <w:rsid w:val="00F270B0"/>
    <w:rsid w:val="00F271FA"/>
    <w:rsid w:val="00F274AB"/>
    <w:rsid w:val="00F27C73"/>
    <w:rsid w:val="00F27FFC"/>
    <w:rsid w:val="00F3053D"/>
    <w:rsid w:val="00F31480"/>
    <w:rsid w:val="00F3161F"/>
    <w:rsid w:val="00F317A3"/>
    <w:rsid w:val="00F318B8"/>
    <w:rsid w:val="00F31931"/>
    <w:rsid w:val="00F31CED"/>
    <w:rsid w:val="00F31D58"/>
    <w:rsid w:val="00F32077"/>
    <w:rsid w:val="00F329A5"/>
    <w:rsid w:val="00F32AAF"/>
    <w:rsid w:val="00F32B2F"/>
    <w:rsid w:val="00F32F2E"/>
    <w:rsid w:val="00F334FE"/>
    <w:rsid w:val="00F33557"/>
    <w:rsid w:val="00F337F8"/>
    <w:rsid w:val="00F33CB1"/>
    <w:rsid w:val="00F3430C"/>
    <w:rsid w:val="00F34368"/>
    <w:rsid w:val="00F34567"/>
    <w:rsid w:val="00F34C1A"/>
    <w:rsid w:val="00F3565F"/>
    <w:rsid w:val="00F359F6"/>
    <w:rsid w:val="00F35F2D"/>
    <w:rsid w:val="00F36AC4"/>
    <w:rsid w:val="00F36E79"/>
    <w:rsid w:val="00F372F2"/>
    <w:rsid w:val="00F37829"/>
    <w:rsid w:val="00F37AAE"/>
    <w:rsid w:val="00F411A9"/>
    <w:rsid w:val="00F41952"/>
    <w:rsid w:val="00F4196E"/>
    <w:rsid w:val="00F41DEB"/>
    <w:rsid w:val="00F424DF"/>
    <w:rsid w:val="00F426CC"/>
    <w:rsid w:val="00F42CB4"/>
    <w:rsid w:val="00F42DE4"/>
    <w:rsid w:val="00F42F88"/>
    <w:rsid w:val="00F432D7"/>
    <w:rsid w:val="00F435AE"/>
    <w:rsid w:val="00F43A9B"/>
    <w:rsid w:val="00F446F7"/>
    <w:rsid w:val="00F44E52"/>
    <w:rsid w:val="00F4506C"/>
    <w:rsid w:val="00F45485"/>
    <w:rsid w:val="00F45AE2"/>
    <w:rsid w:val="00F45DBF"/>
    <w:rsid w:val="00F46443"/>
    <w:rsid w:val="00F4665A"/>
    <w:rsid w:val="00F46DD3"/>
    <w:rsid w:val="00F4734D"/>
    <w:rsid w:val="00F47680"/>
    <w:rsid w:val="00F477D4"/>
    <w:rsid w:val="00F477E6"/>
    <w:rsid w:val="00F47843"/>
    <w:rsid w:val="00F47C23"/>
    <w:rsid w:val="00F51148"/>
    <w:rsid w:val="00F51843"/>
    <w:rsid w:val="00F51F48"/>
    <w:rsid w:val="00F5241F"/>
    <w:rsid w:val="00F525CC"/>
    <w:rsid w:val="00F5266F"/>
    <w:rsid w:val="00F52D35"/>
    <w:rsid w:val="00F53043"/>
    <w:rsid w:val="00F535D8"/>
    <w:rsid w:val="00F53C35"/>
    <w:rsid w:val="00F54735"/>
    <w:rsid w:val="00F54BFA"/>
    <w:rsid w:val="00F54D21"/>
    <w:rsid w:val="00F54FBB"/>
    <w:rsid w:val="00F553EB"/>
    <w:rsid w:val="00F556FF"/>
    <w:rsid w:val="00F55CAA"/>
    <w:rsid w:val="00F55D61"/>
    <w:rsid w:val="00F55DBA"/>
    <w:rsid w:val="00F56201"/>
    <w:rsid w:val="00F5651D"/>
    <w:rsid w:val="00F56559"/>
    <w:rsid w:val="00F56987"/>
    <w:rsid w:val="00F56A1C"/>
    <w:rsid w:val="00F5782C"/>
    <w:rsid w:val="00F57BF5"/>
    <w:rsid w:val="00F57C60"/>
    <w:rsid w:val="00F57DC4"/>
    <w:rsid w:val="00F6011B"/>
    <w:rsid w:val="00F6025C"/>
    <w:rsid w:val="00F60946"/>
    <w:rsid w:val="00F60BD1"/>
    <w:rsid w:val="00F60E38"/>
    <w:rsid w:val="00F6125B"/>
    <w:rsid w:val="00F615DB"/>
    <w:rsid w:val="00F61E76"/>
    <w:rsid w:val="00F61EB5"/>
    <w:rsid w:val="00F6234C"/>
    <w:rsid w:val="00F6294E"/>
    <w:rsid w:val="00F629A4"/>
    <w:rsid w:val="00F62CDA"/>
    <w:rsid w:val="00F62DCC"/>
    <w:rsid w:val="00F63452"/>
    <w:rsid w:val="00F63E49"/>
    <w:rsid w:val="00F64E5A"/>
    <w:rsid w:val="00F65005"/>
    <w:rsid w:val="00F65261"/>
    <w:rsid w:val="00F65AC9"/>
    <w:rsid w:val="00F65B1F"/>
    <w:rsid w:val="00F65C0D"/>
    <w:rsid w:val="00F664D9"/>
    <w:rsid w:val="00F6679A"/>
    <w:rsid w:val="00F668D8"/>
    <w:rsid w:val="00F672A5"/>
    <w:rsid w:val="00F672D7"/>
    <w:rsid w:val="00F6771A"/>
    <w:rsid w:val="00F67728"/>
    <w:rsid w:val="00F70151"/>
    <w:rsid w:val="00F70709"/>
    <w:rsid w:val="00F70720"/>
    <w:rsid w:val="00F70976"/>
    <w:rsid w:val="00F70CAA"/>
    <w:rsid w:val="00F70DA5"/>
    <w:rsid w:val="00F71DC2"/>
    <w:rsid w:val="00F71FBC"/>
    <w:rsid w:val="00F72729"/>
    <w:rsid w:val="00F72A99"/>
    <w:rsid w:val="00F72BF6"/>
    <w:rsid w:val="00F7317D"/>
    <w:rsid w:val="00F7386C"/>
    <w:rsid w:val="00F73AB7"/>
    <w:rsid w:val="00F73C1B"/>
    <w:rsid w:val="00F73C81"/>
    <w:rsid w:val="00F74A3D"/>
    <w:rsid w:val="00F75187"/>
    <w:rsid w:val="00F7595E"/>
    <w:rsid w:val="00F76353"/>
    <w:rsid w:val="00F76BD1"/>
    <w:rsid w:val="00F7718C"/>
    <w:rsid w:val="00F77241"/>
    <w:rsid w:val="00F77318"/>
    <w:rsid w:val="00F77674"/>
    <w:rsid w:val="00F7776C"/>
    <w:rsid w:val="00F77D8D"/>
    <w:rsid w:val="00F800E9"/>
    <w:rsid w:val="00F802B3"/>
    <w:rsid w:val="00F80AF5"/>
    <w:rsid w:val="00F81221"/>
    <w:rsid w:val="00F8149B"/>
    <w:rsid w:val="00F81B65"/>
    <w:rsid w:val="00F81C35"/>
    <w:rsid w:val="00F821B3"/>
    <w:rsid w:val="00F824A6"/>
    <w:rsid w:val="00F82D5E"/>
    <w:rsid w:val="00F83417"/>
    <w:rsid w:val="00F8341B"/>
    <w:rsid w:val="00F83574"/>
    <w:rsid w:val="00F83758"/>
    <w:rsid w:val="00F838E1"/>
    <w:rsid w:val="00F83B9D"/>
    <w:rsid w:val="00F840DB"/>
    <w:rsid w:val="00F84293"/>
    <w:rsid w:val="00F842DB"/>
    <w:rsid w:val="00F844B7"/>
    <w:rsid w:val="00F8494D"/>
    <w:rsid w:val="00F849FC"/>
    <w:rsid w:val="00F84CCC"/>
    <w:rsid w:val="00F84E7D"/>
    <w:rsid w:val="00F84FE0"/>
    <w:rsid w:val="00F85102"/>
    <w:rsid w:val="00F85403"/>
    <w:rsid w:val="00F854D6"/>
    <w:rsid w:val="00F857A0"/>
    <w:rsid w:val="00F85D60"/>
    <w:rsid w:val="00F864E1"/>
    <w:rsid w:val="00F8680F"/>
    <w:rsid w:val="00F86C04"/>
    <w:rsid w:val="00F90085"/>
    <w:rsid w:val="00F90092"/>
    <w:rsid w:val="00F90578"/>
    <w:rsid w:val="00F90634"/>
    <w:rsid w:val="00F90C3F"/>
    <w:rsid w:val="00F90D0A"/>
    <w:rsid w:val="00F90F14"/>
    <w:rsid w:val="00F90F93"/>
    <w:rsid w:val="00F91484"/>
    <w:rsid w:val="00F91C48"/>
    <w:rsid w:val="00F92DBD"/>
    <w:rsid w:val="00F92EAB"/>
    <w:rsid w:val="00F93101"/>
    <w:rsid w:val="00F936DF"/>
    <w:rsid w:val="00F937EB"/>
    <w:rsid w:val="00F93A07"/>
    <w:rsid w:val="00F941D0"/>
    <w:rsid w:val="00F94230"/>
    <w:rsid w:val="00F942E8"/>
    <w:rsid w:val="00F946AD"/>
    <w:rsid w:val="00F94913"/>
    <w:rsid w:val="00F94B81"/>
    <w:rsid w:val="00F950D8"/>
    <w:rsid w:val="00F963D4"/>
    <w:rsid w:val="00F963EF"/>
    <w:rsid w:val="00F96CAB"/>
    <w:rsid w:val="00F97D13"/>
    <w:rsid w:val="00F97F49"/>
    <w:rsid w:val="00F97FB6"/>
    <w:rsid w:val="00FA0467"/>
    <w:rsid w:val="00FA0C9B"/>
    <w:rsid w:val="00FA0DA3"/>
    <w:rsid w:val="00FA0EF6"/>
    <w:rsid w:val="00FA169B"/>
    <w:rsid w:val="00FA18A7"/>
    <w:rsid w:val="00FA23AA"/>
    <w:rsid w:val="00FA260A"/>
    <w:rsid w:val="00FA2CD6"/>
    <w:rsid w:val="00FA2D00"/>
    <w:rsid w:val="00FA3124"/>
    <w:rsid w:val="00FA3DCE"/>
    <w:rsid w:val="00FA4971"/>
    <w:rsid w:val="00FA49B4"/>
    <w:rsid w:val="00FA4F79"/>
    <w:rsid w:val="00FA5203"/>
    <w:rsid w:val="00FA5940"/>
    <w:rsid w:val="00FA6DE4"/>
    <w:rsid w:val="00FA6FAA"/>
    <w:rsid w:val="00FA6FE3"/>
    <w:rsid w:val="00FA7461"/>
    <w:rsid w:val="00FA7AED"/>
    <w:rsid w:val="00FA7C75"/>
    <w:rsid w:val="00FA7E4D"/>
    <w:rsid w:val="00FB025E"/>
    <w:rsid w:val="00FB10CD"/>
    <w:rsid w:val="00FB1179"/>
    <w:rsid w:val="00FB1B7E"/>
    <w:rsid w:val="00FB1D08"/>
    <w:rsid w:val="00FB1ECB"/>
    <w:rsid w:val="00FB2227"/>
    <w:rsid w:val="00FB23A3"/>
    <w:rsid w:val="00FB28D8"/>
    <w:rsid w:val="00FB2B43"/>
    <w:rsid w:val="00FB3450"/>
    <w:rsid w:val="00FB36D8"/>
    <w:rsid w:val="00FB37CA"/>
    <w:rsid w:val="00FB397B"/>
    <w:rsid w:val="00FB40FB"/>
    <w:rsid w:val="00FB4A64"/>
    <w:rsid w:val="00FB4C80"/>
    <w:rsid w:val="00FB4EF1"/>
    <w:rsid w:val="00FB567E"/>
    <w:rsid w:val="00FB569F"/>
    <w:rsid w:val="00FB576E"/>
    <w:rsid w:val="00FB5AE1"/>
    <w:rsid w:val="00FB612C"/>
    <w:rsid w:val="00FB6879"/>
    <w:rsid w:val="00FB698D"/>
    <w:rsid w:val="00FB7043"/>
    <w:rsid w:val="00FB7194"/>
    <w:rsid w:val="00FB7199"/>
    <w:rsid w:val="00FB737C"/>
    <w:rsid w:val="00FB7912"/>
    <w:rsid w:val="00FB7B44"/>
    <w:rsid w:val="00FB7C1C"/>
    <w:rsid w:val="00FC0276"/>
    <w:rsid w:val="00FC0841"/>
    <w:rsid w:val="00FC095E"/>
    <w:rsid w:val="00FC0A4B"/>
    <w:rsid w:val="00FC0DDB"/>
    <w:rsid w:val="00FC0F37"/>
    <w:rsid w:val="00FC1302"/>
    <w:rsid w:val="00FC139C"/>
    <w:rsid w:val="00FC1B50"/>
    <w:rsid w:val="00FC1C55"/>
    <w:rsid w:val="00FC1C57"/>
    <w:rsid w:val="00FC1D74"/>
    <w:rsid w:val="00FC2392"/>
    <w:rsid w:val="00FC24F3"/>
    <w:rsid w:val="00FC2669"/>
    <w:rsid w:val="00FC2736"/>
    <w:rsid w:val="00FC2E59"/>
    <w:rsid w:val="00FC4044"/>
    <w:rsid w:val="00FC4453"/>
    <w:rsid w:val="00FC5CE6"/>
    <w:rsid w:val="00FC61F8"/>
    <w:rsid w:val="00FC6845"/>
    <w:rsid w:val="00FC72E2"/>
    <w:rsid w:val="00FC7FF5"/>
    <w:rsid w:val="00FD0334"/>
    <w:rsid w:val="00FD0E77"/>
    <w:rsid w:val="00FD13CA"/>
    <w:rsid w:val="00FD258F"/>
    <w:rsid w:val="00FD2A68"/>
    <w:rsid w:val="00FD2C92"/>
    <w:rsid w:val="00FD31D5"/>
    <w:rsid w:val="00FD3353"/>
    <w:rsid w:val="00FD339D"/>
    <w:rsid w:val="00FD35F7"/>
    <w:rsid w:val="00FD3B79"/>
    <w:rsid w:val="00FD3C82"/>
    <w:rsid w:val="00FD42BE"/>
    <w:rsid w:val="00FD5BC9"/>
    <w:rsid w:val="00FD5D8C"/>
    <w:rsid w:val="00FD5DEB"/>
    <w:rsid w:val="00FD5DF9"/>
    <w:rsid w:val="00FD614C"/>
    <w:rsid w:val="00FD64BB"/>
    <w:rsid w:val="00FD686D"/>
    <w:rsid w:val="00FD6E23"/>
    <w:rsid w:val="00FD77D4"/>
    <w:rsid w:val="00FE0239"/>
    <w:rsid w:val="00FE088C"/>
    <w:rsid w:val="00FE0C56"/>
    <w:rsid w:val="00FE0FB1"/>
    <w:rsid w:val="00FE2423"/>
    <w:rsid w:val="00FE2552"/>
    <w:rsid w:val="00FE2619"/>
    <w:rsid w:val="00FE29FE"/>
    <w:rsid w:val="00FE2A90"/>
    <w:rsid w:val="00FE2A93"/>
    <w:rsid w:val="00FE2DA9"/>
    <w:rsid w:val="00FE3090"/>
    <w:rsid w:val="00FE36AB"/>
    <w:rsid w:val="00FE378E"/>
    <w:rsid w:val="00FE3819"/>
    <w:rsid w:val="00FE384C"/>
    <w:rsid w:val="00FE41F4"/>
    <w:rsid w:val="00FE4402"/>
    <w:rsid w:val="00FE468B"/>
    <w:rsid w:val="00FE46A6"/>
    <w:rsid w:val="00FE4C75"/>
    <w:rsid w:val="00FE4FA7"/>
    <w:rsid w:val="00FE5044"/>
    <w:rsid w:val="00FE514B"/>
    <w:rsid w:val="00FE52A1"/>
    <w:rsid w:val="00FE548B"/>
    <w:rsid w:val="00FE5DAD"/>
    <w:rsid w:val="00FE6354"/>
    <w:rsid w:val="00FE66D5"/>
    <w:rsid w:val="00FE68C3"/>
    <w:rsid w:val="00FF043F"/>
    <w:rsid w:val="00FF09F9"/>
    <w:rsid w:val="00FF0A4B"/>
    <w:rsid w:val="00FF1218"/>
    <w:rsid w:val="00FF18BE"/>
    <w:rsid w:val="00FF1A51"/>
    <w:rsid w:val="00FF2130"/>
    <w:rsid w:val="00FF2348"/>
    <w:rsid w:val="00FF2692"/>
    <w:rsid w:val="00FF2C6B"/>
    <w:rsid w:val="00FF314D"/>
    <w:rsid w:val="00FF3636"/>
    <w:rsid w:val="00FF37FA"/>
    <w:rsid w:val="00FF3824"/>
    <w:rsid w:val="00FF38E3"/>
    <w:rsid w:val="00FF3947"/>
    <w:rsid w:val="00FF3FA5"/>
    <w:rsid w:val="00FF424F"/>
    <w:rsid w:val="00FF45AB"/>
    <w:rsid w:val="00FF4E1E"/>
    <w:rsid w:val="00FF4E74"/>
    <w:rsid w:val="00FF4F84"/>
    <w:rsid w:val="00FF5DE8"/>
    <w:rsid w:val="00FF6044"/>
    <w:rsid w:val="00FF64B7"/>
    <w:rsid w:val="00FF6853"/>
    <w:rsid w:val="00FF68B8"/>
    <w:rsid w:val="00FF7187"/>
    <w:rsid w:val="00FF78B2"/>
    <w:rsid w:val="00FF79A9"/>
    <w:rsid w:val="00FF7E59"/>
    <w:rsid w:val="00FF7FBD"/>
    <w:rsid w:val="03690403"/>
    <w:rsid w:val="06F46D1D"/>
    <w:rsid w:val="0AFA7F43"/>
    <w:rsid w:val="1A587904"/>
    <w:rsid w:val="2826059C"/>
    <w:rsid w:val="2C2B7302"/>
    <w:rsid w:val="2EDA6DE8"/>
    <w:rsid w:val="33132575"/>
    <w:rsid w:val="49260CF5"/>
    <w:rsid w:val="49DB2FE9"/>
    <w:rsid w:val="545C59A9"/>
    <w:rsid w:val="5A7A5FA9"/>
    <w:rsid w:val="6A4F59E5"/>
    <w:rsid w:val="6E6C01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3427F2B"/>
  <w15:docId w15:val="{FC9AF471-A65C-46AA-964B-92A96FB4B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qFormat="1"/>
    <w:lsdException w:name="header" w:uiPriority="99" w:qFormat="1"/>
    <w:lsdException w:name="footer" w:uiPriority="99"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uiPriority="99"/>
    <w:lsdException w:name="HTML Acronym" w:semiHidden="1" w:unhideWhenUsed="1"/>
    <w:lsdException w:name="HTML Address" w:semiHidden="1" w:unhideWhenUsed="1"/>
    <w:lsdException w:name="HTML Cite" w:semiHidden="1" w:uiPriority="99" w:unhideWhenUsed="1" w:qFormat="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qFormat="1"/>
    <w:lsdException w:name="annotation subject"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paragraph" w:styleId="Titre1">
    <w:name w:val="heading 1"/>
    <w:basedOn w:val="Normal"/>
    <w:next w:val="Normal"/>
    <w:qFormat/>
    <w:pPr>
      <w:spacing w:before="100" w:beforeAutospacing="1" w:after="100" w:afterAutospacing="1"/>
      <w:outlineLvl w:val="0"/>
    </w:pPr>
    <w:rPr>
      <w:b/>
      <w:bCs/>
      <w:kern w:val="36"/>
      <w:sz w:val="48"/>
      <w:szCs w:val="4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mmentaire">
    <w:name w:val="annotation text"/>
    <w:basedOn w:val="Normal"/>
    <w:semiHidden/>
    <w:qFormat/>
    <w:rPr>
      <w:sz w:val="20"/>
      <w:szCs w:val="20"/>
    </w:rPr>
  </w:style>
  <w:style w:type="paragraph" w:styleId="Textedebulles">
    <w:name w:val="Balloon Text"/>
    <w:basedOn w:val="Normal"/>
    <w:semiHidden/>
    <w:qFormat/>
    <w:rPr>
      <w:rFonts w:ascii="Tahoma" w:hAnsi="Tahoma" w:cs="Tahoma"/>
      <w:sz w:val="16"/>
      <w:szCs w:val="16"/>
    </w:rPr>
  </w:style>
  <w:style w:type="paragraph" w:styleId="Pieddepage">
    <w:name w:val="footer"/>
    <w:basedOn w:val="Normal"/>
    <w:link w:val="PieddepageCar"/>
    <w:uiPriority w:val="99"/>
    <w:qFormat/>
    <w:pPr>
      <w:tabs>
        <w:tab w:val="center" w:pos="4680"/>
        <w:tab w:val="right" w:pos="9360"/>
      </w:tabs>
    </w:pPr>
  </w:style>
  <w:style w:type="paragraph" w:styleId="En-tte">
    <w:name w:val="header"/>
    <w:basedOn w:val="Normal"/>
    <w:link w:val="En-tteCar"/>
    <w:uiPriority w:val="99"/>
    <w:qFormat/>
    <w:pPr>
      <w:tabs>
        <w:tab w:val="center" w:pos="4680"/>
        <w:tab w:val="right" w:pos="9360"/>
      </w:tabs>
    </w:pPr>
  </w:style>
  <w:style w:type="paragraph" w:styleId="NormalWeb">
    <w:name w:val="Normal (Web)"/>
    <w:basedOn w:val="Normal"/>
    <w:uiPriority w:val="99"/>
    <w:pPr>
      <w:autoSpaceDE w:val="0"/>
      <w:autoSpaceDN w:val="0"/>
    </w:pPr>
    <w:rPr>
      <w:rFonts w:ascii="Times" w:hAnsi="Times" w:cs="Times"/>
      <w:lang w:eastAsia="en-US"/>
    </w:rPr>
  </w:style>
  <w:style w:type="paragraph" w:styleId="Objetducommentaire">
    <w:name w:val="annotation subject"/>
    <w:basedOn w:val="Commentaire"/>
    <w:next w:val="Commentaire"/>
    <w:semiHidden/>
    <w:rPr>
      <w:b/>
      <w:bCs/>
    </w:rPr>
  </w:style>
  <w:style w:type="table" w:styleId="Grilledutableau">
    <w:name w:val="Table Grid"/>
    <w:basedOn w:val="Tableau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ev">
    <w:name w:val="Strong"/>
    <w:basedOn w:val="Policepardfaut"/>
    <w:uiPriority w:val="22"/>
    <w:qFormat/>
    <w:rPr>
      <w:b/>
      <w:bCs/>
    </w:rPr>
  </w:style>
  <w:style w:type="character" w:styleId="Accentuation">
    <w:name w:val="Emphasis"/>
    <w:basedOn w:val="Policepardfaut"/>
    <w:uiPriority w:val="20"/>
    <w:qFormat/>
    <w:rPr>
      <w:rFonts w:cs="Times New Roman"/>
      <w:i/>
      <w:iCs/>
    </w:rPr>
  </w:style>
  <w:style w:type="character" w:styleId="Numrodeligne">
    <w:name w:val="line number"/>
    <w:basedOn w:val="Policepardfaut"/>
    <w:semiHidden/>
    <w:unhideWhenUsed/>
  </w:style>
  <w:style w:type="character" w:styleId="Lienhypertexte">
    <w:name w:val="Hyperlink"/>
    <w:basedOn w:val="Policepardfaut"/>
    <w:rPr>
      <w:color w:val="0000FF"/>
      <w:u w:val="single"/>
    </w:rPr>
  </w:style>
  <w:style w:type="character" w:styleId="Marquedecommentaire">
    <w:name w:val="annotation reference"/>
    <w:basedOn w:val="Policepardfaut"/>
    <w:semiHidden/>
    <w:qFormat/>
    <w:rPr>
      <w:sz w:val="16"/>
      <w:szCs w:val="16"/>
    </w:rPr>
  </w:style>
  <w:style w:type="character" w:styleId="CitationHTML">
    <w:name w:val="HTML Cite"/>
    <w:basedOn w:val="Policepardfaut"/>
    <w:uiPriority w:val="99"/>
    <w:semiHidden/>
    <w:unhideWhenUsed/>
    <w:qFormat/>
    <w:rPr>
      <w:i/>
      <w:iCs/>
    </w:rPr>
  </w:style>
  <w:style w:type="character" w:customStyle="1" w:styleId="scientificmarkup">
    <w:name w:val="scientificmarkup"/>
    <w:basedOn w:val="Policepardfaut"/>
    <w:qFormat/>
  </w:style>
  <w:style w:type="character" w:customStyle="1" w:styleId="species">
    <w:name w:val="species"/>
    <w:basedOn w:val="Policepardfaut"/>
    <w:qFormat/>
  </w:style>
  <w:style w:type="paragraph" w:customStyle="1" w:styleId="1">
    <w:name w:val="修订1"/>
    <w:hidden/>
    <w:uiPriority w:val="99"/>
    <w:semiHidden/>
    <w:qFormat/>
    <w:rPr>
      <w:sz w:val="24"/>
      <w:szCs w:val="24"/>
    </w:rPr>
  </w:style>
  <w:style w:type="character" w:customStyle="1" w:styleId="clsstaticdata1">
    <w:name w:val="clsstaticdata1"/>
    <w:basedOn w:val="Policepardfaut"/>
    <w:qFormat/>
    <w:rPr>
      <w:rFonts w:ascii="Arial" w:hAnsi="Arial" w:cs="Arial" w:hint="default"/>
      <w:color w:val="000000"/>
      <w:sz w:val="18"/>
      <w:szCs w:val="18"/>
    </w:rPr>
  </w:style>
  <w:style w:type="character" w:customStyle="1" w:styleId="En-tteCar">
    <w:name w:val="En-tête Car"/>
    <w:basedOn w:val="Policepardfaut"/>
    <w:link w:val="En-tte"/>
    <w:uiPriority w:val="99"/>
    <w:qFormat/>
    <w:rPr>
      <w:sz w:val="24"/>
      <w:szCs w:val="24"/>
    </w:rPr>
  </w:style>
  <w:style w:type="character" w:customStyle="1" w:styleId="PieddepageCar">
    <w:name w:val="Pied de page Car"/>
    <w:basedOn w:val="Policepardfaut"/>
    <w:link w:val="Pieddepage"/>
    <w:uiPriority w:val="99"/>
    <w:qFormat/>
    <w:rPr>
      <w:sz w:val="24"/>
      <w:szCs w:val="24"/>
    </w:rPr>
  </w:style>
  <w:style w:type="character" w:customStyle="1" w:styleId="ft">
    <w:name w:val="ft"/>
    <w:basedOn w:val="Policepardfaut"/>
    <w:qFormat/>
  </w:style>
  <w:style w:type="character" w:customStyle="1" w:styleId="scientificmarkup3">
    <w:name w:val="scientificmarkup3"/>
    <w:basedOn w:val="Policepardfaut"/>
    <w:qFormat/>
  </w:style>
  <w:style w:type="character" w:customStyle="1" w:styleId="species1">
    <w:name w:val="species1"/>
    <w:basedOn w:val="Policepardfaut"/>
    <w:qFormat/>
    <w:rPr>
      <w:i/>
      <w:iCs/>
    </w:rPr>
  </w:style>
  <w:style w:type="character" w:customStyle="1" w:styleId="UnresolvedMention1">
    <w:name w:val="Unresolved Mention1"/>
    <w:basedOn w:val="Policepardfaut"/>
    <w:uiPriority w:val="99"/>
    <w:semiHidden/>
    <w:unhideWhenUsed/>
    <w:qFormat/>
    <w:rPr>
      <w:color w:val="808080"/>
      <w:shd w:val="clear" w:color="auto" w:fill="E6E6E6"/>
    </w:rPr>
  </w:style>
  <w:style w:type="paragraph" w:customStyle="1" w:styleId="EndNoteBibliographyTitle">
    <w:name w:val="EndNote Bibliography Title"/>
    <w:basedOn w:val="Normal"/>
    <w:link w:val="EndNoteBibliographyTitleChar"/>
    <w:qFormat/>
    <w:pPr>
      <w:jc w:val="center"/>
    </w:pPr>
  </w:style>
  <w:style w:type="character" w:customStyle="1" w:styleId="EndNoteBibliographyTitleChar">
    <w:name w:val="EndNote Bibliography Title Char"/>
    <w:basedOn w:val="Policepardfaut"/>
    <w:link w:val="EndNoteBibliographyTitle"/>
    <w:qFormat/>
    <w:rPr>
      <w:sz w:val="24"/>
      <w:szCs w:val="24"/>
    </w:rPr>
  </w:style>
  <w:style w:type="paragraph" w:customStyle="1" w:styleId="EndNoteBibliography">
    <w:name w:val="EndNote Bibliography"/>
    <w:basedOn w:val="Normal"/>
    <w:link w:val="EndNoteBibliographyChar"/>
    <w:qFormat/>
  </w:style>
  <w:style w:type="character" w:customStyle="1" w:styleId="EndNoteBibliographyChar">
    <w:name w:val="EndNote Bibliography Char"/>
    <w:basedOn w:val="Policepardfaut"/>
    <w:link w:val="EndNoteBibliography"/>
    <w:qFormat/>
    <w:rPr>
      <w:sz w:val="24"/>
      <w:szCs w:val="24"/>
    </w:rPr>
  </w:style>
  <w:style w:type="paragraph" w:styleId="Paragraphedeliste">
    <w:name w:val="List Paragraph"/>
    <w:basedOn w:val="Normal"/>
    <w:uiPriority w:val="34"/>
    <w:qFormat/>
    <w:pPr>
      <w:ind w:left="720"/>
      <w:contextualSpacing/>
    </w:pPr>
  </w:style>
  <w:style w:type="character" w:customStyle="1" w:styleId="10">
    <w:name w:val="未处理的提及1"/>
    <w:basedOn w:val="Policepardfaut"/>
    <w:uiPriority w:val="99"/>
    <w:semiHidden/>
    <w:unhideWhenUsed/>
    <w:qFormat/>
    <w:rPr>
      <w:color w:val="605E5C"/>
      <w:shd w:val="clear" w:color="auto" w:fill="E1DFDD"/>
    </w:rPr>
  </w:style>
  <w:style w:type="paragraph" w:customStyle="1" w:styleId="2">
    <w:name w:val="修订2"/>
    <w:hidden/>
    <w:uiPriority w:val="99"/>
    <w:semiHidden/>
    <w:qFormat/>
    <w:rPr>
      <w:sz w:val="24"/>
      <w:szCs w:val="24"/>
    </w:rPr>
  </w:style>
  <w:style w:type="character" w:customStyle="1" w:styleId="20">
    <w:name w:val="未处理的提及2"/>
    <w:basedOn w:val="Policepardfaut"/>
    <w:uiPriority w:val="99"/>
    <w:semiHidden/>
    <w:unhideWhenUsed/>
    <w:rPr>
      <w:color w:val="605E5C"/>
      <w:shd w:val="clear" w:color="auto" w:fill="E1DFDD"/>
    </w:rPr>
  </w:style>
  <w:style w:type="character" w:customStyle="1" w:styleId="cs1-lock-free">
    <w:name w:val="cs1-lock-free"/>
    <w:basedOn w:val="Policepardfaut"/>
    <w:qFormat/>
  </w:style>
  <w:style w:type="character" w:styleId="Mentionnonrsolue">
    <w:name w:val="Unresolved Mention"/>
    <w:basedOn w:val="Policepardfaut"/>
    <w:uiPriority w:val="99"/>
    <w:semiHidden/>
    <w:unhideWhenUsed/>
    <w:rsid w:val="00C554E2"/>
    <w:rPr>
      <w:color w:val="605E5C"/>
      <w:shd w:val="clear" w:color="auto" w:fill="E1DFDD"/>
    </w:rPr>
  </w:style>
  <w:style w:type="paragraph" w:styleId="Rvision">
    <w:name w:val="Revision"/>
    <w:hidden/>
    <w:uiPriority w:val="99"/>
    <w:semiHidden/>
    <w:rsid w:val="00645DCD"/>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62506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emf"/><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3.xml><?xml version="1.0" encoding="utf-8"?>
<ct:contentTypeSchema xmlns:ct="http://schemas.microsoft.com/office/2006/metadata/contentType" xmlns:ma="http://schemas.microsoft.com/office/2006/metadata/properties/metaAttributes" ct:_="" ma:_="" ma:contentTypeName="Document" ma:contentTypeID="0x01010096E4D16F5F777141862EA6BD960220E5" ma:contentTypeVersion="10" ma:contentTypeDescription="Create a new document." ma:contentTypeScope="" ma:versionID="62ad6048727601fbfc14dc6af2bb2e88">
  <xsd:schema xmlns:xsd="http://www.w3.org/2001/XMLSchema" xmlns:xs="http://www.w3.org/2001/XMLSchema" xmlns:p="http://schemas.microsoft.com/office/2006/metadata/properties" xmlns:ns3="256b0aa0-e0bb-4b43-a6a6-28c46443730e" targetNamespace="http://schemas.microsoft.com/office/2006/metadata/properties" ma:root="true" ma:fieldsID="73dbc1d364df1567a4b5c5a986d370e3" ns3:_="">
    <xsd:import namespace="256b0aa0-e0bb-4b43-a6a6-28c46443730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Location"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6b0aa0-e0bb-4b43-a6a6-28c4644373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34FDC38-46EC-49D4-8440-A8E87C8B0B5A}">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EDFD7894-7E89-4C68-9856-DE9F66B40E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6b0aa0-e0bb-4b43-a6a6-28c4644373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F86B726-D038-4F67-AA41-EE2FB32FD818}">
  <ds:schemaRefs>
    <ds:schemaRef ds:uri="http://schemas.microsoft.com/sharepoint/v3/contenttype/forms"/>
  </ds:schemaRefs>
</ds:datastoreItem>
</file>

<file path=customXml/itemProps5.xml><?xml version="1.0" encoding="utf-8"?>
<ds:datastoreItem xmlns:ds="http://schemas.openxmlformats.org/officeDocument/2006/customXml" ds:itemID="{694FBE3D-734C-4479-883F-C79ED3340CF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319</Words>
  <Characters>1755</Characters>
  <Application>Microsoft Office Word</Application>
  <DocSecurity>0</DocSecurity>
  <Lines>14</Lines>
  <Paragraphs>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FTY720, a sphingosine-1-phosphate receptor modulator, stimulate beta-cell regeneration in db/db mice</vt:lpstr>
      <vt:lpstr>FTY720, a sphingosine-1-phosphate receptor modulator, stimulate beta-cell regeneration in db/db mice</vt:lpstr>
    </vt:vector>
  </TitlesOfParts>
  <Company>mssm</Company>
  <LinksUpToDate>false</LinksUpToDate>
  <CharactersWithSpaces>2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TY720, a sphingosine-1-phosphate receptor modulator, stimulate beta-cell regeneration in db/db mice</dc:title>
  <dc:creator>maz01</dc:creator>
  <cp:lastModifiedBy>s130</cp:lastModifiedBy>
  <cp:revision>4</cp:revision>
  <cp:lastPrinted>2021-05-05T14:19:00Z</cp:lastPrinted>
  <dcterms:created xsi:type="dcterms:W3CDTF">2022-01-19T11:30:00Z</dcterms:created>
  <dcterms:modified xsi:type="dcterms:W3CDTF">2022-01-19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y fmtid="{D5CDD505-2E9C-101B-9397-08002B2CF9AE}" pid="3" name="ContentTypeId">
    <vt:lpwstr>0x01010096E4D16F5F777141862EA6BD960220E5</vt:lpwstr>
  </property>
</Properties>
</file>